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BB9420" w14:textId="15994617" w:rsidR="00782CC7" w:rsidRDefault="005A2303" w:rsidP="005A2303">
      <w:pPr>
        <w:jc w:val="center"/>
        <w:rPr>
          <w:b/>
          <w:sz w:val="26"/>
          <w:szCs w:val="26"/>
        </w:rPr>
      </w:pPr>
      <w:r>
        <w:rPr>
          <w:b/>
          <w:sz w:val="26"/>
          <w:szCs w:val="26"/>
        </w:rPr>
        <w:t xml:space="preserve">SUPPLEMENTARY FILE </w:t>
      </w:r>
    </w:p>
    <w:p w14:paraId="3422AB0F" w14:textId="77777777" w:rsidR="005A2303" w:rsidRPr="005A2303" w:rsidRDefault="005A2303" w:rsidP="005A2303">
      <w:pPr>
        <w:jc w:val="center"/>
        <w:rPr>
          <w:b/>
          <w:sz w:val="26"/>
          <w:szCs w:val="26"/>
        </w:rPr>
      </w:pPr>
    </w:p>
    <w:p w14:paraId="1BC67552" w14:textId="7FC0218D" w:rsidR="003A2F37" w:rsidRDefault="005E74EA" w:rsidP="003A2F37">
      <w:pPr>
        <w:jc w:val="both"/>
        <w:rPr>
          <w:b/>
          <w:sz w:val="26"/>
          <w:szCs w:val="26"/>
        </w:rPr>
      </w:pPr>
      <w:r>
        <w:rPr>
          <w:b/>
          <w:sz w:val="26"/>
          <w:szCs w:val="26"/>
        </w:rPr>
        <w:t>TITLE: P</w:t>
      </w:r>
      <w:r w:rsidR="003A2F37" w:rsidRPr="008E29AD">
        <w:rPr>
          <w:b/>
          <w:sz w:val="26"/>
          <w:szCs w:val="26"/>
        </w:rPr>
        <w:t xml:space="preserve">rediction of </w:t>
      </w:r>
      <w:r w:rsidR="003E3B00">
        <w:rPr>
          <w:b/>
          <w:sz w:val="26"/>
          <w:szCs w:val="26"/>
        </w:rPr>
        <w:t>Short-Term</w:t>
      </w:r>
      <w:r w:rsidR="003A2F37" w:rsidRPr="008E29AD">
        <w:rPr>
          <w:b/>
          <w:sz w:val="26"/>
          <w:szCs w:val="26"/>
        </w:rPr>
        <w:t xml:space="preserve"> Antidepressant Response </w:t>
      </w:r>
      <w:r w:rsidR="003E3B00">
        <w:rPr>
          <w:b/>
          <w:sz w:val="26"/>
          <w:szCs w:val="26"/>
        </w:rPr>
        <w:t>Using</w:t>
      </w:r>
      <w:r w:rsidR="00CA059E">
        <w:rPr>
          <w:b/>
          <w:sz w:val="26"/>
          <w:szCs w:val="26"/>
        </w:rPr>
        <w:t xml:space="preserve"> </w:t>
      </w:r>
      <w:r w:rsidR="003A2F37" w:rsidRPr="008E29AD">
        <w:rPr>
          <w:b/>
          <w:sz w:val="26"/>
          <w:szCs w:val="26"/>
        </w:rPr>
        <w:t xml:space="preserve">Probabilistic Graphical Models </w:t>
      </w:r>
      <w:r w:rsidR="003E3B00">
        <w:rPr>
          <w:b/>
          <w:sz w:val="26"/>
          <w:szCs w:val="26"/>
        </w:rPr>
        <w:t>with Replication Across Multiple Drugs and Treatment Settings</w:t>
      </w:r>
    </w:p>
    <w:p w14:paraId="08D419B5" w14:textId="4BEAF56B" w:rsidR="00E76540" w:rsidRDefault="00E76540" w:rsidP="003A2F37">
      <w:pPr>
        <w:jc w:val="both"/>
        <w:rPr>
          <w:b/>
          <w:sz w:val="26"/>
          <w:szCs w:val="26"/>
        </w:rPr>
      </w:pPr>
    </w:p>
    <w:p w14:paraId="0FD5DA59" w14:textId="3185CDCD" w:rsidR="00E76540" w:rsidRDefault="00E76540" w:rsidP="003A2F37">
      <w:pPr>
        <w:jc w:val="both"/>
        <w:rPr>
          <w:b/>
          <w:sz w:val="26"/>
          <w:szCs w:val="26"/>
        </w:rPr>
      </w:pPr>
      <w:r>
        <w:rPr>
          <w:b/>
          <w:sz w:val="26"/>
          <w:szCs w:val="26"/>
        </w:rPr>
        <w:t xml:space="preserve">BYLINE: </w:t>
      </w:r>
      <w:r w:rsidR="003B681A" w:rsidRPr="008E29AD">
        <w:rPr>
          <w:b/>
          <w:sz w:val="26"/>
          <w:szCs w:val="26"/>
        </w:rPr>
        <w:t>Probabilistic Graph</w:t>
      </w:r>
      <w:r w:rsidR="003B681A">
        <w:rPr>
          <w:b/>
          <w:sz w:val="26"/>
          <w:szCs w:val="26"/>
        </w:rPr>
        <w:t>s Predict Antidepressant Response</w:t>
      </w:r>
    </w:p>
    <w:p w14:paraId="7534ECE3" w14:textId="0A70C23F" w:rsidR="000D2C06" w:rsidRDefault="000D2C06" w:rsidP="003A2F37">
      <w:pPr>
        <w:jc w:val="both"/>
        <w:rPr>
          <w:b/>
          <w:sz w:val="26"/>
          <w:szCs w:val="26"/>
        </w:rPr>
      </w:pPr>
    </w:p>
    <w:p w14:paraId="68F5C1D6" w14:textId="77777777" w:rsidR="000D2C06" w:rsidRPr="00D349B6" w:rsidRDefault="000D2C06" w:rsidP="000D2C06">
      <w:pPr>
        <w:rPr>
          <w:b/>
        </w:rPr>
      </w:pPr>
      <w:r w:rsidRPr="00D349B6">
        <w:rPr>
          <w:b/>
        </w:rPr>
        <w:t>PREVIOUS PRESENTATION:</w:t>
      </w:r>
      <w:r w:rsidRPr="00D349B6">
        <w:t xml:space="preserve"> None</w:t>
      </w:r>
    </w:p>
    <w:p w14:paraId="278F9B30" w14:textId="77777777" w:rsidR="003A2F37" w:rsidRDefault="003A2F37" w:rsidP="003A2F37">
      <w:pPr>
        <w:jc w:val="both"/>
      </w:pPr>
    </w:p>
    <w:p w14:paraId="4B415674" w14:textId="740D9B9F" w:rsidR="003A2F37" w:rsidRPr="004218E2" w:rsidRDefault="003A2F37" w:rsidP="003A2F37">
      <w:pPr>
        <w:jc w:val="both"/>
      </w:pPr>
      <w:r>
        <w:rPr>
          <w:b/>
        </w:rPr>
        <w:t xml:space="preserve">AUTHORS: </w:t>
      </w:r>
      <w:r w:rsidRPr="004218E2">
        <w:t>Arjun P. Athreya MS</w:t>
      </w:r>
      <w:r>
        <w:t>, PhD</w:t>
      </w:r>
      <w:r w:rsidRPr="00640AA2">
        <w:rPr>
          <w:vertAlign w:val="superscript"/>
        </w:rPr>
        <w:t>1</w:t>
      </w:r>
      <w:r>
        <w:t>;</w:t>
      </w:r>
      <w:r w:rsidRPr="004218E2">
        <w:t xml:space="preserve"> </w:t>
      </w:r>
      <w:r>
        <w:t xml:space="preserve">Tanja </w:t>
      </w:r>
      <w:proofErr w:type="spellStart"/>
      <w:r>
        <w:t>Brückl</w:t>
      </w:r>
      <w:proofErr w:type="spellEnd"/>
      <w:r>
        <w:t>, PhD</w:t>
      </w:r>
      <w:r>
        <w:rPr>
          <w:vertAlign w:val="superscript"/>
        </w:rPr>
        <w:t>2</w:t>
      </w:r>
      <w:r>
        <w:t>; Elisabeth B. Binder MD, PhD</w:t>
      </w:r>
      <w:r>
        <w:rPr>
          <w:vertAlign w:val="superscript"/>
        </w:rPr>
        <w:t>2</w:t>
      </w:r>
      <w:r>
        <w:t>;</w:t>
      </w:r>
      <w:r w:rsidRPr="004218E2">
        <w:t xml:space="preserve"> A. </w:t>
      </w:r>
      <w:r w:rsidRPr="005505AF">
        <w:t>John Rush MD</w:t>
      </w:r>
      <w:r w:rsidRPr="005505AF">
        <w:rPr>
          <w:vertAlign w:val="superscript"/>
        </w:rPr>
        <w:t>3-5</w:t>
      </w:r>
      <w:r w:rsidRPr="005505AF">
        <w:t xml:space="preserve">; Joanna </w:t>
      </w:r>
      <w:proofErr w:type="spellStart"/>
      <w:r w:rsidRPr="005505AF">
        <w:t>Biernacka</w:t>
      </w:r>
      <w:proofErr w:type="spellEnd"/>
      <w:r w:rsidRPr="005505AF">
        <w:t xml:space="preserve"> PhD</w:t>
      </w:r>
      <w:r w:rsidRPr="005505AF">
        <w:rPr>
          <w:vertAlign w:val="superscript"/>
        </w:rPr>
        <w:t>6</w:t>
      </w:r>
      <w:r w:rsidRPr="005505AF">
        <w:t>; Mark A. Frye MD</w:t>
      </w:r>
      <w:r w:rsidRPr="005505AF">
        <w:rPr>
          <w:vertAlign w:val="superscript"/>
        </w:rPr>
        <w:t>7</w:t>
      </w:r>
      <w:r w:rsidRPr="005505AF">
        <w:t xml:space="preserve">; Drew </w:t>
      </w:r>
      <w:proofErr w:type="spellStart"/>
      <w:r w:rsidRPr="005505AF">
        <w:t>Neavin</w:t>
      </w:r>
      <w:proofErr w:type="spellEnd"/>
      <w:r w:rsidRPr="005505AF">
        <w:t xml:space="preserve"> BS, PhD</w:t>
      </w:r>
      <w:r w:rsidRPr="005505AF">
        <w:rPr>
          <w:vertAlign w:val="superscript"/>
        </w:rPr>
        <w:t>8</w:t>
      </w:r>
      <w:r w:rsidRPr="005505AF">
        <w:t xml:space="preserve">; Michelle </w:t>
      </w:r>
      <w:proofErr w:type="spellStart"/>
      <w:r w:rsidRPr="005505AF">
        <w:t>Skime</w:t>
      </w:r>
      <w:proofErr w:type="spellEnd"/>
      <w:r w:rsidRPr="005505AF">
        <w:t xml:space="preserve"> </w:t>
      </w:r>
      <w:r w:rsidR="0065248C">
        <w:t xml:space="preserve">MS, </w:t>
      </w:r>
      <w:r w:rsidRPr="005505AF">
        <w:t>CCRP</w:t>
      </w:r>
      <w:r w:rsidRPr="005505AF">
        <w:rPr>
          <w:vertAlign w:val="superscript"/>
        </w:rPr>
        <w:t>7</w:t>
      </w:r>
      <w:r w:rsidRPr="005505AF">
        <w:t xml:space="preserve">; </w:t>
      </w:r>
      <w:proofErr w:type="spellStart"/>
      <w:r w:rsidRPr="005505AF">
        <w:t>Ditlev</w:t>
      </w:r>
      <w:proofErr w:type="spellEnd"/>
      <w:r w:rsidRPr="005505AF">
        <w:t xml:space="preserve"> </w:t>
      </w:r>
      <w:proofErr w:type="spellStart"/>
      <w:r w:rsidRPr="005505AF">
        <w:t>Monrad</w:t>
      </w:r>
      <w:proofErr w:type="spellEnd"/>
      <w:r w:rsidRPr="005505AF">
        <w:t xml:space="preserve"> PhD</w:t>
      </w:r>
      <w:r w:rsidRPr="005505AF">
        <w:rPr>
          <w:vertAlign w:val="superscript"/>
        </w:rPr>
        <w:t>9</w:t>
      </w:r>
      <w:r w:rsidRPr="005505AF">
        <w:t xml:space="preserve">; Ravishankar K. </w:t>
      </w:r>
      <w:proofErr w:type="spellStart"/>
      <w:r w:rsidRPr="005505AF">
        <w:t>Iyer</w:t>
      </w:r>
      <w:proofErr w:type="spellEnd"/>
      <w:r w:rsidRPr="005505AF">
        <w:t xml:space="preserve"> PhD</w:t>
      </w:r>
      <w:r w:rsidRPr="005505AF">
        <w:rPr>
          <w:vertAlign w:val="superscript"/>
        </w:rPr>
        <w:t>10</w:t>
      </w:r>
      <w:r w:rsidRPr="005505AF">
        <w:t xml:space="preserve">; </w:t>
      </w:r>
      <w:r w:rsidR="00842A47" w:rsidRPr="003E3B00">
        <w:t>Taryn Mayes</w:t>
      </w:r>
      <w:r w:rsidR="009931C1">
        <w:t xml:space="preserve"> M</w:t>
      </w:r>
      <w:r w:rsidR="00434D10">
        <w:t>S</w:t>
      </w:r>
      <w:r w:rsidR="009E1E93" w:rsidRPr="003E3B00">
        <w:rPr>
          <w:vertAlign w:val="superscript"/>
        </w:rPr>
        <w:t>11</w:t>
      </w:r>
      <w:r w:rsidR="00842A47" w:rsidRPr="003E3B00">
        <w:t>,</w:t>
      </w:r>
      <w:r w:rsidR="00842A47">
        <w:t xml:space="preserve"> </w:t>
      </w:r>
      <w:r w:rsidRPr="005505AF">
        <w:t>Madhukar Trivedi MD</w:t>
      </w:r>
      <w:r w:rsidRPr="005505AF">
        <w:rPr>
          <w:vertAlign w:val="superscript"/>
        </w:rPr>
        <w:t>11</w:t>
      </w:r>
      <w:r w:rsidRPr="005505AF">
        <w:t>; Rickey E. Carter PhD</w:t>
      </w:r>
      <w:r w:rsidRPr="005505AF">
        <w:rPr>
          <w:vertAlign w:val="superscript"/>
        </w:rPr>
        <w:t>12</w:t>
      </w:r>
      <w:r w:rsidRPr="005505AF">
        <w:t>; Liewei Wang MD, PhD</w:t>
      </w:r>
      <w:r w:rsidRPr="005505AF">
        <w:rPr>
          <w:vertAlign w:val="superscript"/>
        </w:rPr>
        <w:t>1</w:t>
      </w:r>
      <w:r w:rsidRPr="005505AF">
        <w:t>; Richard M. Weinshilboum MD</w:t>
      </w:r>
      <w:r w:rsidRPr="005505AF">
        <w:rPr>
          <w:vertAlign w:val="superscript"/>
        </w:rPr>
        <w:t>1</w:t>
      </w:r>
      <w:r w:rsidRPr="005505AF">
        <w:t xml:space="preserve">; </w:t>
      </w:r>
      <w:r w:rsidR="003E3B00">
        <w:t>Paul E. Croarkin, DO, MS</w:t>
      </w:r>
      <w:r w:rsidR="003E3B00">
        <w:rPr>
          <w:vertAlign w:val="superscript"/>
        </w:rPr>
        <w:t>7</w:t>
      </w:r>
      <w:r w:rsidR="003E3B00">
        <w:t xml:space="preserve">; </w:t>
      </w:r>
      <w:r w:rsidRPr="005505AF">
        <w:t>and William V</w:t>
      </w:r>
      <w:r w:rsidRPr="004218E2">
        <w:t>. Bobo MD, MPH</w:t>
      </w:r>
      <w:r w:rsidRPr="00B90824">
        <w:rPr>
          <w:vertAlign w:val="superscript"/>
        </w:rPr>
        <w:t>1</w:t>
      </w:r>
      <w:r>
        <w:rPr>
          <w:vertAlign w:val="superscript"/>
        </w:rPr>
        <w:t>3</w:t>
      </w:r>
      <w:r>
        <w:t>.</w:t>
      </w:r>
    </w:p>
    <w:p w14:paraId="249E8E10" w14:textId="77777777" w:rsidR="003A2F37" w:rsidRDefault="003A2F37" w:rsidP="003A2F37">
      <w:pPr>
        <w:jc w:val="both"/>
      </w:pPr>
    </w:p>
    <w:p w14:paraId="71BCC132" w14:textId="77777777" w:rsidR="003A2F37" w:rsidRDefault="003A2F37" w:rsidP="003A2F37">
      <w:pPr>
        <w:jc w:val="both"/>
        <w:rPr>
          <w:b/>
        </w:rPr>
      </w:pPr>
      <w:r>
        <w:rPr>
          <w:b/>
        </w:rPr>
        <w:t>AUTHOR AFFILIATIONS:</w:t>
      </w:r>
    </w:p>
    <w:p w14:paraId="714C7CA5" w14:textId="77777777" w:rsidR="003A2F37" w:rsidRDefault="003A2F37" w:rsidP="003A2F37">
      <w:pPr>
        <w:jc w:val="both"/>
      </w:pPr>
      <w:r w:rsidRPr="005D657C">
        <w:rPr>
          <w:vertAlign w:val="superscript"/>
        </w:rPr>
        <w:t xml:space="preserve">1 </w:t>
      </w:r>
      <w:r>
        <w:t>Dept. of Molecular Pharmacology and Experimental Therapeutics, Mayo Clinic, Rochester, MN, USA.</w:t>
      </w:r>
    </w:p>
    <w:p w14:paraId="1E56ABEC" w14:textId="045C0997" w:rsidR="003A2F37" w:rsidRDefault="003A2F37" w:rsidP="003A2F37">
      <w:pPr>
        <w:jc w:val="both"/>
      </w:pPr>
      <w:r w:rsidRPr="005D657C">
        <w:rPr>
          <w:vertAlign w:val="superscript"/>
        </w:rPr>
        <w:t xml:space="preserve">2 </w:t>
      </w:r>
      <w:r w:rsidR="00FB4855" w:rsidRPr="007561B1">
        <w:rPr>
          <w:color w:val="000000"/>
        </w:rPr>
        <w:t>Dept. of Translational Resea</w:t>
      </w:r>
      <w:r w:rsidR="009A3674">
        <w:rPr>
          <w:color w:val="000000"/>
        </w:rPr>
        <w:t>r</w:t>
      </w:r>
      <w:r w:rsidR="00FB4855" w:rsidRPr="007561B1">
        <w:rPr>
          <w:color w:val="000000"/>
        </w:rPr>
        <w:t>ch Psychiatry,</w:t>
      </w:r>
      <w:r w:rsidR="009A3674">
        <w:rPr>
          <w:color w:val="000000"/>
        </w:rPr>
        <w:t xml:space="preserve"> </w:t>
      </w:r>
      <w:r>
        <w:t>Max</w:t>
      </w:r>
      <w:r w:rsidR="0040161A">
        <w:t xml:space="preserve"> P</w:t>
      </w:r>
      <w:r>
        <w:t>lanck Institute of Psychiatry, Munich, Germany.</w:t>
      </w:r>
    </w:p>
    <w:p w14:paraId="7E0E3873" w14:textId="1783785F" w:rsidR="003A2F37" w:rsidRDefault="003A2F37" w:rsidP="003A2F37">
      <w:pPr>
        <w:jc w:val="both"/>
      </w:pPr>
      <w:r w:rsidRPr="005D657C">
        <w:rPr>
          <w:vertAlign w:val="superscript"/>
        </w:rPr>
        <w:t xml:space="preserve">3 </w:t>
      </w:r>
      <w:r w:rsidR="00C66794">
        <w:t>Duke-</w:t>
      </w:r>
      <w:r>
        <w:t>National University of Singapore, Singapore.</w:t>
      </w:r>
    </w:p>
    <w:p w14:paraId="02988B11" w14:textId="77777777" w:rsidR="003A2F37" w:rsidRDefault="003A2F37" w:rsidP="003A2F37">
      <w:pPr>
        <w:jc w:val="both"/>
      </w:pPr>
      <w:r w:rsidRPr="005D657C">
        <w:rPr>
          <w:vertAlign w:val="superscript"/>
        </w:rPr>
        <w:t xml:space="preserve">4 </w:t>
      </w:r>
      <w:r>
        <w:t xml:space="preserve">Dept. of Psychiatry and Behavioral </w:t>
      </w:r>
      <w:r w:rsidR="0040161A">
        <w:t>Sciences</w:t>
      </w:r>
      <w:r>
        <w:t>, Duke University School of Medicine, Durham, NC, USA.</w:t>
      </w:r>
    </w:p>
    <w:p w14:paraId="311BC53F" w14:textId="77777777" w:rsidR="003A2F37" w:rsidRDefault="003A2F37" w:rsidP="003A2F37">
      <w:pPr>
        <w:jc w:val="both"/>
      </w:pPr>
      <w:r w:rsidRPr="005D657C">
        <w:rPr>
          <w:vertAlign w:val="superscript"/>
        </w:rPr>
        <w:t>5</w:t>
      </w:r>
      <w:r>
        <w:t xml:space="preserve"> Dept. of Psychiatry, Texas Tech University-Health Sciences Center, Midland, TX, USA.</w:t>
      </w:r>
    </w:p>
    <w:p w14:paraId="116AD2F7" w14:textId="77777777" w:rsidR="003A2F37" w:rsidRDefault="003A2F37" w:rsidP="003A2F37">
      <w:pPr>
        <w:jc w:val="both"/>
      </w:pPr>
      <w:r w:rsidRPr="005D657C">
        <w:rPr>
          <w:vertAlign w:val="superscript"/>
        </w:rPr>
        <w:t xml:space="preserve">6 </w:t>
      </w:r>
      <w:r>
        <w:t>Dept. of Health Sciences Research, Mayo Clinic, Rochester, MN, USA.</w:t>
      </w:r>
    </w:p>
    <w:p w14:paraId="4A2C0660" w14:textId="77777777" w:rsidR="003A2F37" w:rsidRDefault="003A2F37" w:rsidP="003A2F37">
      <w:pPr>
        <w:jc w:val="both"/>
      </w:pPr>
      <w:r w:rsidRPr="005D657C">
        <w:rPr>
          <w:vertAlign w:val="superscript"/>
        </w:rPr>
        <w:t>7</w:t>
      </w:r>
      <w:r>
        <w:t xml:space="preserve"> Dept. of </w:t>
      </w:r>
      <w:r w:rsidR="0040161A">
        <w:t>Psychiatry</w:t>
      </w:r>
      <w:r>
        <w:t xml:space="preserve"> and Psychology, Mayo Clinic, Rochester, MN, USA.</w:t>
      </w:r>
    </w:p>
    <w:p w14:paraId="15FD7701" w14:textId="317184D6" w:rsidR="003A2F37" w:rsidRDefault="003A2F37" w:rsidP="003A2F37">
      <w:pPr>
        <w:jc w:val="both"/>
      </w:pPr>
      <w:r w:rsidRPr="005D657C">
        <w:rPr>
          <w:vertAlign w:val="superscript"/>
        </w:rPr>
        <w:t>8</w:t>
      </w:r>
      <w:r>
        <w:t xml:space="preserve"> </w:t>
      </w:r>
      <w:proofErr w:type="spellStart"/>
      <w:r>
        <w:t>Garvan</w:t>
      </w:r>
      <w:proofErr w:type="spellEnd"/>
      <w:r>
        <w:t xml:space="preserve"> Institute of Medical</w:t>
      </w:r>
      <w:r w:rsidR="00133D04">
        <w:t xml:space="preserve"> Research, Sydney, New South W</w:t>
      </w:r>
      <w:r>
        <w:t>ales, Australia</w:t>
      </w:r>
    </w:p>
    <w:p w14:paraId="37CB2AF2" w14:textId="77777777" w:rsidR="003A2F37" w:rsidRDefault="003A2F37" w:rsidP="003A2F37">
      <w:pPr>
        <w:jc w:val="both"/>
      </w:pPr>
      <w:r w:rsidRPr="005D657C">
        <w:rPr>
          <w:vertAlign w:val="superscript"/>
        </w:rPr>
        <w:t>9</w:t>
      </w:r>
      <w:r>
        <w:t xml:space="preserve"> Dept. of Statistics, Univ. of Illinois at Urbana-Champaign, IL, USA.</w:t>
      </w:r>
    </w:p>
    <w:p w14:paraId="083B47A1" w14:textId="77777777" w:rsidR="003A2F37" w:rsidRDefault="003A2F37" w:rsidP="003A2F37">
      <w:pPr>
        <w:jc w:val="both"/>
      </w:pPr>
      <w:r>
        <w:rPr>
          <w:vertAlign w:val="superscript"/>
        </w:rPr>
        <w:t>10</w:t>
      </w:r>
      <w:r>
        <w:t xml:space="preserve"> Dept. of Electrical and Computer Engineering, Univ. of Illinois at Urbana-Champaign, IL, USA.</w:t>
      </w:r>
    </w:p>
    <w:p w14:paraId="6537AA6D" w14:textId="77777777" w:rsidR="003A2F37" w:rsidRDefault="003A2F37" w:rsidP="003A2F37">
      <w:pPr>
        <w:jc w:val="both"/>
      </w:pPr>
      <w:r w:rsidRPr="00B44F9E">
        <w:rPr>
          <w:vertAlign w:val="superscript"/>
        </w:rPr>
        <w:t>11</w:t>
      </w:r>
      <w:r>
        <w:t xml:space="preserve"> Dept. of Psychiatry, Univ. of Texas Southwestern Medical Center, Dallas, TX, USA.</w:t>
      </w:r>
    </w:p>
    <w:p w14:paraId="2392079E" w14:textId="77777777" w:rsidR="003A2F37" w:rsidRDefault="003A2F37" w:rsidP="003A2F37">
      <w:pPr>
        <w:jc w:val="both"/>
      </w:pPr>
      <w:r w:rsidRPr="005D657C">
        <w:rPr>
          <w:vertAlign w:val="superscript"/>
        </w:rPr>
        <w:t>1</w:t>
      </w:r>
      <w:r>
        <w:rPr>
          <w:vertAlign w:val="superscript"/>
        </w:rPr>
        <w:t>2</w:t>
      </w:r>
      <w:r>
        <w:t xml:space="preserve"> Dept. of Health Sciences Research, Mayo Clinic, Jacksonville, FL, USA.</w:t>
      </w:r>
    </w:p>
    <w:p w14:paraId="343B0114" w14:textId="77777777" w:rsidR="003A2F37" w:rsidRDefault="003A2F37" w:rsidP="003A2F37">
      <w:pPr>
        <w:jc w:val="both"/>
      </w:pPr>
      <w:r w:rsidRPr="005D657C">
        <w:rPr>
          <w:vertAlign w:val="superscript"/>
        </w:rPr>
        <w:t>1</w:t>
      </w:r>
      <w:r>
        <w:rPr>
          <w:vertAlign w:val="superscript"/>
        </w:rPr>
        <w:t>3</w:t>
      </w:r>
      <w:r>
        <w:t xml:space="preserve"> Dept. of Psychiatry and Psychology, Mayo Clinic, Jacksonville, FL, USA.</w:t>
      </w:r>
    </w:p>
    <w:p w14:paraId="56A53D72" w14:textId="77777777" w:rsidR="003A2F37" w:rsidRDefault="003A2F37" w:rsidP="003A2F37">
      <w:pPr>
        <w:jc w:val="both"/>
        <w:rPr>
          <w:b/>
        </w:rPr>
      </w:pPr>
    </w:p>
    <w:p w14:paraId="1C332ECF" w14:textId="77777777" w:rsidR="003A2F37" w:rsidRPr="00011723" w:rsidRDefault="003A2F37" w:rsidP="003A2F37">
      <w:pPr>
        <w:jc w:val="both"/>
        <w:rPr>
          <w:b/>
        </w:rPr>
      </w:pPr>
      <w:r w:rsidRPr="00011723">
        <w:rPr>
          <w:b/>
        </w:rPr>
        <w:t xml:space="preserve">Corresponding Author: </w:t>
      </w:r>
    </w:p>
    <w:p w14:paraId="7297805B" w14:textId="77777777" w:rsidR="003A2F37" w:rsidRDefault="003A2F37" w:rsidP="003A2F37">
      <w:pPr>
        <w:jc w:val="both"/>
      </w:pPr>
      <w:r>
        <w:t>William V. Bobo, MD, MPH</w:t>
      </w:r>
    </w:p>
    <w:p w14:paraId="39241600" w14:textId="77777777" w:rsidR="003A2F37" w:rsidRDefault="003A2F37" w:rsidP="003A2F37">
      <w:pPr>
        <w:jc w:val="both"/>
      </w:pPr>
      <w:r>
        <w:t>Chair and Professor,</w:t>
      </w:r>
    </w:p>
    <w:p w14:paraId="386CCA0E" w14:textId="77777777" w:rsidR="003A2F37" w:rsidRDefault="003A2F37" w:rsidP="003A2F37">
      <w:pPr>
        <w:jc w:val="both"/>
      </w:pPr>
      <w:r>
        <w:t>Dept. of Psychiatry and Psychology,</w:t>
      </w:r>
    </w:p>
    <w:p w14:paraId="40903C93" w14:textId="77777777" w:rsidR="003A2F37" w:rsidRDefault="003A2F37" w:rsidP="003A2F37">
      <w:pPr>
        <w:jc w:val="both"/>
      </w:pPr>
      <w:r>
        <w:t>Mayo Clinic, Jacksonville, Florida.</w:t>
      </w:r>
    </w:p>
    <w:p w14:paraId="4C00E05A" w14:textId="58ABC00D" w:rsidR="0074590E" w:rsidRDefault="007862A2" w:rsidP="003A2F37">
      <w:pPr>
        <w:jc w:val="both"/>
      </w:pPr>
      <w:hyperlink r:id="rId8" w:history="1">
        <w:r w:rsidR="003A2F37" w:rsidRPr="00452DDF">
          <w:rPr>
            <w:rStyle w:val="Hyperlink"/>
          </w:rPr>
          <w:t>Bobo.william@mayo.edu</w:t>
        </w:r>
      </w:hyperlink>
      <w:r w:rsidR="003A2F37">
        <w:t xml:space="preserve"> </w:t>
      </w:r>
    </w:p>
    <w:p w14:paraId="1448C57E" w14:textId="5B381944" w:rsidR="003A2F37" w:rsidRDefault="009A084C" w:rsidP="003A2F37">
      <w:pPr>
        <w:jc w:val="both"/>
      </w:pPr>
      <w:r>
        <w:t>PH: +1-904-953-</w:t>
      </w:r>
      <w:r w:rsidR="006666CD">
        <w:t>7286</w:t>
      </w:r>
    </w:p>
    <w:p w14:paraId="46CD3A54" w14:textId="7988C571" w:rsidR="00D5352A" w:rsidRDefault="00D5352A">
      <w:r>
        <w:br w:type="page"/>
      </w:r>
    </w:p>
    <w:p w14:paraId="5FCA0D6E" w14:textId="77777777" w:rsidR="00520198" w:rsidRPr="00F75617" w:rsidRDefault="00520198" w:rsidP="00520198">
      <w:r w:rsidRPr="009907E6">
        <w:rPr>
          <w:b/>
        </w:rPr>
        <w:lastRenderedPageBreak/>
        <w:t>FIGURE LEGENDS</w:t>
      </w:r>
    </w:p>
    <w:p w14:paraId="02D0D09A" w14:textId="77777777" w:rsidR="00520198" w:rsidRPr="009907E6" w:rsidRDefault="00520198" w:rsidP="00520198">
      <w:pPr>
        <w:jc w:val="both"/>
        <w:rPr>
          <w:b/>
        </w:rPr>
      </w:pPr>
    </w:p>
    <w:p w14:paraId="1FDF5912" w14:textId="14D397A6" w:rsidR="00520198" w:rsidRPr="009907E6" w:rsidRDefault="00520198" w:rsidP="00520198">
      <w:pPr>
        <w:jc w:val="both"/>
      </w:pPr>
      <w:r w:rsidRPr="009907E6">
        <w:rPr>
          <w:b/>
        </w:rPr>
        <w:t xml:space="preserve">Supplementary Fig. 1: </w:t>
      </w:r>
      <w:r w:rsidRPr="009907E6">
        <w:t xml:space="preserve">The hierarchical trees of the clusters of symptoms at baseline for patient strata in the training datasets (PGRN-AMPS and ISPC subjects) that were derived using HDRS symptom severity scores show consistent clustering of </w:t>
      </w:r>
      <w:r w:rsidR="00FA6986">
        <w:t>prognostic</w:t>
      </w:r>
      <w:r w:rsidRPr="009907E6">
        <w:t xml:space="preserve"> symptoms at all three time-points.</w:t>
      </w:r>
    </w:p>
    <w:p w14:paraId="5668D910" w14:textId="77777777" w:rsidR="00520198" w:rsidRPr="009907E6" w:rsidRDefault="00520198" w:rsidP="00520198">
      <w:pPr>
        <w:jc w:val="both"/>
        <w:rPr>
          <w:b/>
        </w:rPr>
      </w:pPr>
    </w:p>
    <w:p w14:paraId="0F5C1D46" w14:textId="220C3DC9" w:rsidR="00520198" w:rsidRPr="009907E6" w:rsidRDefault="00520198" w:rsidP="00520198">
      <w:pPr>
        <w:jc w:val="both"/>
      </w:pPr>
      <w:r w:rsidRPr="009907E6">
        <w:rPr>
          <w:b/>
        </w:rPr>
        <w:t xml:space="preserve">Supplementary Fig. 2: </w:t>
      </w:r>
      <w:r w:rsidRPr="009907E6">
        <w:t xml:space="preserve">Longitudinal variation in severity score of </w:t>
      </w:r>
      <w:r w:rsidR="00C83A80">
        <w:t>prognostic and non-prognostic</w:t>
      </w:r>
      <w:r w:rsidRPr="009907E6">
        <w:t xml:space="preserve"> symptoms in patients starting in the A3 stratum at baseline and taking symptom dynamic paths A3 </w:t>
      </w:r>
      <w:r w:rsidRPr="009907E6">
        <w:sym w:font="Wingdings" w:char="F0E0"/>
      </w:r>
      <w:r w:rsidRPr="009907E6">
        <w:t xml:space="preserve"> B3 </w:t>
      </w:r>
      <w:r w:rsidRPr="009907E6">
        <w:sym w:font="Wingdings" w:char="F0E0"/>
      </w:r>
      <w:r w:rsidRPr="009907E6">
        <w:t xml:space="preserve"> C3 (non-responders at 8 weeks), A3 </w:t>
      </w:r>
      <w:r w:rsidRPr="009907E6">
        <w:sym w:font="Wingdings" w:char="F0E0"/>
      </w:r>
      <w:r w:rsidRPr="009907E6">
        <w:t xml:space="preserve"> B2 </w:t>
      </w:r>
      <w:r w:rsidRPr="009907E6">
        <w:sym w:font="Wingdings" w:char="F0E0"/>
      </w:r>
      <w:r w:rsidRPr="009907E6">
        <w:t xml:space="preserve"> C2 (responders without remission at 8 weeks), and A3 </w:t>
      </w:r>
      <w:r w:rsidRPr="009907E6">
        <w:sym w:font="Wingdings" w:char="F0E0"/>
      </w:r>
      <w:r w:rsidRPr="009907E6">
        <w:t xml:space="preserve"> B1 </w:t>
      </w:r>
      <w:r w:rsidRPr="009907E6">
        <w:sym w:font="Wingdings" w:char="F0E0"/>
      </w:r>
      <w:r w:rsidRPr="009907E6">
        <w:t xml:space="preserve"> C1 (remission at 8 weeks). The solid blue lines in each figure represent the variations (mean changes) in </w:t>
      </w:r>
      <w:r w:rsidR="001A165A">
        <w:t>prognostic symptom</w:t>
      </w:r>
      <w:r w:rsidRPr="009907E6">
        <w:t xml:space="preserve"> scores, and shaded regions around the mean illustrate their 95% confidence intervals (CIs). The box plots and error bars represent the overall variability in </w:t>
      </w:r>
      <w:r w:rsidR="00A67986">
        <w:t>prognostic</w:t>
      </w:r>
      <w:r w:rsidRPr="009907E6">
        <w:t xml:space="preserve"> symptom severity scores at each time-point.</w:t>
      </w:r>
    </w:p>
    <w:p w14:paraId="65DEC2E8" w14:textId="77777777" w:rsidR="00520198" w:rsidRPr="00AF273A" w:rsidRDefault="00520198" w:rsidP="00520198">
      <w:pPr>
        <w:rPr>
          <w:b/>
        </w:rPr>
        <w:sectPr w:rsidR="00520198" w:rsidRPr="00AF273A" w:rsidSect="00734E46"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FE8722B" w14:textId="77777777" w:rsidR="00B21D21" w:rsidRPr="00AF273A" w:rsidRDefault="00B21D21" w:rsidP="00B21D21">
      <w:pPr>
        <w:rPr>
          <w:b/>
        </w:rPr>
      </w:pPr>
      <w:bookmarkStart w:id="0" w:name="_GoBack"/>
      <w:bookmarkEnd w:id="0"/>
      <w:r>
        <w:rPr>
          <w:b/>
        </w:rPr>
        <w:lastRenderedPageBreak/>
        <w:t xml:space="preserve">SUPPLEMENTARY </w:t>
      </w:r>
      <w:r w:rsidRPr="00AF273A">
        <w:rPr>
          <w:b/>
        </w:rPr>
        <w:t>TABLES</w:t>
      </w:r>
    </w:p>
    <w:p w14:paraId="0E8A543F" w14:textId="77777777" w:rsidR="00520198" w:rsidRPr="00AF273A" w:rsidRDefault="00520198" w:rsidP="00520198"/>
    <w:p w14:paraId="6BCEBB51" w14:textId="77777777" w:rsidR="00520198" w:rsidRPr="00AF273A" w:rsidRDefault="00520198" w:rsidP="00520198">
      <w:pPr>
        <w:jc w:val="center"/>
      </w:pPr>
      <w:r w:rsidRPr="00AF273A">
        <w:rPr>
          <w:b/>
        </w:rPr>
        <w:t xml:space="preserve">Supplementary Table 1: </w:t>
      </w:r>
      <w:r w:rsidRPr="00AF273A">
        <w:t>Summary of patient data used in the study.</w:t>
      </w:r>
    </w:p>
    <w:p w14:paraId="74F508BC" w14:textId="77777777" w:rsidR="00520198" w:rsidRPr="00AF273A" w:rsidRDefault="00520198" w:rsidP="00520198">
      <w:pPr>
        <w:jc w:val="center"/>
        <w:rPr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5"/>
        <w:gridCol w:w="1710"/>
        <w:gridCol w:w="1392"/>
        <w:gridCol w:w="1603"/>
        <w:gridCol w:w="1483"/>
        <w:gridCol w:w="1426"/>
        <w:gridCol w:w="1656"/>
        <w:gridCol w:w="1345"/>
      </w:tblGrid>
      <w:tr w:rsidR="00520198" w:rsidRPr="00AF273A" w14:paraId="7A2DD865" w14:textId="77777777" w:rsidTr="002B48F8">
        <w:trPr>
          <w:jc w:val="center"/>
        </w:trPr>
        <w:tc>
          <w:tcPr>
            <w:tcW w:w="2335" w:type="dxa"/>
          </w:tcPr>
          <w:p w14:paraId="775D0D4E" w14:textId="77777777" w:rsidR="00520198" w:rsidRPr="00AF273A" w:rsidRDefault="00520198" w:rsidP="002B48F8">
            <w:r w:rsidRPr="00AF273A">
              <w:t>Data Usage</w:t>
            </w:r>
          </w:p>
        </w:tc>
        <w:tc>
          <w:tcPr>
            <w:tcW w:w="3102" w:type="dxa"/>
            <w:gridSpan w:val="2"/>
          </w:tcPr>
          <w:p w14:paraId="47D450A9" w14:textId="77777777" w:rsidR="00520198" w:rsidRPr="00AF273A" w:rsidRDefault="00520198" w:rsidP="002B48F8">
            <w:pPr>
              <w:jc w:val="center"/>
            </w:pPr>
            <w:r w:rsidRPr="00AF273A">
              <w:t>Training</w:t>
            </w:r>
          </w:p>
        </w:tc>
        <w:tc>
          <w:tcPr>
            <w:tcW w:w="7513" w:type="dxa"/>
            <w:gridSpan w:val="5"/>
          </w:tcPr>
          <w:p w14:paraId="37274FD1" w14:textId="77777777" w:rsidR="00520198" w:rsidRPr="00AF273A" w:rsidRDefault="00520198" w:rsidP="002B48F8">
            <w:pPr>
              <w:jc w:val="center"/>
            </w:pPr>
            <w:r w:rsidRPr="00AF273A">
              <w:t>Testing (External Validation)</w:t>
            </w:r>
          </w:p>
        </w:tc>
      </w:tr>
      <w:tr w:rsidR="00520198" w:rsidRPr="00AF273A" w14:paraId="0B39B108" w14:textId="77777777" w:rsidTr="002B48F8">
        <w:trPr>
          <w:jc w:val="center"/>
        </w:trPr>
        <w:tc>
          <w:tcPr>
            <w:tcW w:w="2335" w:type="dxa"/>
          </w:tcPr>
          <w:p w14:paraId="4BD381DE" w14:textId="77777777" w:rsidR="00520198" w:rsidRPr="00AF273A" w:rsidRDefault="00520198" w:rsidP="002B48F8">
            <w:r w:rsidRPr="00AF273A">
              <w:t>Trial/Data Source</w:t>
            </w:r>
          </w:p>
        </w:tc>
        <w:tc>
          <w:tcPr>
            <w:tcW w:w="1710" w:type="dxa"/>
          </w:tcPr>
          <w:p w14:paraId="0C2A0023" w14:textId="77777777" w:rsidR="00520198" w:rsidRPr="00AF273A" w:rsidRDefault="00520198" w:rsidP="002B48F8">
            <w:pPr>
              <w:jc w:val="center"/>
            </w:pPr>
            <w:r w:rsidRPr="00AF273A">
              <w:t>PGRN-AMPS</w:t>
            </w:r>
          </w:p>
        </w:tc>
        <w:tc>
          <w:tcPr>
            <w:tcW w:w="1392" w:type="dxa"/>
          </w:tcPr>
          <w:p w14:paraId="4253F410" w14:textId="77777777" w:rsidR="00520198" w:rsidRPr="00AF273A" w:rsidRDefault="00520198" w:rsidP="002B48F8">
            <w:pPr>
              <w:jc w:val="center"/>
            </w:pPr>
            <w:r w:rsidRPr="00AF273A">
              <w:t>ISPC</w:t>
            </w:r>
          </w:p>
        </w:tc>
        <w:tc>
          <w:tcPr>
            <w:tcW w:w="1603" w:type="dxa"/>
          </w:tcPr>
          <w:p w14:paraId="29C6F03E" w14:textId="77777777" w:rsidR="00520198" w:rsidRPr="00AF273A" w:rsidRDefault="00520198" w:rsidP="002B48F8">
            <w:pPr>
              <w:jc w:val="center"/>
            </w:pPr>
            <w:r w:rsidRPr="00AF273A">
              <w:t xml:space="preserve">ISPC </w:t>
            </w:r>
          </w:p>
        </w:tc>
        <w:tc>
          <w:tcPr>
            <w:tcW w:w="2909" w:type="dxa"/>
            <w:gridSpan w:val="2"/>
          </w:tcPr>
          <w:p w14:paraId="4FFB399D" w14:textId="77777777" w:rsidR="00520198" w:rsidRPr="00AF273A" w:rsidRDefault="00520198" w:rsidP="002B48F8">
            <w:pPr>
              <w:jc w:val="center"/>
            </w:pPr>
            <w:r w:rsidRPr="00AF273A">
              <w:t>Eli Lilly</w:t>
            </w:r>
          </w:p>
        </w:tc>
        <w:tc>
          <w:tcPr>
            <w:tcW w:w="1656" w:type="dxa"/>
          </w:tcPr>
          <w:p w14:paraId="73DE13A0" w14:textId="77777777" w:rsidR="00520198" w:rsidRPr="00AF273A" w:rsidRDefault="00520198" w:rsidP="002B48F8">
            <w:pPr>
              <w:jc w:val="center"/>
            </w:pPr>
            <w:r w:rsidRPr="00AF273A">
              <w:t>MARS</w:t>
            </w:r>
          </w:p>
        </w:tc>
        <w:tc>
          <w:tcPr>
            <w:tcW w:w="1345" w:type="dxa"/>
          </w:tcPr>
          <w:p w14:paraId="29A3C7EE" w14:textId="77777777" w:rsidR="00520198" w:rsidRPr="00AF273A" w:rsidRDefault="00520198" w:rsidP="002B48F8">
            <w:pPr>
              <w:jc w:val="center"/>
            </w:pPr>
            <w:r w:rsidRPr="00AF273A">
              <w:t>Eli Lilly</w:t>
            </w:r>
          </w:p>
        </w:tc>
      </w:tr>
      <w:tr w:rsidR="00520198" w:rsidRPr="00AF273A" w14:paraId="11B076AF" w14:textId="77777777" w:rsidTr="002B48F8">
        <w:trPr>
          <w:jc w:val="center"/>
        </w:trPr>
        <w:tc>
          <w:tcPr>
            <w:tcW w:w="2335" w:type="dxa"/>
          </w:tcPr>
          <w:p w14:paraId="3F4942E4" w14:textId="77777777" w:rsidR="00520198" w:rsidRPr="00AF273A" w:rsidRDefault="00520198" w:rsidP="002B48F8">
            <w:r w:rsidRPr="00AF273A">
              <w:t>Antidepressant Class</w:t>
            </w:r>
          </w:p>
        </w:tc>
        <w:tc>
          <w:tcPr>
            <w:tcW w:w="3102" w:type="dxa"/>
            <w:gridSpan w:val="2"/>
          </w:tcPr>
          <w:p w14:paraId="78980D80" w14:textId="77777777" w:rsidR="00520198" w:rsidRPr="00AF273A" w:rsidRDefault="00520198" w:rsidP="002B48F8">
            <w:pPr>
              <w:jc w:val="center"/>
            </w:pPr>
            <w:r w:rsidRPr="00AF273A">
              <w:t>SSRI</w:t>
            </w:r>
          </w:p>
        </w:tc>
        <w:tc>
          <w:tcPr>
            <w:tcW w:w="3086" w:type="dxa"/>
            <w:gridSpan w:val="2"/>
          </w:tcPr>
          <w:p w14:paraId="7C4ADE2F" w14:textId="77777777" w:rsidR="00520198" w:rsidRPr="00AF273A" w:rsidRDefault="00520198" w:rsidP="002B48F8">
            <w:pPr>
              <w:jc w:val="center"/>
            </w:pPr>
            <w:r w:rsidRPr="00AF273A">
              <w:t>SSRI</w:t>
            </w:r>
          </w:p>
        </w:tc>
        <w:tc>
          <w:tcPr>
            <w:tcW w:w="1426" w:type="dxa"/>
          </w:tcPr>
          <w:p w14:paraId="5F3AA67C" w14:textId="77777777" w:rsidR="00520198" w:rsidRPr="00AF273A" w:rsidRDefault="00520198" w:rsidP="002B48F8">
            <w:pPr>
              <w:jc w:val="center"/>
            </w:pPr>
            <w:r w:rsidRPr="00AF273A">
              <w:t>SNRI</w:t>
            </w:r>
          </w:p>
        </w:tc>
        <w:tc>
          <w:tcPr>
            <w:tcW w:w="1656" w:type="dxa"/>
          </w:tcPr>
          <w:p w14:paraId="6811D529" w14:textId="77777777" w:rsidR="00520198" w:rsidRPr="00AF273A" w:rsidRDefault="00520198" w:rsidP="002B48F8">
            <w:pPr>
              <w:jc w:val="center"/>
            </w:pPr>
            <w:r w:rsidRPr="00AF273A">
              <w:t>SSRI + SNRI</w:t>
            </w:r>
          </w:p>
        </w:tc>
        <w:tc>
          <w:tcPr>
            <w:tcW w:w="1345" w:type="dxa"/>
            <w:vMerge w:val="restart"/>
          </w:tcPr>
          <w:p w14:paraId="0F2B783D" w14:textId="77777777" w:rsidR="00520198" w:rsidRPr="00AF273A" w:rsidRDefault="00520198" w:rsidP="002B48F8">
            <w:pPr>
              <w:jc w:val="center"/>
            </w:pPr>
            <w:r w:rsidRPr="00AF273A">
              <w:t>Placebo</w:t>
            </w:r>
          </w:p>
        </w:tc>
      </w:tr>
      <w:tr w:rsidR="00520198" w:rsidRPr="00AF273A" w14:paraId="205039C5" w14:textId="77777777" w:rsidTr="002B48F8">
        <w:trPr>
          <w:jc w:val="center"/>
        </w:trPr>
        <w:tc>
          <w:tcPr>
            <w:tcW w:w="2335" w:type="dxa"/>
          </w:tcPr>
          <w:p w14:paraId="39C5C5BB" w14:textId="77777777" w:rsidR="00520198" w:rsidRPr="00AF273A" w:rsidRDefault="00520198" w:rsidP="002B48F8">
            <w:r w:rsidRPr="00AF273A">
              <w:t>Treatment</w:t>
            </w:r>
          </w:p>
        </w:tc>
        <w:tc>
          <w:tcPr>
            <w:tcW w:w="3102" w:type="dxa"/>
            <w:gridSpan w:val="2"/>
          </w:tcPr>
          <w:p w14:paraId="733F6C93" w14:textId="77777777" w:rsidR="00520198" w:rsidRPr="00AF273A" w:rsidRDefault="00520198" w:rsidP="002B48F8">
            <w:pPr>
              <w:jc w:val="center"/>
            </w:pPr>
            <w:r w:rsidRPr="00AF273A">
              <w:t>Citalopram/</w:t>
            </w:r>
          </w:p>
          <w:p w14:paraId="633534D8" w14:textId="77777777" w:rsidR="00520198" w:rsidRPr="00AF273A" w:rsidRDefault="00520198" w:rsidP="002B48F8">
            <w:pPr>
              <w:jc w:val="center"/>
            </w:pPr>
            <w:r w:rsidRPr="00AF273A">
              <w:t>Escitalopram</w:t>
            </w:r>
          </w:p>
        </w:tc>
        <w:tc>
          <w:tcPr>
            <w:tcW w:w="1603" w:type="dxa"/>
          </w:tcPr>
          <w:p w14:paraId="0B391C9C" w14:textId="77777777" w:rsidR="00520198" w:rsidRPr="00AF273A" w:rsidRDefault="00520198" w:rsidP="002B48F8">
            <w:pPr>
              <w:jc w:val="center"/>
            </w:pPr>
            <w:r w:rsidRPr="00AF273A">
              <w:t>Fluoxetine, Paroxetine, Sertraline</w:t>
            </w:r>
          </w:p>
        </w:tc>
        <w:tc>
          <w:tcPr>
            <w:tcW w:w="1483" w:type="dxa"/>
          </w:tcPr>
          <w:p w14:paraId="290B53DB" w14:textId="77777777" w:rsidR="00520198" w:rsidRPr="00AF273A" w:rsidRDefault="00520198" w:rsidP="002B48F8">
            <w:pPr>
              <w:jc w:val="center"/>
            </w:pPr>
            <w:r w:rsidRPr="00AF273A">
              <w:t>Escitalopram</w:t>
            </w:r>
          </w:p>
        </w:tc>
        <w:tc>
          <w:tcPr>
            <w:tcW w:w="1426" w:type="dxa"/>
          </w:tcPr>
          <w:p w14:paraId="329CC177" w14:textId="77777777" w:rsidR="00520198" w:rsidRPr="00AF273A" w:rsidRDefault="00520198" w:rsidP="002B48F8">
            <w:pPr>
              <w:jc w:val="center"/>
            </w:pPr>
            <w:r w:rsidRPr="00AF273A">
              <w:t>Duloxetine</w:t>
            </w:r>
          </w:p>
        </w:tc>
        <w:tc>
          <w:tcPr>
            <w:tcW w:w="1656" w:type="dxa"/>
          </w:tcPr>
          <w:p w14:paraId="42B6C1F4" w14:textId="77777777" w:rsidR="00520198" w:rsidRPr="00AF273A" w:rsidRDefault="00520198" w:rsidP="002B48F8">
            <w:pPr>
              <w:jc w:val="center"/>
            </w:pPr>
            <w:r w:rsidRPr="00AF273A">
              <w:t>Comedications</w:t>
            </w:r>
          </w:p>
        </w:tc>
        <w:tc>
          <w:tcPr>
            <w:tcW w:w="1345" w:type="dxa"/>
            <w:vMerge/>
          </w:tcPr>
          <w:p w14:paraId="783B91AB" w14:textId="77777777" w:rsidR="00520198" w:rsidRPr="00AF273A" w:rsidRDefault="00520198" w:rsidP="002B48F8">
            <w:pPr>
              <w:jc w:val="center"/>
            </w:pPr>
          </w:p>
        </w:tc>
      </w:tr>
      <w:tr w:rsidR="00520198" w:rsidRPr="00AF273A" w14:paraId="10B39197" w14:textId="77777777" w:rsidTr="002B48F8">
        <w:trPr>
          <w:jc w:val="center"/>
        </w:trPr>
        <w:tc>
          <w:tcPr>
            <w:tcW w:w="2335" w:type="dxa"/>
          </w:tcPr>
          <w:p w14:paraId="40C4FCBA" w14:textId="77777777" w:rsidR="00520198" w:rsidRPr="00AF273A" w:rsidRDefault="00520198" w:rsidP="002B48F8">
            <w:r w:rsidRPr="00AF273A">
              <w:t>Sample size (N)</w:t>
            </w:r>
          </w:p>
        </w:tc>
        <w:tc>
          <w:tcPr>
            <w:tcW w:w="1710" w:type="dxa"/>
          </w:tcPr>
          <w:p w14:paraId="60205452" w14:textId="77777777" w:rsidR="00520198" w:rsidRPr="00AF273A" w:rsidRDefault="00520198" w:rsidP="002B48F8">
            <w:pPr>
              <w:jc w:val="center"/>
            </w:pPr>
            <w:r w:rsidRPr="00AF273A">
              <w:t>603</w:t>
            </w:r>
          </w:p>
        </w:tc>
        <w:tc>
          <w:tcPr>
            <w:tcW w:w="1392" w:type="dxa"/>
          </w:tcPr>
          <w:p w14:paraId="534FA514" w14:textId="77777777" w:rsidR="00520198" w:rsidRPr="00AF273A" w:rsidRDefault="00520198" w:rsidP="002B48F8">
            <w:pPr>
              <w:jc w:val="center"/>
            </w:pPr>
            <w:r w:rsidRPr="00AF273A">
              <w:t>344</w:t>
            </w:r>
          </w:p>
        </w:tc>
        <w:tc>
          <w:tcPr>
            <w:tcW w:w="1603" w:type="dxa"/>
          </w:tcPr>
          <w:p w14:paraId="317CE18F" w14:textId="77777777" w:rsidR="00520198" w:rsidRPr="00AF273A" w:rsidRDefault="00520198" w:rsidP="002B48F8">
            <w:pPr>
              <w:jc w:val="center"/>
            </w:pPr>
            <w:r w:rsidRPr="00AF273A">
              <w:t>248</w:t>
            </w:r>
          </w:p>
        </w:tc>
        <w:tc>
          <w:tcPr>
            <w:tcW w:w="1483" w:type="dxa"/>
          </w:tcPr>
          <w:p w14:paraId="1EE5F701" w14:textId="77777777" w:rsidR="00520198" w:rsidRPr="00AF273A" w:rsidRDefault="00520198" w:rsidP="002B48F8">
            <w:pPr>
              <w:jc w:val="center"/>
            </w:pPr>
            <w:r w:rsidRPr="00AF273A">
              <w:t>216</w:t>
            </w:r>
          </w:p>
        </w:tc>
        <w:tc>
          <w:tcPr>
            <w:tcW w:w="1426" w:type="dxa"/>
          </w:tcPr>
          <w:p w14:paraId="7741A2D9" w14:textId="77777777" w:rsidR="00520198" w:rsidRPr="00AF273A" w:rsidRDefault="00520198" w:rsidP="002B48F8">
            <w:pPr>
              <w:jc w:val="center"/>
            </w:pPr>
            <w:r w:rsidRPr="00AF273A">
              <w:t>1,067</w:t>
            </w:r>
          </w:p>
        </w:tc>
        <w:tc>
          <w:tcPr>
            <w:tcW w:w="1656" w:type="dxa"/>
          </w:tcPr>
          <w:p w14:paraId="2C115598" w14:textId="77777777" w:rsidR="00520198" w:rsidRPr="00AF273A" w:rsidRDefault="00520198" w:rsidP="002B48F8">
            <w:pPr>
              <w:jc w:val="center"/>
            </w:pPr>
            <w:r w:rsidRPr="00AF273A">
              <w:t>465</w:t>
            </w:r>
          </w:p>
        </w:tc>
        <w:tc>
          <w:tcPr>
            <w:tcW w:w="1345" w:type="dxa"/>
          </w:tcPr>
          <w:p w14:paraId="300D7E50" w14:textId="77777777" w:rsidR="00520198" w:rsidRPr="00AF273A" w:rsidRDefault="00520198" w:rsidP="002B48F8">
            <w:pPr>
              <w:jc w:val="center"/>
            </w:pPr>
            <w:r w:rsidRPr="00AF273A">
              <w:t>575</w:t>
            </w:r>
          </w:p>
        </w:tc>
      </w:tr>
      <w:tr w:rsidR="00520198" w:rsidRPr="00AF273A" w14:paraId="2E827DAF" w14:textId="77777777" w:rsidTr="002B48F8">
        <w:trPr>
          <w:jc w:val="center"/>
        </w:trPr>
        <w:tc>
          <w:tcPr>
            <w:tcW w:w="2335" w:type="dxa"/>
          </w:tcPr>
          <w:p w14:paraId="53E50F1E" w14:textId="77777777" w:rsidR="00520198" w:rsidRPr="00AF273A" w:rsidRDefault="00520198" w:rsidP="002B48F8">
            <w:r w:rsidRPr="00AF273A">
              <w:t>Age at enrollment, mean (SD) in years</w:t>
            </w:r>
          </w:p>
        </w:tc>
        <w:tc>
          <w:tcPr>
            <w:tcW w:w="1710" w:type="dxa"/>
          </w:tcPr>
          <w:p w14:paraId="1581D3C2" w14:textId="77777777" w:rsidR="00520198" w:rsidRPr="00AF273A" w:rsidRDefault="00520198" w:rsidP="002B48F8">
            <w:pPr>
              <w:jc w:val="center"/>
            </w:pPr>
            <w:r w:rsidRPr="00AF273A">
              <w:t>40 (13.52)</w:t>
            </w:r>
          </w:p>
        </w:tc>
        <w:tc>
          <w:tcPr>
            <w:tcW w:w="1392" w:type="dxa"/>
          </w:tcPr>
          <w:p w14:paraId="30A5757F" w14:textId="77777777" w:rsidR="00520198" w:rsidRPr="00AF273A" w:rsidRDefault="00520198" w:rsidP="002B48F8">
            <w:pPr>
              <w:jc w:val="center"/>
            </w:pPr>
            <w:r w:rsidRPr="00AF273A">
              <w:t>44 (14.44)</w:t>
            </w:r>
          </w:p>
        </w:tc>
        <w:tc>
          <w:tcPr>
            <w:tcW w:w="1603" w:type="dxa"/>
          </w:tcPr>
          <w:p w14:paraId="56994F91" w14:textId="77777777" w:rsidR="00520198" w:rsidRPr="00AF273A" w:rsidRDefault="00520198" w:rsidP="002B48F8">
            <w:pPr>
              <w:jc w:val="center"/>
            </w:pPr>
            <w:r w:rsidRPr="00AF273A">
              <w:t>41.8 (14.2)</w:t>
            </w:r>
          </w:p>
        </w:tc>
        <w:tc>
          <w:tcPr>
            <w:tcW w:w="1483" w:type="dxa"/>
          </w:tcPr>
          <w:p w14:paraId="528E63FD" w14:textId="77777777" w:rsidR="00520198" w:rsidRPr="00AF273A" w:rsidRDefault="00520198" w:rsidP="002B48F8">
            <w:pPr>
              <w:jc w:val="center"/>
            </w:pPr>
            <w:r w:rsidRPr="00AF273A">
              <w:t>46.5 (13.9)</w:t>
            </w:r>
          </w:p>
        </w:tc>
        <w:tc>
          <w:tcPr>
            <w:tcW w:w="1426" w:type="dxa"/>
          </w:tcPr>
          <w:p w14:paraId="3B9EB37B" w14:textId="77777777" w:rsidR="00520198" w:rsidRPr="00AF273A" w:rsidRDefault="00520198" w:rsidP="002B48F8">
            <w:pPr>
              <w:jc w:val="center"/>
            </w:pPr>
            <w:r w:rsidRPr="00AF273A">
              <w:t>42 (13.45)</w:t>
            </w:r>
          </w:p>
        </w:tc>
        <w:tc>
          <w:tcPr>
            <w:tcW w:w="1656" w:type="dxa"/>
          </w:tcPr>
          <w:p w14:paraId="525855F7" w14:textId="77777777" w:rsidR="00520198" w:rsidRPr="00AF273A" w:rsidRDefault="00520198" w:rsidP="002B48F8">
            <w:pPr>
              <w:jc w:val="center"/>
            </w:pPr>
            <w:r w:rsidRPr="00AF273A">
              <w:t>46.5(14)</w:t>
            </w:r>
          </w:p>
        </w:tc>
        <w:tc>
          <w:tcPr>
            <w:tcW w:w="1345" w:type="dxa"/>
          </w:tcPr>
          <w:p w14:paraId="21E6CE3B" w14:textId="77777777" w:rsidR="00520198" w:rsidRPr="00AF273A" w:rsidRDefault="00520198" w:rsidP="002B48F8">
            <w:pPr>
              <w:jc w:val="center"/>
            </w:pPr>
            <w:r w:rsidRPr="00AF273A">
              <w:t>51.9 (17.2)</w:t>
            </w:r>
          </w:p>
        </w:tc>
      </w:tr>
      <w:tr w:rsidR="00520198" w:rsidRPr="00AF273A" w14:paraId="50C7B501" w14:textId="77777777" w:rsidTr="002B48F8">
        <w:trPr>
          <w:jc w:val="center"/>
        </w:trPr>
        <w:tc>
          <w:tcPr>
            <w:tcW w:w="2335" w:type="dxa"/>
          </w:tcPr>
          <w:p w14:paraId="5F1C6AA7" w14:textId="77777777" w:rsidR="00520198" w:rsidRPr="00AF273A" w:rsidRDefault="00520198" w:rsidP="002B48F8">
            <w:r w:rsidRPr="00AF273A">
              <w:t>Sex, n (%)</w:t>
            </w:r>
          </w:p>
        </w:tc>
        <w:tc>
          <w:tcPr>
            <w:tcW w:w="1710" w:type="dxa"/>
          </w:tcPr>
          <w:p w14:paraId="60347ED4" w14:textId="77777777" w:rsidR="00520198" w:rsidRPr="00AF273A" w:rsidRDefault="00520198" w:rsidP="002B48F8"/>
        </w:tc>
        <w:tc>
          <w:tcPr>
            <w:tcW w:w="1392" w:type="dxa"/>
          </w:tcPr>
          <w:p w14:paraId="58F27603" w14:textId="77777777" w:rsidR="00520198" w:rsidRPr="00AF273A" w:rsidRDefault="00520198" w:rsidP="002B48F8"/>
        </w:tc>
        <w:tc>
          <w:tcPr>
            <w:tcW w:w="1603" w:type="dxa"/>
          </w:tcPr>
          <w:p w14:paraId="68A6399D" w14:textId="77777777" w:rsidR="00520198" w:rsidRPr="00AF273A" w:rsidRDefault="00520198" w:rsidP="002B48F8"/>
        </w:tc>
        <w:tc>
          <w:tcPr>
            <w:tcW w:w="1483" w:type="dxa"/>
          </w:tcPr>
          <w:p w14:paraId="4BFD24C9" w14:textId="77777777" w:rsidR="00520198" w:rsidRPr="00AF273A" w:rsidRDefault="00520198" w:rsidP="002B48F8"/>
        </w:tc>
        <w:tc>
          <w:tcPr>
            <w:tcW w:w="1426" w:type="dxa"/>
          </w:tcPr>
          <w:p w14:paraId="49790A50" w14:textId="77777777" w:rsidR="00520198" w:rsidRPr="00AF273A" w:rsidRDefault="00520198" w:rsidP="002B48F8"/>
        </w:tc>
        <w:tc>
          <w:tcPr>
            <w:tcW w:w="1656" w:type="dxa"/>
          </w:tcPr>
          <w:p w14:paraId="438D69FE" w14:textId="77777777" w:rsidR="00520198" w:rsidRPr="00AF273A" w:rsidRDefault="00520198" w:rsidP="002B48F8"/>
        </w:tc>
        <w:tc>
          <w:tcPr>
            <w:tcW w:w="1345" w:type="dxa"/>
          </w:tcPr>
          <w:p w14:paraId="23280154" w14:textId="77777777" w:rsidR="00520198" w:rsidRPr="00AF273A" w:rsidRDefault="00520198" w:rsidP="002B48F8"/>
        </w:tc>
      </w:tr>
      <w:tr w:rsidR="00520198" w:rsidRPr="00AF273A" w14:paraId="59065BCD" w14:textId="77777777" w:rsidTr="002B48F8">
        <w:trPr>
          <w:jc w:val="center"/>
        </w:trPr>
        <w:tc>
          <w:tcPr>
            <w:tcW w:w="2335" w:type="dxa"/>
          </w:tcPr>
          <w:p w14:paraId="1877B7C4" w14:textId="77777777" w:rsidR="00520198" w:rsidRPr="00AF273A" w:rsidRDefault="00520198" w:rsidP="002B48F8">
            <w:r w:rsidRPr="00AF273A">
              <w:t xml:space="preserve">     Women</w:t>
            </w:r>
          </w:p>
        </w:tc>
        <w:tc>
          <w:tcPr>
            <w:tcW w:w="1710" w:type="dxa"/>
          </w:tcPr>
          <w:p w14:paraId="43D189DC" w14:textId="77777777" w:rsidR="00520198" w:rsidRPr="00AF273A" w:rsidRDefault="00520198" w:rsidP="002B48F8">
            <w:pPr>
              <w:jc w:val="center"/>
            </w:pPr>
            <w:r w:rsidRPr="00AF273A">
              <w:t>381 (63.2)</w:t>
            </w:r>
          </w:p>
        </w:tc>
        <w:tc>
          <w:tcPr>
            <w:tcW w:w="1392" w:type="dxa"/>
          </w:tcPr>
          <w:p w14:paraId="58A2847A" w14:textId="77777777" w:rsidR="00520198" w:rsidRPr="00AF273A" w:rsidRDefault="00520198" w:rsidP="002B48F8">
            <w:pPr>
              <w:jc w:val="center"/>
            </w:pPr>
            <w:r w:rsidRPr="00AF273A">
              <w:t>237 (68.9)</w:t>
            </w:r>
          </w:p>
        </w:tc>
        <w:tc>
          <w:tcPr>
            <w:tcW w:w="1603" w:type="dxa"/>
          </w:tcPr>
          <w:p w14:paraId="6DC12811" w14:textId="77777777" w:rsidR="00520198" w:rsidRPr="00AF273A" w:rsidRDefault="00520198" w:rsidP="002B48F8">
            <w:pPr>
              <w:jc w:val="center"/>
            </w:pPr>
            <w:r w:rsidRPr="00AF273A">
              <w:t>164 (66.1)</w:t>
            </w:r>
          </w:p>
        </w:tc>
        <w:tc>
          <w:tcPr>
            <w:tcW w:w="1483" w:type="dxa"/>
          </w:tcPr>
          <w:p w14:paraId="262AF5A9" w14:textId="77777777" w:rsidR="00520198" w:rsidRPr="00AF273A" w:rsidRDefault="00520198" w:rsidP="002B48F8">
            <w:pPr>
              <w:jc w:val="center"/>
            </w:pPr>
            <w:r w:rsidRPr="00AF273A">
              <w:t>151 (70)</w:t>
            </w:r>
          </w:p>
        </w:tc>
        <w:tc>
          <w:tcPr>
            <w:tcW w:w="1426" w:type="dxa"/>
          </w:tcPr>
          <w:p w14:paraId="591F1402" w14:textId="77777777" w:rsidR="00520198" w:rsidRPr="00AF273A" w:rsidRDefault="00520198" w:rsidP="002B48F8">
            <w:pPr>
              <w:jc w:val="center"/>
            </w:pPr>
            <w:r w:rsidRPr="00AF273A">
              <w:t>681 (63.8)</w:t>
            </w:r>
          </w:p>
        </w:tc>
        <w:tc>
          <w:tcPr>
            <w:tcW w:w="1656" w:type="dxa"/>
          </w:tcPr>
          <w:p w14:paraId="184F72BC" w14:textId="77777777" w:rsidR="00520198" w:rsidRPr="00AF273A" w:rsidRDefault="00520198" w:rsidP="002B48F8">
            <w:pPr>
              <w:jc w:val="center"/>
            </w:pPr>
            <w:r w:rsidRPr="00AF273A">
              <w:t>250 (53.7)</w:t>
            </w:r>
          </w:p>
        </w:tc>
        <w:tc>
          <w:tcPr>
            <w:tcW w:w="1345" w:type="dxa"/>
          </w:tcPr>
          <w:p w14:paraId="3AF16040" w14:textId="77777777" w:rsidR="00520198" w:rsidRPr="00AF273A" w:rsidRDefault="00520198" w:rsidP="002B48F8">
            <w:pPr>
              <w:jc w:val="center"/>
            </w:pPr>
            <w:r w:rsidRPr="00AF273A">
              <w:t>216 (37.6)</w:t>
            </w:r>
          </w:p>
        </w:tc>
      </w:tr>
      <w:tr w:rsidR="00520198" w:rsidRPr="00AF273A" w14:paraId="22C40FCC" w14:textId="77777777" w:rsidTr="002B48F8">
        <w:trPr>
          <w:jc w:val="center"/>
        </w:trPr>
        <w:tc>
          <w:tcPr>
            <w:tcW w:w="2335" w:type="dxa"/>
          </w:tcPr>
          <w:p w14:paraId="63FCBE88" w14:textId="77777777" w:rsidR="00520198" w:rsidRPr="00AF273A" w:rsidRDefault="00520198" w:rsidP="002B48F8">
            <w:r w:rsidRPr="00AF273A">
              <w:t xml:space="preserve">     Men</w:t>
            </w:r>
          </w:p>
        </w:tc>
        <w:tc>
          <w:tcPr>
            <w:tcW w:w="1710" w:type="dxa"/>
          </w:tcPr>
          <w:p w14:paraId="7226594B" w14:textId="77777777" w:rsidR="00520198" w:rsidRPr="00AF273A" w:rsidRDefault="00520198" w:rsidP="002B48F8">
            <w:pPr>
              <w:jc w:val="center"/>
            </w:pPr>
            <w:r w:rsidRPr="00AF273A">
              <w:t>222 (36.8)</w:t>
            </w:r>
          </w:p>
        </w:tc>
        <w:tc>
          <w:tcPr>
            <w:tcW w:w="1392" w:type="dxa"/>
          </w:tcPr>
          <w:p w14:paraId="443C960C" w14:textId="77777777" w:rsidR="00520198" w:rsidRPr="00AF273A" w:rsidRDefault="00520198" w:rsidP="002B48F8">
            <w:pPr>
              <w:jc w:val="center"/>
            </w:pPr>
            <w:r w:rsidRPr="00AF273A">
              <w:t>107 (31.1)</w:t>
            </w:r>
          </w:p>
        </w:tc>
        <w:tc>
          <w:tcPr>
            <w:tcW w:w="1603" w:type="dxa"/>
          </w:tcPr>
          <w:p w14:paraId="63551151" w14:textId="77777777" w:rsidR="00520198" w:rsidRPr="00AF273A" w:rsidRDefault="00520198" w:rsidP="002B48F8">
            <w:pPr>
              <w:jc w:val="center"/>
            </w:pPr>
            <w:r w:rsidRPr="00AF273A">
              <w:t>84 (33.9)</w:t>
            </w:r>
          </w:p>
        </w:tc>
        <w:tc>
          <w:tcPr>
            <w:tcW w:w="1483" w:type="dxa"/>
          </w:tcPr>
          <w:p w14:paraId="51862ACA" w14:textId="77777777" w:rsidR="00520198" w:rsidRPr="00AF273A" w:rsidRDefault="00520198" w:rsidP="002B48F8">
            <w:pPr>
              <w:jc w:val="center"/>
            </w:pPr>
            <w:r w:rsidRPr="00AF273A">
              <w:t>65 (30)</w:t>
            </w:r>
          </w:p>
        </w:tc>
        <w:tc>
          <w:tcPr>
            <w:tcW w:w="1426" w:type="dxa"/>
          </w:tcPr>
          <w:p w14:paraId="23246379" w14:textId="77777777" w:rsidR="00520198" w:rsidRPr="00AF273A" w:rsidRDefault="00520198" w:rsidP="002B48F8">
            <w:pPr>
              <w:jc w:val="center"/>
            </w:pPr>
            <w:r w:rsidRPr="00AF273A">
              <w:t>386 (36.2)</w:t>
            </w:r>
          </w:p>
        </w:tc>
        <w:tc>
          <w:tcPr>
            <w:tcW w:w="1656" w:type="dxa"/>
          </w:tcPr>
          <w:p w14:paraId="4608D580" w14:textId="77777777" w:rsidR="00520198" w:rsidRPr="00AF273A" w:rsidRDefault="00520198" w:rsidP="002B48F8">
            <w:pPr>
              <w:jc w:val="center"/>
            </w:pPr>
            <w:r w:rsidRPr="00AF273A">
              <w:t>215 (46.3)</w:t>
            </w:r>
          </w:p>
        </w:tc>
        <w:tc>
          <w:tcPr>
            <w:tcW w:w="1345" w:type="dxa"/>
          </w:tcPr>
          <w:p w14:paraId="5BF36059" w14:textId="77777777" w:rsidR="00520198" w:rsidRPr="00AF273A" w:rsidRDefault="00520198" w:rsidP="002B48F8">
            <w:pPr>
              <w:jc w:val="center"/>
            </w:pPr>
            <w:r w:rsidRPr="00AF273A">
              <w:t>359 (62.4)</w:t>
            </w:r>
          </w:p>
        </w:tc>
      </w:tr>
      <w:tr w:rsidR="00520198" w:rsidRPr="00AF273A" w14:paraId="0059ABFD" w14:textId="77777777" w:rsidTr="002B48F8">
        <w:trPr>
          <w:jc w:val="center"/>
        </w:trPr>
        <w:tc>
          <w:tcPr>
            <w:tcW w:w="2335" w:type="dxa"/>
          </w:tcPr>
          <w:p w14:paraId="569EDA4D" w14:textId="77777777" w:rsidR="00520198" w:rsidRPr="00AF273A" w:rsidRDefault="00520198" w:rsidP="002B48F8">
            <w:pPr>
              <w:rPr>
                <w:vertAlign w:val="superscript"/>
              </w:rPr>
            </w:pPr>
            <w:r w:rsidRPr="00AF273A">
              <w:t>Race, n (%)</w:t>
            </w:r>
          </w:p>
        </w:tc>
        <w:tc>
          <w:tcPr>
            <w:tcW w:w="1710" w:type="dxa"/>
          </w:tcPr>
          <w:p w14:paraId="2729A9F8" w14:textId="77777777" w:rsidR="00520198" w:rsidRPr="00AF273A" w:rsidRDefault="00520198" w:rsidP="002B48F8">
            <w:pPr>
              <w:jc w:val="center"/>
            </w:pPr>
          </w:p>
        </w:tc>
        <w:tc>
          <w:tcPr>
            <w:tcW w:w="1392" w:type="dxa"/>
          </w:tcPr>
          <w:p w14:paraId="046A5B73" w14:textId="77777777" w:rsidR="00520198" w:rsidRPr="00AF273A" w:rsidRDefault="00520198" w:rsidP="002B48F8">
            <w:pPr>
              <w:jc w:val="center"/>
            </w:pPr>
          </w:p>
        </w:tc>
        <w:tc>
          <w:tcPr>
            <w:tcW w:w="1603" w:type="dxa"/>
          </w:tcPr>
          <w:p w14:paraId="7F4301C5" w14:textId="77777777" w:rsidR="00520198" w:rsidRPr="00AF273A" w:rsidRDefault="00520198" w:rsidP="002B48F8">
            <w:pPr>
              <w:jc w:val="center"/>
            </w:pPr>
          </w:p>
        </w:tc>
        <w:tc>
          <w:tcPr>
            <w:tcW w:w="1483" w:type="dxa"/>
          </w:tcPr>
          <w:p w14:paraId="48A7EF35" w14:textId="77777777" w:rsidR="00520198" w:rsidRPr="00AF273A" w:rsidRDefault="00520198" w:rsidP="002B48F8">
            <w:pPr>
              <w:jc w:val="center"/>
            </w:pPr>
          </w:p>
        </w:tc>
        <w:tc>
          <w:tcPr>
            <w:tcW w:w="1426" w:type="dxa"/>
          </w:tcPr>
          <w:p w14:paraId="6D909BD8" w14:textId="77777777" w:rsidR="00520198" w:rsidRPr="00AF273A" w:rsidRDefault="00520198" w:rsidP="002B48F8">
            <w:pPr>
              <w:jc w:val="center"/>
            </w:pPr>
            <w:r w:rsidRPr="00AF273A">
              <w:t xml:space="preserve"> </w:t>
            </w:r>
          </w:p>
        </w:tc>
        <w:tc>
          <w:tcPr>
            <w:tcW w:w="1656" w:type="dxa"/>
          </w:tcPr>
          <w:p w14:paraId="5FB79445" w14:textId="77777777" w:rsidR="00520198" w:rsidRPr="00AF273A" w:rsidRDefault="00520198" w:rsidP="002B48F8">
            <w:pPr>
              <w:jc w:val="center"/>
            </w:pPr>
          </w:p>
        </w:tc>
        <w:tc>
          <w:tcPr>
            <w:tcW w:w="1345" w:type="dxa"/>
          </w:tcPr>
          <w:p w14:paraId="20BFFD00" w14:textId="77777777" w:rsidR="00520198" w:rsidRPr="00AF273A" w:rsidRDefault="00520198" w:rsidP="002B48F8">
            <w:pPr>
              <w:jc w:val="center"/>
            </w:pPr>
          </w:p>
        </w:tc>
      </w:tr>
      <w:tr w:rsidR="00520198" w:rsidRPr="00C207E9" w14:paraId="78CB3C56" w14:textId="77777777" w:rsidTr="002B48F8">
        <w:trPr>
          <w:jc w:val="center"/>
        </w:trPr>
        <w:tc>
          <w:tcPr>
            <w:tcW w:w="2335" w:type="dxa"/>
          </w:tcPr>
          <w:p w14:paraId="0B27CB3A" w14:textId="77777777" w:rsidR="00520198" w:rsidRPr="00C207E9" w:rsidRDefault="00520198" w:rsidP="002B48F8">
            <w:r w:rsidRPr="00AF273A">
              <w:t xml:space="preserve">    </w:t>
            </w:r>
            <w:r w:rsidRPr="00C207E9">
              <w:t>Caucasian</w:t>
            </w:r>
          </w:p>
        </w:tc>
        <w:tc>
          <w:tcPr>
            <w:tcW w:w="1710" w:type="dxa"/>
          </w:tcPr>
          <w:p w14:paraId="10AC1A09" w14:textId="77777777" w:rsidR="00520198" w:rsidRPr="00C207E9" w:rsidRDefault="00520198" w:rsidP="002B48F8">
            <w:pPr>
              <w:jc w:val="center"/>
            </w:pPr>
            <w:r w:rsidRPr="00C207E9">
              <w:t>603 (100.0)</w:t>
            </w:r>
          </w:p>
        </w:tc>
        <w:tc>
          <w:tcPr>
            <w:tcW w:w="1392" w:type="dxa"/>
          </w:tcPr>
          <w:p w14:paraId="356F8255" w14:textId="77777777" w:rsidR="00520198" w:rsidRPr="00C207E9" w:rsidRDefault="00520198" w:rsidP="002B48F8">
            <w:pPr>
              <w:jc w:val="center"/>
            </w:pPr>
            <w:r w:rsidRPr="00C207E9">
              <w:t>152 (44.2)</w:t>
            </w:r>
          </w:p>
        </w:tc>
        <w:tc>
          <w:tcPr>
            <w:tcW w:w="1603" w:type="dxa"/>
          </w:tcPr>
          <w:p w14:paraId="11E7D4E1" w14:textId="77777777" w:rsidR="00520198" w:rsidRPr="00C207E9" w:rsidRDefault="00520198" w:rsidP="002B48F8">
            <w:pPr>
              <w:jc w:val="center"/>
            </w:pPr>
            <w:r w:rsidRPr="00C207E9">
              <w:t>0 (0.0)</w:t>
            </w:r>
          </w:p>
        </w:tc>
        <w:tc>
          <w:tcPr>
            <w:tcW w:w="1483" w:type="dxa"/>
          </w:tcPr>
          <w:p w14:paraId="05DE7D61" w14:textId="77777777" w:rsidR="00520198" w:rsidRPr="00C207E9" w:rsidRDefault="00520198" w:rsidP="002B48F8">
            <w:pPr>
              <w:jc w:val="center"/>
            </w:pPr>
            <w:r w:rsidRPr="00C207E9">
              <w:t>175 (81)</w:t>
            </w:r>
          </w:p>
        </w:tc>
        <w:tc>
          <w:tcPr>
            <w:tcW w:w="1426" w:type="dxa"/>
          </w:tcPr>
          <w:p w14:paraId="437CAA36" w14:textId="77777777" w:rsidR="00520198" w:rsidRPr="00C207E9" w:rsidRDefault="00520198" w:rsidP="002B48F8">
            <w:pPr>
              <w:jc w:val="center"/>
            </w:pPr>
            <w:r w:rsidRPr="00C207E9">
              <w:t>791 (81.3)</w:t>
            </w:r>
          </w:p>
        </w:tc>
        <w:tc>
          <w:tcPr>
            <w:tcW w:w="1656" w:type="dxa"/>
          </w:tcPr>
          <w:p w14:paraId="209AA765" w14:textId="77777777" w:rsidR="00520198" w:rsidRPr="00C207E9" w:rsidRDefault="00520198" w:rsidP="002B48F8">
            <w:pPr>
              <w:jc w:val="center"/>
            </w:pPr>
            <w:r w:rsidRPr="00C207E9">
              <w:t>465 (100)</w:t>
            </w:r>
          </w:p>
        </w:tc>
        <w:tc>
          <w:tcPr>
            <w:tcW w:w="1345" w:type="dxa"/>
          </w:tcPr>
          <w:p w14:paraId="681495FF" w14:textId="77777777" w:rsidR="00520198" w:rsidRPr="00C207E9" w:rsidRDefault="00520198" w:rsidP="002B48F8">
            <w:pPr>
              <w:jc w:val="center"/>
            </w:pPr>
            <w:r w:rsidRPr="00C207E9">
              <w:t>426 (74.1)</w:t>
            </w:r>
          </w:p>
        </w:tc>
      </w:tr>
      <w:tr w:rsidR="00520198" w:rsidRPr="00C207E9" w14:paraId="5FCEF0EA" w14:textId="77777777" w:rsidTr="002B48F8">
        <w:trPr>
          <w:jc w:val="center"/>
        </w:trPr>
        <w:tc>
          <w:tcPr>
            <w:tcW w:w="2335" w:type="dxa"/>
          </w:tcPr>
          <w:p w14:paraId="27D6B43E" w14:textId="77777777" w:rsidR="00520198" w:rsidRPr="00C207E9" w:rsidRDefault="00520198" w:rsidP="002B48F8">
            <w:r w:rsidRPr="00C207E9">
              <w:t xml:space="preserve">    Asian</w:t>
            </w:r>
          </w:p>
        </w:tc>
        <w:tc>
          <w:tcPr>
            <w:tcW w:w="1710" w:type="dxa"/>
          </w:tcPr>
          <w:p w14:paraId="72CD71E2" w14:textId="77777777" w:rsidR="00520198" w:rsidRPr="00C207E9" w:rsidRDefault="00520198" w:rsidP="002B48F8">
            <w:pPr>
              <w:jc w:val="center"/>
            </w:pPr>
            <w:r w:rsidRPr="00C207E9">
              <w:t>0 (0.0)</w:t>
            </w:r>
          </w:p>
        </w:tc>
        <w:tc>
          <w:tcPr>
            <w:tcW w:w="1392" w:type="dxa"/>
          </w:tcPr>
          <w:p w14:paraId="4E96D041" w14:textId="77777777" w:rsidR="00520198" w:rsidRPr="00C207E9" w:rsidRDefault="00520198" w:rsidP="002B48F8">
            <w:pPr>
              <w:jc w:val="center"/>
            </w:pPr>
            <w:r w:rsidRPr="00C207E9">
              <w:t>178 (51.8)</w:t>
            </w:r>
          </w:p>
        </w:tc>
        <w:tc>
          <w:tcPr>
            <w:tcW w:w="1603" w:type="dxa"/>
          </w:tcPr>
          <w:p w14:paraId="0AC02FD9" w14:textId="77777777" w:rsidR="00520198" w:rsidRPr="00C207E9" w:rsidRDefault="00520198" w:rsidP="002B48F8">
            <w:pPr>
              <w:jc w:val="center"/>
            </w:pPr>
            <w:r w:rsidRPr="00C207E9">
              <w:t>248 (100)</w:t>
            </w:r>
          </w:p>
        </w:tc>
        <w:tc>
          <w:tcPr>
            <w:tcW w:w="1483" w:type="dxa"/>
          </w:tcPr>
          <w:p w14:paraId="09F85055" w14:textId="77777777" w:rsidR="00520198" w:rsidRPr="00C207E9" w:rsidRDefault="00520198" w:rsidP="002B48F8">
            <w:pPr>
              <w:jc w:val="center"/>
            </w:pPr>
            <w:r w:rsidRPr="00C207E9">
              <w:t>4 (1.8)</w:t>
            </w:r>
          </w:p>
        </w:tc>
        <w:tc>
          <w:tcPr>
            <w:tcW w:w="1426" w:type="dxa"/>
          </w:tcPr>
          <w:p w14:paraId="162E7EB6" w14:textId="77777777" w:rsidR="00520198" w:rsidRPr="00C207E9" w:rsidRDefault="00520198" w:rsidP="002B48F8">
            <w:pPr>
              <w:jc w:val="center"/>
            </w:pPr>
            <w:r w:rsidRPr="00C207E9">
              <w:t>14 (1.3)</w:t>
            </w:r>
          </w:p>
        </w:tc>
        <w:tc>
          <w:tcPr>
            <w:tcW w:w="1656" w:type="dxa"/>
          </w:tcPr>
          <w:p w14:paraId="10BFB794" w14:textId="77777777" w:rsidR="00520198" w:rsidRPr="00C207E9" w:rsidRDefault="00520198" w:rsidP="002B48F8">
            <w:pPr>
              <w:jc w:val="center"/>
            </w:pPr>
            <w:r w:rsidRPr="00C207E9">
              <w:t>0 (0.0)</w:t>
            </w:r>
          </w:p>
        </w:tc>
        <w:tc>
          <w:tcPr>
            <w:tcW w:w="1345" w:type="dxa"/>
          </w:tcPr>
          <w:p w14:paraId="25F269BB" w14:textId="77777777" w:rsidR="00520198" w:rsidRPr="00C207E9" w:rsidRDefault="00520198" w:rsidP="002B48F8">
            <w:pPr>
              <w:jc w:val="center"/>
            </w:pPr>
            <w:r w:rsidRPr="00C207E9">
              <w:t>10 (1.7)</w:t>
            </w:r>
          </w:p>
        </w:tc>
      </w:tr>
      <w:tr w:rsidR="00520198" w:rsidRPr="00C207E9" w14:paraId="21848F86" w14:textId="77777777" w:rsidTr="002B48F8">
        <w:trPr>
          <w:jc w:val="center"/>
        </w:trPr>
        <w:tc>
          <w:tcPr>
            <w:tcW w:w="2335" w:type="dxa"/>
          </w:tcPr>
          <w:p w14:paraId="20FD33E0" w14:textId="77777777" w:rsidR="00520198" w:rsidRPr="00C207E9" w:rsidRDefault="00520198" w:rsidP="002B48F8">
            <w:r w:rsidRPr="00C207E9">
              <w:t xml:space="preserve">    African American</w:t>
            </w:r>
          </w:p>
        </w:tc>
        <w:tc>
          <w:tcPr>
            <w:tcW w:w="1710" w:type="dxa"/>
          </w:tcPr>
          <w:p w14:paraId="2CBBDD4F" w14:textId="77777777" w:rsidR="00520198" w:rsidRPr="00C207E9" w:rsidRDefault="00520198" w:rsidP="002B48F8">
            <w:pPr>
              <w:jc w:val="center"/>
            </w:pPr>
            <w:r w:rsidRPr="00C207E9">
              <w:t>0 (0.0)</w:t>
            </w:r>
          </w:p>
        </w:tc>
        <w:tc>
          <w:tcPr>
            <w:tcW w:w="1392" w:type="dxa"/>
          </w:tcPr>
          <w:p w14:paraId="3E25FDBC" w14:textId="77777777" w:rsidR="00520198" w:rsidRPr="00C207E9" w:rsidRDefault="00520198" w:rsidP="002B48F8">
            <w:pPr>
              <w:jc w:val="center"/>
            </w:pPr>
            <w:r w:rsidRPr="00C207E9">
              <w:t>0 (0.0)</w:t>
            </w:r>
          </w:p>
        </w:tc>
        <w:tc>
          <w:tcPr>
            <w:tcW w:w="1603" w:type="dxa"/>
          </w:tcPr>
          <w:p w14:paraId="5283ED90" w14:textId="77777777" w:rsidR="00520198" w:rsidRPr="00C207E9" w:rsidRDefault="00520198" w:rsidP="002B48F8">
            <w:pPr>
              <w:jc w:val="center"/>
            </w:pPr>
            <w:r w:rsidRPr="00C207E9">
              <w:t>0 (0.0)</w:t>
            </w:r>
          </w:p>
        </w:tc>
        <w:tc>
          <w:tcPr>
            <w:tcW w:w="1483" w:type="dxa"/>
          </w:tcPr>
          <w:p w14:paraId="2A3D861B" w14:textId="77777777" w:rsidR="00520198" w:rsidRPr="00C207E9" w:rsidRDefault="00520198" w:rsidP="002B48F8">
            <w:pPr>
              <w:jc w:val="center"/>
            </w:pPr>
            <w:r w:rsidRPr="00C207E9">
              <w:t>18 (8.3)</w:t>
            </w:r>
          </w:p>
        </w:tc>
        <w:tc>
          <w:tcPr>
            <w:tcW w:w="1426" w:type="dxa"/>
          </w:tcPr>
          <w:p w14:paraId="154E76A7" w14:textId="77777777" w:rsidR="00520198" w:rsidRPr="00C207E9" w:rsidRDefault="00520198" w:rsidP="002B48F8">
            <w:pPr>
              <w:jc w:val="center"/>
            </w:pPr>
            <w:r w:rsidRPr="00C207E9">
              <w:t>110 (12.3)</w:t>
            </w:r>
          </w:p>
        </w:tc>
        <w:tc>
          <w:tcPr>
            <w:tcW w:w="1656" w:type="dxa"/>
          </w:tcPr>
          <w:p w14:paraId="7E2AAB06" w14:textId="77777777" w:rsidR="00520198" w:rsidRPr="00C207E9" w:rsidRDefault="00520198" w:rsidP="002B48F8">
            <w:pPr>
              <w:jc w:val="center"/>
            </w:pPr>
            <w:r w:rsidRPr="00C207E9">
              <w:t>0 (0.0)</w:t>
            </w:r>
          </w:p>
        </w:tc>
        <w:tc>
          <w:tcPr>
            <w:tcW w:w="1345" w:type="dxa"/>
          </w:tcPr>
          <w:p w14:paraId="45EFF486" w14:textId="77777777" w:rsidR="00520198" w:rsidRPr="00C207E9" w:rsidRDefault="00520198" w:rsidP="002B48F8">
            <w:pPr>
              <w:jc w:val="center"/>
            </w:pPr>
            <w:r w:rsidRPr="00C207E9">
              <w:t>59 (10.2)</w:t>
            </w:r>
          </w:p>
        </w:tc>
      </w:tr>
      <w:tr w:rsidR="00520198" w:rsidRPr="00C207E9" w14:paraId="700CA4C1" w14:textId="77777777" w:rsidTr="002B48F8">
        <w:trPr>
          <w:jc w:val="center"/>
        </w:trPr>
        <w:tc>
          <w:tcPr>
            <w:tcW w:w="2335" w:type="dxa"/>
          </w:tcPr>
          <w:p w14:paraId="7582CF29" w14:textId="77777777" w:rsidR="00520198" w:rsidRPr="00C207E9" w:rsidRDefault="00520198" w:rsidP="002B48F8">
            <w:r w:rsidRPr="00C207E9">
              <w:t xml:space="preserve">    Hispanic</w:t>
            </w:r>
          </w:p>
        </w:tc>
        <w:tc>
          <w:tcPr>
            <w:tcW w:w="1710" w:type="dxa"/>
          </w:tcPr>
          <w:p w14:paraId="36523CAD" w14:textId="77777777" w:rsidR="00520198" w:rsidRPr="00C207E9" w:rsidRDefault="00520198" w:rsidP="002B48F8">
            <w:pPr>
              <w:jc w:val="center"/>
            </w:pPr>
            <w:r w:rsidRPr="00C207E9">
              <w:t>0 (0.0)</w:t>
            </w:r>
          </w:p>
        </w:tc>
        <w:tc>
          <w:tcPr>
            <w:tcW w:w="1392" w:type="dxa"/>
          </w:tcPr>
          <w:p w14:paraId="0BEE782A" w14:textId="77777777" w:rsidR="00520198" w:rsidRPr="00C207E9" w:rsidRDefault="00520198" w:rsidP="002B48F8">
            <w:pPr>
              <w:jc w:val="center"/>
            </w:pPr>
            <w:r w:rsidRPr="00C207E9">
              <w:t>0 (0.0)</w:t>
            </w:r>
          </w:p>
        </w:tc>
        <w:tc>
          <w:tcPr>
            <w:tcW w:w="1603" w:type="dxa"/>
          </w:tcPr>
          <w:p w14:paraId="5684A964" w14:textId="77777777" w:rsidR="00520198" w:rsidRPr="00C207E9" w:rsidRDefault="00520198" w:rsidP="002B48F8">
            <w:pPr>
              <w:jc w:val="center"/>
            </w:pPr>
            <w:r w:rsidRPr="00C207E9">
              <w:t>0 (0.0)</w:t>
            </w:r>
          </w:p>
        </w:tc>
        <w:tc>
          <w:tcPr>
            <w:tcW w:w="1483" w:type="dxa"/>
          </w:tcPr>
          <w:p w14:paraId="3A633BC4" w14:textId="77777777" w:rsidR="00520198" w:rsidRPr="00C207E9" w:rsidRDefault="00520198" w:rsidP="002B48F8">
            <w:pPr>
              <w:jc w:val="center"/>
            </w:pPr>
            <w:r w:rsidRPr="00C207E9">
              <w:t>15 (6.9)</w:t>
            </w:r>
          </w:p>
        </w:tc>
        <w:tc>
          <w:tcPr>
            <w:tcW w:w="1426" w:type="dxa"/>
          </w:tcPr>
          <w:p w14:paraId="0BF8B143" w14:textId="77777777" w:rsidR="00520198" w:rsidRPr="00C207E9" w:rsidRDefault="00520198" w:rsidP="002B48F8">
            <w:pPr>
              <w:jc w:val="center"/>
            </w:pPr>
            <w:r w:rsidRPr="00C207E9">
              <w:t>147</w:t>
            </w:r>
          </w:p>
        </w:tc>
        <w:tc>
          <w:tcPr>
            <w:tcW w:w="1656" w:type="dxa"/>
          </w:tcPr>
          <w:p w14:paraId="5EB50FC2" w14:textId="77777777" w:rsidR="00520198" w:rsidRPr="00C207E9" w:rsidRDefault="00520198" w:rsidP="002B48F8">
            <w:pPr>
              <w:jc w:val="center"/>
            </w:pPr>
            <w:r w:rsidRPr="00C207E9">
              <w:t>0 (0.0)</w:t>
            </w:r>
          </w:p>
        </w:tc>
        <w:tc>
          <w:tcPr>
            <w:tcW w:w="1345" w:type="dxa"/>
          </w:tcPr>
          <w:p w14:paraId="632A7D0F" w14:textId="77777777" w:rsidR="00520198" w:rsidRPr="00C207E9" w:rsidRDefault="00520198" w:rsidP="002B48F8">
            <w:pPr>
              <w:jc w:val="center"/>
            </w:pPr>
            <w:r w:rsidRPr="00C207E9">
              <w:t>76 (13.2)</w:t>
            </w:r>
          </w:p>
        </w:tc>
      </w:tr>
      <w:tr w:rsidR="00520198" w:rsidRPr="00C207E9" w14:paraId="2156A759" w14:textId="77777777" w:rsidTr="002B48F8">
        <w:trPr>
          <w:jc w:val="center"/>
        </w:trPr>
        <w:tc>
          <w:tcPr>
            <w:tcW w:w="2335" w:type="dxa"/>
          </w:tcPr>
          <w:p w14:paraId="30196711" w14:textId="77777777" w:rsidR="00520198" w:rsidRPr="00C207E9" w:rsidRDefault="00520198" w:rsidP="002B48F8">
            <w:r w:rsidRPr="00C207E9">
              <w:t xml:space="preserve">    Multi-racial</w:t>
            </w:r>
          </w:p>
        </w:tc>
        <w:tc>
          <w:tcPr>
            <w:tcW w:w="1710" w:type="dxa"/>
          </w:tcPr>
          <w:p w14:paraId="5993C0D4" w14:textId="77777777" w:rsidR="00520198" w:rsidRPr="00C207E9" w:rsidRDefault="00520198" w:rsidP="002B48F8">
            <w:pPr>
              <w:jc w:val="center"/>
            </w:pPr>
            <w:r w:rsidRPr="00C207E9">
              <w:t>0 (0.0)</w:t>
            </w:r>
          </w:p>
        </w:tc>
        <w:tc>
          <w:tcPr>
            <w:tcW w:w="1392" w:type="dxa"/>
          </w:tcPr>
          <w:p w14:paraId="14597410" w14:textId="77777777" w:rsidR="00520198" w:rsidRPr="00C207E9" w:rsidRDefault="00520198" w:rsidP="002B48F8">
            <w:pPr>
              <w:jc w:val="center"/>
            </w:pPr>
            <w:r w:rsidRPr="00C207E9">
              <w:t>14 (4)</w:t>
            </w:r>
          </w:p>
        </w:tc>
        <w:tc>
          <w:tcPr>
            <w:tcW w:w="1603" w:type="dxa"/>
          </w:tcPr>
          <w:p w14:paraId="46C644A2" w14:textId="77777777" w:rsidR="00520198" w:rsidRPr="00C207E9" w:rsidRDefault="00520198" w:rsidP="002B48F8">
            <w:pPr>
              <w:jc w:val="center"/>
            </w:pPr>
            <w:r w:rsidRPr="00C207E9">
              <w:t>0 (0.0)</w:t>
            </w:r>
          </w:p>
        </w:tc>
        <w:tc>
          <w:tcPr>
            <w:tcW w:w="1483" w:type="dxa"/>
          </w:tcPr>
          <w:p w14:paraId="3F43C4E2" w14:textId="77777777" w:rsidR="00520198" w:rsidRPr="00C207E9" w:rsidRDefault="00520198" w:rsidP="002B48F8">
            <w:pPr>
              <w:jc w:val="center"/>
            </w:pPr>
            <w:r w:rsidRPr="00C207E9">
              <w:t>4 (1.8)</w:t>
            </w:r>
          </w:p>
        </w:tc>
        <w:tc>
          <w:tcPr>
            <w:tcW w:w="1426" w:type="dxa"/>
          </w:tcPr>
          <w:p w14:paraId="25E4D743" w14:textId="77777777" w:rsidR="00520198" w:rsidRPr="00C207E9" w:rsidRDefault="00520198" w:rsidP="002B48F8">
            <w:pPr>
              <w:jc w:val="center"/>
            </w:pPr>
            <w:r w:rsidRPr="00C207E9">
              <w:t>5 (3.6)</w:t>
            </w:r>
          </w:p>
        </w:tc>
        <w:tc>
          <w:tcPr>
            <w:tcW w:w="1656" w:type="dxa"/>
          </w:tcPr>
          <w:p w14:paraId="5722F1EA" w14:textId="77777777" w:rsidR="00520198" w:rsidRPr="00C207E9" w:rsidRDefault="00520198" w:rsidP="002B48F8">
            <w:pPr>
              <w:jc w:val="center"/>
            </w:pPr>
            <w:r w:rsidRPr="00C207E9">
              <w:t>0 (0.0)</w:t>
            </w:r>
          </w:p>
        </w:tc>
        <w:tc>
          <w:tcPr>
            <w:tcW w:w="1345" w:type="dxa"/>
          </w:tcPr>
          <w:p w14:paraId="72A79045" w14:textId="77777777" w:rsidR="00520198" w:rsidRPr="00C207E9" w:rsidRDefault="00520198" w:rsidP="002B48F8">
            <w:pPr>
              <w:jc w:val="center"/>
            </w:pPr>
            <w:r w:rsidRPr="00C207E9">
              <w:t>2 (0.3)</w:t>
            </w:r>
          </w:p>
        </w:tc>
      </w:tr>
      <w:tr w:rsidR="00520198" w:rsidRPr="00C207E9" w14:paraId="0D51C5D9" w14:textId="77777777" w:rsidTr="002B48F8">
        <w:trPr>
          <w:jc w:val="center"/>
        </w:trPr>
        <w:tc>
          <w:tcPr>
            <w:tcW w:w="2335" w:type="dxa"/>
          </w:tcPr>
          <w:p w14:paraId="145EB39D" w14:textId="77777777" w:rsidR="00520198" w:rsidRPr="00C207E9" w:rsidRDefault="00520198" w:rsidP="002B48F8">
            <w:r w:rsidRPr="00C207E9">
              <w:t xml:space="preserve">    Native Americans </w:t>
            </w:r>
          </w:p>
        </w:tc>
        <w:tc>
          <w:tcPr>
            <w:tcW w:w="1710" w:type="dxa"/>
          </w:tcPr>
          <w:p w14:paraId="101D3CF2" w14:textId="77777777" w:rsidR="00520198" w:rsidRPr="00C207E9" w:rsidRDefault="00520198" w:rsidP="002B48F8">
            <w:pPr>
              <w:jc w:val="center"/>
            </w:pPr>
            <w:r w:rsidRPr="00C207E9">
              <w:t>0 (0.0)</w:t>
            </w:r>
          </w:p>
        </w:tc>
        <w:tc>
          <w:tcPr>
            <w:tcW w:w="1392" w:type="dxa"/>
          </w:tcPr>
          <w:p w14:paraId="4CB7B826" w14:textId="77777777" w:rsidR="00520198" w:rsidRPr="00C207E9" w:rsidRDefault="00520198" w:rsidP="002B48F8">
            <w:pPr>
              <w:jc w:val="center"/>
            </w:pPr>
            <w:r w:rsidRPr="00C207E9">
              <w:t>0 (0.0)</w:t>
            </w:r>
          </w:p>
        </w:tc>
        <w:tc>
          <w:tcPr>
            <w:tcW w:w="1603" w:type="dxa"/>
          </w:tcPr>
          <w:p w14:paraId="3F207866" w14:textId="77777777" w:rsidR="00520198" w:rsidRPr="00C207E9" w:rsidRDefault="00520198" w:rsidP="002B48F8">
            <w:pPr>
              <w:jc w:val="center"/>
            </w:pPr>
            <w:r w:rsidRPr="00C207E9">
              <w:t>0 (0.0)</w:t>
            </w:r>
          </w:p>
        </w:tc>
        <w:tc>
          <w:tcPr>
            <w:tcW w:w="1483" w:type="dxa"/>
          </w:tcPr>
          <w:p w14:paraId="5BB7BECA" w14:textId="77777777" w:rsidR="00520198" w:rsidRPr="00C207E9" w:rsidRDefault="00520198" w:rsidP="002B48F8">
            <w:pPr>
              <w:jc w:val="center"/>
            </w:pPr>
            <w:r w:rsidRPr="00C207E9">
              <w:t>0 (0.0)</w:t>
            </w:r>
          </w:p>
        </w:tc>
        <w:tc>
          <w:tcPr>
            <w:tcW w:w="1426" w:type="dxa"/>
          </w:tcPr>
          <w:p w14:paraId="331F2E24" w14:textId="77777777" w:rsidR="00520198" w:rsidRPr="00C207E9" w:rsidRDefault="00520198" w:rsidP="002B48F8">
            <w:pPr>
              <w:jc w:val="center"/>
            </w:pPr>
            <w:r w:rsidRPr="00C207E9">
              <w:t>0 (0.0)</w:t>
            </w:r>
          </w:p>
        </w:tc>
        <w:tc>
          <w:tcPr>
            <w:tcW w:w="1656" w:type="dxa"/>
          </w:tcPr>
          <w:p w14:paraId="4E39DDFD" w14:textId="77777777" w:rsidR="00520198" w:rsidRPr="00C207E9" w:rsidRDefault="00520198" w:rsidP="002B48F8">
            <w:pPr>
              <w:jc w:val="center"/>
            </w:pPr>
            <w:r w:rsidRPr="00C207E9">
              <w:t>0 (0.0)</w:t>
            </w:r>
          </w:p>
        </w:tc>
        <w:tc>
          <w:tcPr>
            <w:tcW w:w="1345" w:type="dxa"/>
          </w:tcPr>
          <w:p w14:paraId="1D06149E" w14:textId="77777777" w:rsidR="00520198" w:rsidRPr="00C207E9" w:rsidRDefault="00520198" w:rsidP="002B48F8">
            <w:pPr>
              <w:jc w:val="center"/>
            </w:pPr>
            <w:r w:rsidRPr="00C207E9">
              <w:t>1 (0.15)</w:t>
            </w:r>
          </w:p>
        </w:tc>
      </w:tr>
      <w:tr w:rsidR="00520198" w:rsidRPr="00AF273A" w14:paraId="6EE9359A" w14:textId="77777777" w:rsidTr="002B48F8">
        <w:trPr>
          <w:jc w:val="center"/>
        </w:trPr>
        <w:tc>
          <w:tcPr>
            <w:tcW w:w="2335" w:type="dxa"/>
          </w:tcPr>
          <w:p w14:paraId="151FBE25" w14:textId="77777777" w:rsidR="00520198" w:rsidRPr="00C207E9" w:rsidRDefault="00520198" w:rsidP="002B48F8">
            <w:r w:rsidRPr="00C207E9">
              <w:t xml:space="preserve">    Pacific Islanders</w:t>
            </w:r>
          </w:p>
        </w:tc>
        <w:tc>
          <w:tcPr>
            <w:tcW w:w="1710" w:type="dxa"/>
          </w:tcPr>
          <w:p w14:paraId="7DCE60A3" w14:textId="77777777" w:rsidR="00520198" w:rsidRPr="00C207E9" w:rsidRDefault="00520198" w:rsidP="002B48F8">
            <w:pPr>
              <w:jc w:val="center"/>
            </w:pPr>
            <w:r w:rsidRPr="00C207E9">
              <w:t>0 (0.0)</w:t>
            </w:r>
          </w:p>
        </w:tc>
        <w:tc>
          <w:tcPr>
            <w:tcW w:w="1392" w:type="dxa"/>
          </w:tcPr>
          <w:p w14:paraId="715E4D31" w14:textId="77777777" w:rsidR="00520198" w:rsidRPr="00C207E9" w:rsidRDefault="00520198" w:rsidP="002B48F8">
            <w:pPr>
              <w:jc w:val="center"/>
            </w:pPr>
            <w:r w:rsidRPr="00C207E9">
              <w:t>0 (0.0)</w:t>
            </w:r>
          </w:p>
        </w:tc>
        <w:tc>
          <w:tcPr>
            <w:tcW w:w="1603" w:type="dxa"/>
          </w:tcPr>
          <w:p w14:paraId="49C433EE" w14:textId="77777777" w:rsidR="00520198" w:rsidRPr="00C207E9" w:rsidRDefault="00520198" w:rsidP="002B48F8">
            <w:pPr>
              <w:jc w:val="center"/>
            </w:pPr>
            <w:r w:rsidRPr="00C207E9">
              <w:t>0 (0.0)</w:t>
            </w:r>
          </w:p>
        </w:tc>
        <w:tc>
          <w:tcPr>
            <w:tcW w:w="1483" w:type="dxa"/>
          </w:tcPr>
          <w:p w14:paraId="0709174B" w14:textId="77777777" w:rsidR="00520198" w:rsidRPr="00C207E9" w:rsidRDefault="00520198" w:rsidP="002B48F8">
            <w:pPr>
              <w:jc w:val="center"/>
            </w:pPr>
            <w:r w:rsidRPr="00C207E9">
              <w:t>0 (0.0)</w:t>
            </w:r>
          </w:p>
        </w:tc>
        <w:tc>
          <w:tcPr>
            <w:tcW w:w="1426" w:type="dxa"/>
          </w:tcPr>
          <w:p w14:paraId="02CF45F5" w14:textId="77777777" w:rsidR="00520198" w:rsidRPr="00C207E9" w:rsidRDefault="00520198" w:rsidP="002B48F8">
            <w:pPr>
              <w:jc w:val="center"/>
            </w:pPr>
            <w:r w:rsidRPr="00C207E9">
              <w:t>0 (0.0)</w:t>
            </w:r>
          </w:p>
        </w:tc>
        <w:tc>
          <w:tcPr>
            <w:tcW w:w="1656" w:type="dxa"/>
          </w:tcPr>
          <w:p w14:paraId="64BB73D6" w14:textId="77777777" w:rsidR="00520198" w:rsidRPr="00C207E9" w:rsidRDefault="00520198" w:rsidP="002B48F8">
            <w:pPr>
              <w:jc w:val="center"/>
            </w:pPr>
            <w:r w:rsidRPr="00C207E9">
              <w:t>0 (0.0)</w:t>
            </w:r>
          </w:p>
        </w:tc>
        <w:tc>
          <w:tcPr>
            <w:tcW w:w="1345" w:type="dxa"/>
          </w:tcPr>
          <w:p w14:paraId="0657BC8E" w14:textId="77777777" w:rsidR="00520198" w:rsidRPr="00AF273A" w:rsidRDefault="00520198" w:rsidP="002B48F8">
            <w:pPr>
              <w:jc w:val="center"/>
            </w:pPr>
            <w:r w:rsidRPr="00C207E9">
              <w:t>0 (0.0)</w:t>
            </w:r>
          </w:p>
        </w:tc>
      </w:tr>
    </w:tbl>
    <w:p w14:paraId="03BA409F" w14:textId="77777777" w:rsidR="00520198" w:rsidRPr="00AF273A" w:rsidRDefault="00520198" w:rsidP="00520198"/>
    <w:p w14:paraId="1B4DC7FD" w14:textId="77777777" w:rsidR="00520198" w:rsidRPr="00AF273A" w:rsidRDefault="00520198" w:rsidP="00520198"/>
    <w:p w14:paraId="11FDFF8B" w14:textId="77777777" w:rsidR="00520198" w:rsidRPr="00AF273A" w:rsidRDefault="00520198" w:rsidP="00520198"/>
    <w:p w14:paraId="584127AD" w14:textId="77777777" w:rsidR="00520198" w:rsidRPr="00AF273A" w:rsidRDefault="00520198" w:rsidP="00520198">
      <w:pPr>
        <w:tabs>
          <w:tab w:val="left" w:pos="5316"/>
        </w:tabs>
        <w:sectPr w:rsidR="00520198" w:rsidRPr="00AF273A" w:rsidSect="001B530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F273A">
        <w:tab/>
      </w:r>
    </w:p>
    <w:p w14:paraId="726F4DDC" w14:textId="77777777" w:rsidR="002E72C5" w:rsidRDefault="00520198" w:rsidP="00520198">
      <w:pPr>
        <w:jc w:val="both"/>
        <w:rPr>
          <w:b/>
        </w:rPr>
      </w:pPr>
      <w:r w:rsidRPr="00AF273A">
        <w:rPr>
          <w:b/>
        </w:rPr>
        <w:lastRenderedPageBreak/>
        <w:t xml:space="preserve">Supplementary Table 2: </w:t>
      </w:r>
    </w:p>
    <w:p w14:paraId="3665EC31" w14:textId="0DC51FAE" w:rsidR="00520198" w:rsidRPr="005B3F1A" w:rsidRDefault="002E72C5" w:rsidP="005B3F1A">
      <w:pPr>
        <w:jc w:val="both"/>
        <w:rPr>
          <w:b/>
        </w:rPr>
      </w:pPr>
      <w:r w:rsidRPr="00AF273A">
        <w:rPr>
          <w:b/>
        </w:rPr>
        <w:t xml:space="preserve">Supplementary Table </w:t>
      </w:r>
      <w:r>
        <w:rPr>
          <w:b/>
        </w:rPr>
        <w:t>2A</w:t>
      </w:r>
      <w:r w:rsidRPr="00AF273A">
        <w:rPr>
          <w:b/>
        </w:rPr>
        <w:t xml:space="preserve">: </w:t>
      </w:r>
      <w:r w:rsidR="00520198">
        <w:rPr>
          <w:b/>
        </w:rPr>
        <w:t xml:space="preserve">Likelihood scores for symptom dynamic paths. </w:t>
      </w:r>
      <w:r w:rsidR="00520198" w:rsidRPr="00AF273A">
        <w:t xml:space="preserve">For each path we illustrate the path likelihood used to identify symptom dynamic paths. Symptom dynamic paths between a baseline and </w:t>
      </w:r>
      <w:proofErr w:type="gramStart"/>
      <w:r w:rsidR="00520198" w:rsidRPr="00AF273A">
        <w:t>8 week</w:t>
      </w:r>
      <w:proofErr w:type="gramEnd"/>
      <w:r w:rsidR="00520198" w:rsidRPr="00AF273A">
        <w:t xml:space="preserve"> strata are highlighted in green based on highest likelihood score. </w:t>
      </w:r>
      <w:r w:rsidR="00520198">
        <w:t xml:space="preserve">For example, the symptom dynamic path between A1 and C1, is A1 </w:t>
      </w:r>
      <w:r w:rsidR="00520198">
        <w:sym w:font="Wingdings" w:char="F0E0"/>
      </w:r>
      <w:r w:rsidR="00520198">
        <w:t xml:space="preserve"> B1 </w:t>
      </w:r>
      <w:r w:rsidR="00520198">
        <w:sym w:font="Wingdings" w:char="F0E0"/>
      </w:r>
      <w:r w:rsidR="00520198">
        <w:t xml:space="preserve"> C1 as the path has likelihood greater than other paths between A1 and C1. </w:t>
      </w:r>
      <w:r w:rsidR="00520198" w:rsidRPr="00D323AA">
        <w:t xml:space="preserve">The ranges of depression severity scores in each cluster </w:t>
      </w:r>
      <w:r w:rsidR="00520198">
        <w:t>are</w:t>
      </w:r>
      <w:r w:rsidR="00520198" w:rsidRPr="00D323AA">
        <w:t xml:space="preserve"> as follows: A1 [14–18], A2 [19–24], A3 [25–39]; B1 [0–8], B2 [9–15], B3 [16–31]; C1 [0–7], C2 [8–15], and C3 [16–34].</w:t>
      </w:r>
      <w:r w:rsidR="00520198">
        <w:t xml:space="preserve"> Finally, we do not have a symptom dynamic path from A1 </w:t>
      </w:r>
      <w:r w:rsidR="00520198">
        <w:sym w:font="Wingdings" w:char="F0E0"/>
      </w:r>
      <w:r w:rsidR="00520198">
        <w:t xml:space="preserve"> C3 via any of the </w:t>
      </w:r>
      <w:proofErr w:type="gramStart"/>
      <w:r w:rsidR="00520198">
        <w:t>4 week</w:t>
      </w:r>
      <w:proofErr w:type="gramEnd"/>
      <w:r w:rsidR="00520198">
        <w:t xml:space="preserve"> strata as the paths had fewer than 10% of subjects from A1. </w:t>
      </w:r>
    </w:p>
    <w:p w14:paraId="7F22D18A" w14:textId="77777777" w:rsidR="00520198" w:rsidRPr="00AF273A" w:rsidRDefault="00520198" w:rsidP="00520198">
      <w:pPr>
        <w:jc w:val="center"/>
      </w:pPr>
      <w:r w:rsidRPr="00F648C5">
        <w:rPr>
          <w:noProof/>
        </w:rPr>
        <w:drawing>
          <wp:inline distT="0" distB="0" distL="0" distR="0" wp14:anchorId="6CCBDA42" wp14:editId="63810698">
            <wp:extent cx="5943600" cy="4367530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6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D8EBF" w14:textId="77777777" w:rsidR="00520198" w:rsidRPr="00AF273A" w:rsidRDefault="00520198" w:rsidP="00520198"/>
    <w:p w14:paraId="69EA19B7" w14:textId="77777777" w:rsidR="00520198" w:rsidRPr="00AF273A" w:rsidRDefault="00520198" w:rsidP="00520198"/>
    <w:p w14:paraId="54E963B6" w14:textId="77777777" w:rsidR="00520198" w:rsidRPr="00AF273A" w:rsidRDefault="00520198" w:rsidP="00520198">
      <w:r w:rsidRPr="00AF273A">
        <w:br w:type="page"/>
      </w:r>
    </w:p>
    <w:p w14:paraId="18A31BFB" w14:textId="77777777" w:rsidR="00520198" w:rsidRPr="00AF273A" w:rsidRDefault="00520198" w:rsidP="00520198">
      <w:pPr>
        <w:tabs>
          <w:tab w:val="center" w:pos="4680"/>
        </w:tabs>
        <w:sectPr w:rsidR="00520198" w:rsidRPr="00AF273A" w:rsidSect="001B530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4751E03" w14:textId="118BE3D3" w:rsidR="00520198" w:rsidRPr="00AF273A" w:rsidRDefault="00520198" w:rsidP="00437595">
      <w:pPr>
        <w:jc w:val="both"/>
      </w:pPr>
      <w:r w:rsidRPr="00AF273A">
        <w:rPr>
          <w:b/>
        </w:rPr>
        <w:lastRenderedPageBreak/>
        <w:t xml:space="preserve">Supplementary Table 3: </w:t>
      </w:r>
      <w:r w:rsidRPr="00AF273A">
        <w:t xml:space="preserve">For each symptom dynamic </w:t>
      </w:r>
      <w:r w:rsidRPr="00437595">
        <w:t xml:space="preserve">path, and </w:t>
      </w:r>
      <w:r w:rsidR="00801F27" w:rsidRPr="00437595">
        <w:t>prognostic</w:t>
      </w:r>
      <w:r w:rsidRPr="00437595">
        <w:t xml:space="preserve"> </w:t>
      </w:r>
      <w:r w:rsidR="00E119C2">
        <w:t>s</w:t>
      </w:r>
      <w:r w:rsidRPr="00437595">
        <w:t>ymptom, we illustrate the median score</w:t>
      </w:r>
      <w:r w:rsidRPr="00AF273A">
        <w:t xml:space="preserve"> on the paths.</w:t>
      </w:r>
    </w:p>
    <w:p w14:paraId="5C0D2AE9" w14:textId="0AF91AF5" w:rsidR="00520198" w:rsidRPr="00AF273A" w:rsidRDefault="00520198" w:rsidP="00520198">
      <w:pPr>
        <w:jc w:val="center"/>
        <w:rPr>
          <w:b/>
        </w:rPr>
      </w:pPr>
    </w:p>
    <w:tbl>
      <w:tblPr>
        <w:tblStyle w:val="TableGrid"/>
        <w:tblW w:w="14405" w:type="dxa"/>
        <w:jc w:val="center"/>
        <w:tblLook w:val="04A0" w:firstRow="1" w:lastRow="0" w:firstColumn="1" w:lastColumn="0" w:noHBand="0" w:noVBand="1"/>
      </w:tblPr>
      <w:tblGrid>
        <w:gridCol w:w="1998"/>
        <w:gridCol w:w="1547"/>
        <w:gridCol w:w="1530"/>
        <w:gridCol w:w="1530"/>
        <w:gridCol w:w="1620"/>
        <w:gridCol w:w="1572"/>
        <w:gridCol w:w="1530"/>
        <w:gridCol w:w="1512"/>
        <w:gridCol w:w="1566"/>
      </w:tblGrid>
      <w:tr w:rsidR="00520198" w:rsidRPr="00AF273A" w14:paraId="760430F1" w14:textId="77777777" w:rsidTr="002B48F8">
        <w:trPr>
          <w:trHeight w:val="320"/>
          <w:jc w:val="center"/>
        </w:trPr>
        <w:tc>
          <w:tcPr>
            <w:tcW w:w="1998" w:type="dxa"/>
            <w:noWrap/>
            <w:hideMark/>
          </w:tcPr>
          <w:p w14:paraId="003413FA" w14:textId="77777777" w:rsidR="00520198" w:rsidRPr="00AF273A" w:rsidRDefault="00520198" w:rsidP="002B48F8">
            <w:pPr>
              <w:jc w:val="center"/>
            </w:pPr>
            <w:r w:rsidRPr="00AF273A">
              <w:t>Symptom Dynamic path</w:t>
            </w:r>
          </w:p>
        </w:tc>
        <w:tc>
          <w:tcPr>
            <w:tcW w:w="1547" w:type="dxa"/>
            <w:noWrap/>
            <w:hideMark/>
          </w:tcPr>
          <w:p w14:paraId="68EEFD70" w14:textId="77777777" w:rsidR="00520198" w:rsidRPr="00AF273A" w:rsidRDefault="00520198" w:rsidP="002B48F8">
            <w:pPr>
              <w:jc w:val="center"/>
            </w:pPr>
            <w:r w:rsidRPr="00AF273A">
              <w:t>A1-&gt;B1-&gt;C1</w:t>
            </w:r>
          </w:p>
        </w:tc>
        <w:tc>
          <w:tcPr>
            <w:tcW w:w="1530" w:type="dxa"/>
            <w:noWrap/>
            <w:hideMark/>
          </w:tcPr>
          <w:p w14:paraId="337DA48E" w14:textId="77777777" w:rsidR="00520198" w:rsidRPr="00AF273A" w:rsidRDefault="00520198" w:rsidP="002B48F8">
            <w:pPr>
              <w:jc w:val="center"/>
            </w:pPr>
            <w:r w:rsidRPr="00AF273A">
              <w:t>A1-&gt;B2-&gt;C2</w:t>
            </w:r>
          </w:p>
          <w:p w14:paraId="761EAEE7" w14:textId="77777777" w:rsidR="00520198" w:rsidRPr="00AF273A" w:rsidRDefault="00520198" w:rsidP="002B48F8">
            <w:pPr>
              <w:jc w:val="center"/>
            </w:pPr>
          </w:p>
        </w:tc>
        <w:tc>
          <w:tcPr>
            <w:tcW w:w="1530" w:type="dxa"/>
            <w:noWrap/>
            <w:hideMark/>
          </w:tcPr>
          <w:p w14:paraId="1228D386" w14:textId="77777777" w:rsidR="00520198" w:rsidRPr="00AF273A" w:rsidRDefault="00520198" w:rsidP="002B48F8">
            <w:pPr>
              <w:jc w:val="center"/>
            </w:pPr>
            <w:r w:rsidRPr="00AF273A">
              <w:t>A2-&gt;B1-&gt;C1</w:t>
            </w:r>
          </w:p>
        </w:tc>
        <w:tc>
          <w:tcPr>
            <w:tcW w:w="1620" w:type="dxa"/>
            <w:noWrap/>
            <w:hideMark/>
          </w:tcPr>
          <w:p w14:paraId="43477C0B" w14:textId="77777777" w:rsidR="00520198" w:rsidRPr="00AF273A" w:rsidRDefault="00520198" w:rsidP="002B48F8">
            <w:pPr>
              <w:jc w:val="center"/>
            </w:pPr>
            <w:r w:rsidRPr="00AF273A">
              <w:t>A2-&gt;B2-&gt;C2</w:t>
            </w:r>
          </w:p>
        </w:tc>
        <w:tc>
          <w:tcPr>
            <w:tcW w:w="1572" w:type="dxa"/>
            <w:noWrap/>
            <w:hideMark/>
          </w:tcPr>
          <w:p w14:paraId="286E8CF6" w14:textId="77777777" w:rsidR="00520198" w:rsidRPr="00AF273A" w:rsidRDefault="00520198" w:rsidP="002B48F8">
            <w:pPr>
              <w:jc w:val="center"/>
            </w:pPr>
            <w:r w:rsidRPr="00AF273A">
              <w:t>A2-&gt;B3-&gt;C3</w:t>
            </w:r>
          </w:p>
        </w:tc>
        <w:tc>
          <w:tcPr>
            <w:tcW w:w="1530" w:type="dxa"/>
            <w:noWrap/>
            <w:hideMark/>
          </w:tcPr>
          <w:p w14:paraId="3422807A" w14:textId="77777777" w:rsidR="00520198" w:rsidRPr="00AF273A" w:rsidRDefault="00520198" w:rsidP="002B48F8">
            <w:pPr>
              <w:jc w:val="center"/>
            </w:pPr>
            <w:r w:rsidRPr="00AF273A">
              <w:t>A3-&gt;B1-&gt;C1</w:t>
            </w:r>
          </w:p>
        </w:tc>
        <w:tc>
          <w:tcPr>
            <w:tcW w:w="1512" w:type="dxa"/>
            <w:noWrap/>
            <w:hideMark/>
          </w:tcPr>
          <w:p w14:paraId="2AA78A42" w14:textId="77777777" w:rsidR="00520198" w:rsidRPr="00AF273A" w:rsidRDefault="00520198" w:rsidP="002B48F8">
            <w:pPr>
              <w:jc w:val="center"/>
            </w:pPr>
            <w:r w:rsidRPr="00AF273A">
              <w:t>A3-&gt;B2-&gt;C2</w:t>
            </w:r>
          </w:p>
        </w:tc>
        <w:tc>
          <w:tcPr>
            <w:tcW w:w="1566" w:type="dxa"/>
            <w:noWrap/>
            <w:hideMark/>
          </w:tcPr>
          <w:p w14:paraId="786FD9D1" w14:textId="77777777" w:rsidR="00520198" w:rsidRPr="00AF273A" w:rsidRDefault="00520198" w:rsidP="002B48F8">
            <w:pPr>
              <w:jc w:val="center"/>
            </w:pPr>
            <w:r w:rsidRPr="00AF273A">
              <w:t>A3-&gt;B3-&gt;C3</w:t>
            </w:r>
          </w:p>
        </w:tc>
      </w:tr>
      <w:tr w:rsidR="00520198" w:rsidRPr="00AF273A" w14:paraId="776EB4EC" w14:textId="77777777" w:rsidTr="002B48F8">
        <w:trPr>
          <w:trHeight w:val="960"/>
          <w:jc w:val="center"/>
        </w:trPr>
        <w:tc>
          <w:tcPr>
            <w:tcW w:w="1998" w:type="dxa"/>
            <w:noWrap/>
            <w:hideMark/>
          </w:tcPr>
          <w:p w14:paraId="19D67DDF" w14:textId="77777777" w:rsidR="00520198" w:rsidRPr="00AF273A" w:rsidRDefault="00520198" w:rsidP="002B48F8">
            <w:pPr>
              <w:jc w:val="center"/>
            </w:pPr>
            <w:r>
              <w:t>Most likely o</w:t>
            </w:r>
            <w:r w:rsidRPr="00AF273A">
              <w:t>utcome</w:t>
            </w:r>
          </w:p>
        </w:tc>
        <w:tc>
          <w:tcPr>
            <w:tcW w:w="1547" w:type="dxa"/>
            <w:noWrap/>
            <w:hideMark/>
          </w:tcPr>
          <w:p w14:paraId="54A79247" w14:textId="77777777" w:rsidR="00520198" w:rsidRPr="00AF273A" w:rsidRDefault="00520198" w:rsidP="002B48F8">
            <w:pPr>
              <w:jc w:val="center"/>
            </w:pPr>
            <w:r w:rsidRPr="00AF273A">
              <w:t>Remission</w:t>
            </w:r>
          </w:p>
        </w:tc>
        <w:tc>
          <w:tcPr>
            <w:tcW w:w="1530" w:type="dxa"/>
            <w:noWrap/>
            <w:hideMark/>
          </w:tcPr>
          <w:p w14:paraId="3BA38576" w14:textId="77777777" w:rsidR="00520198" w:rsidRPr="00AF273A" w:rsidRDefault="00520198" w:rsidP="002B48F8">
            <w:pPr>
              <w:jc w:val="center"/>
            </w:pPr>
            <w:r w:rsidRPr="00AF273A">
              <w:t>No response</w:t>
            </w:r>
          </w:p>
        </w:tc>
        <w:tc>
          <w:tcPr>
            <w:tcW w:w="1530" w:type="dxa"/>
            <w:noWrap/>
            <w:hideMark/>
          </w:tcPr>
          <w:p w14:paraId="0B43C747" w14:textId="77777777" w:rsidR="00520198" w:rsidRPr="00AF273A" w:rsidRDefault="00520198" w:rsidP="002B48F8">
            <w:pPr>
              <w:jc w:val="center"/>
            </w:pPr>
            <w:r w:rsidRPr="00AF273A">
              <w:t>Remission</w:t>
            </w:r>
          </w:p>
        </w:tc>
        <w:tc>
          <w:tcPr>
            <w:tcW w:w="1620" w:type="dxa"/>
            <w:hideMark/>
          </w:tcPr>
          <w:p w14:paraId="4240A63D" w14:textId="77777777" w:rsidR="00520198" w:rsidRPr="00AF273A" w:rsidRDefault="00520198" w:rsidP="002B48F8">
            <w:pPr>
              <w:jc w:val="center"/>
            </w:pPr>
            <w:r w:rsidRPr="00AF273A">
              <w:t>Response without remission</w:t>
            </w:r>
          </w:p>
        </w:tc>
        <w:tc>
          <w:tcPr>
            <w:tcW w:w="1572" w:type="dxa"/>
            <w:noWrap/>
            <w:hideMark/>
          </w:tcPr>
          <w:p w14:paraId="45365BE2" w14:textId="77777777" w:rsidR="00520198" w:rsidRPr="00AF273A" w:rsidRDefault="00520198" w:rsidP="002B48F8">
            <w:pPr>
              <w:jc w:val="center"/>
            </w:pPr>
            <w:r w:rsidRPr="00AF273A">
              <w:t>No response</w:t>
            </w:r>
          </w:p>
        </w:tc>
        <w:tc>
          <w:tcPr>
            <w:tcW w:w="1530" w:type="dxa"/>
            <w:hideMark/>
          </w:tcPr>
          <w:p w14:paraId="516FD241" w14:textId="77777777" w:rsidR="00520198" w:rsidRPr="00AF273A" w:rsidRDefault="00520198" w:rsidP="002B48F8">
            <w:pPr>
              <w:jc w:val="center"/>
            </w:pPr>
            <w:r w:rsidRPr="00AF273A">
              <w:t xml:space="preserve">Remission </w:t>
            </w:r>
          </w:p>
        </w:tc>
        <w:tc>
          <w:tcPr>
            <w:tcW w:w="1512" w:type="dxa"/>
            <w:hideMark/>
          </w:tcPr>
          <w:p w14:paraId="49E1E9B2" w14:textId="77777777" w:rsidR="00520198" w:rsidRPr="00AF273A" w:rsidRDefault="00520198" w:rsidP="002B48F8">
            <w:pPr>
              <w:jc w:val="center"/>
            </w:pPr>
            <w:r w:rsidRPr="00AF273A">
              <w:t>Response without remission</w:t>
            </w:r>
          </w:p>
        </w:tc>
        <w:tc>
          <w:tcPr>
            <w:tcW w:w="1566" w:type="dxa"/>
            <w:noWrap/>
            <w:hideMark/>
          </w:tcPr>
          <w:p w14:paraId="7ACF2295" w14:textId="77777777" w:rsidR="00520198" w:rsidRPr="00AF273A" w:rsidRDefault="00520198" w:rsidP="002B48F8">
            <w:pPr>
              <w:jc w:val="center"/>
            </w:pPr>
            <w:r w:rsidRPr="00AF273A">
              <w:t>No response</w:t>
            </w:r>
          </w:p>
        </w:tc>
      </w:tr>
      <w:tr w:rsidR="00520198" w:rsidRPr="00AF273A" w14:paraId="29FF3298" w14:textId="77777777" w:rsidTr="002B48F8">
        <w:trPr>
          <w:trHeight w:val="320"/>
          <w:jc w:val="center"/>
        </w:trPr>
        <w:tc>
          <w:tcPr>
            <w:tcW w:w="1998" w:type="dxa"/>
            <w:noWrap/>
            <w:hideMark/>
          </w:tcPr>
          <w:p w14:paraId="6D1FB93E" w14:textId="77777777" w:rsidR="00520198" w:rsidRPr="00AF273A" w:rsidRDefault="00520198" w:rsidP="002B48F8">
            <w:pPr>
              <w:jc w:val="center"/>
            </w:pPr>
            <w:r w:rsidRPr="00AF273A">
              <w:t>Depressed Mood</w:t>
            </w:r>
          </w:p>
        </w:tc>
        <w:tc>
          <w:tcPr>
            <w:tcW w:w="1547" w:type="dxa"/>
            <w:noWrap/>
            <w:hideMark/>
          </w:tcPr>
          <w:p w14:paraId="751274EF" w14:textId="77777777" w:rsidR="00520198" w:rsidRPr="00AF273A" w:rsidRDefault="00520198" w:rsidP="002B48F8">
            <w:pPr>
              <w:jc w:val="center"/>
            </w:pPr>
            <w:r w:rsidRPr="00AF273A">
              <w:t>2-&gt;0-&gt;0</w:t>
            </w:r>
          </w:p>
        </w:tc>
        <w:tc>
          <w:tcPr>
            <w:tcW w:w="1530" w:type="dxa"/>
            <w:noWrap/>
            <w:hideMark/>
          </w:tcPr>
          <w:p w14:paraId="601CE6F0" w14:textId="77777777" w:rsidR="00520198" w:rsidRPr="00AF273A" w:rsidRDefault="00520198" w:rsidP="002B48F8">
            <w:pPr>
              <w:jc w:val="center"/>
            </w:pPr>
            <w:r w:rsidRPr="00AF273A">
              <w:t>2-&gt;1-&gt;1</w:t>
            </w:r>
          </w:p>
        </w:tc>
        <w:tc>
          <w:tcPr>
            <w:tcW w:w="1530" w:type="dxa"/>
            <w:noWrap/>
            <w:hideMark/>
          </w:tcPr>
          <w:p w14:paraId="4FD4779A" w14:textId="77777777" w:rsidR="00520198" w:rsidRPr="00AF273A" w:rsidRDefault="00520198" w:rsidP="002B48F8">
            <w:pPr>
              <w:jc w:val="center"/>
            </w:pPr>
            <w:r w:rsidRPr="00AF273A">
              <w:t>3-&gt;1-&gt;0</w:t>
            </w:r>
          </w:p>
        </w:tc>
        <w:tc>
          <w:tcPr>
            <w:tcW w:w="1620" w:type="dxa"/>
            <w:noWrap/>
            <w:hideMark/>
          </w:tcPr>
          <w:p w14:paraId="24FD36CC" w14:textId="77777777" w:rsidR="00520198" w:rsidRPr="00AF273A" w:rsidRDefault="00520198" w:rsidP="002B48F8">
            <w:pPr>
              <w:jc w:val="center"/>
            </w:pPr>
            <w:r w:rsidRPr="00AF273A">
              <w:t>3-&gt;1-&gt;1</w:t>
            </w:r>
          </w:p>
        </w:tc>
        <w:tc>
          <w:tcPr>
            <w:tcW w:w="1572" w:type="dxa"/>
            <w:noWrap/>
            <w:hideMark/>
          </w:tcPr>
          <w:p w14:paraId="212C0082" w14:textId="77777777" w:rsidR="00520198" w:rsidRPr="00AF273A" w:rsidRDefault="00520198" w:rsidP="002B48F8">
            <w:pPr>
              <w:jc w:val="center"/>
            </w:pPr>
            <w:r w:rsidRPr="00AF273A">
              <w:t>3-&gt;2-&gt;1</w:t>
            </w:r>
          </w:p>
        </w:tc>
        <w:tc>
          <w:tcPr>
            <w:tcW w:w="1530" w:type="dxa"/>
            <w:noWrap/>
            <w:hideMark/>
          </w:tcPr>
          <w:p w14:paraId="301C513F" w14:textId="77777777" w:rsidR="00520198" w:rsidRPr="00AF273A" w:rsidRDefault="00520198" w:rsidP="002B48F8">
            <w:pPr>
              <w:jc w:val="center"/>
            </w:pPr>
            <w:r w:rsidRPr="00AF273A">
              <w:t>3-&gt;0-&gt;0</w:t>
            </w:r>
          </w:p>
        </w:tc>
        <w:tc>
          <w:tcPr>
            <w:tcW w:w="1512" w:type="dxa"/>
            <w:noWrap/>
            <w:hideMark/>
          </w:tcPr>
          <w:p w14:paraId="4965A571" w14:textId="77777777" w:rsidR="00520198" w:rsidRPr="00AF273A" w:rsidRDefault="00520198" w:rsidP="002B48F8">
            <w:pPr>
              <w:jc w:val="center"/>
            </w:pPr>
            <w:r w:rsidRPr="00AF273A">
              <w:t>3-&gt;1-&gt;1</w:t>
            </w:r>
          </w:p>
        </w:tc>
        <w:tc>
          <w:tcPr>
            <w:tcW w:w="1566" w:type="dxa"/>
            <w:noWrap/>
            <w:hideMark/>
          </w:tcPr>
          <w:p w14:paraId="5B88CBCC" w14:textId="77777777" w:rsidR="00520198" w:rsidRPr="00AF273A" w:rsidRDefault="00520198" w:rsidP="002B48F8">
            <w:pPr>
              <w:jc w:val="center"/>
            </w:pPr>
            <w:r w:rsidRPr="00AF273A">
              <w:t>3-&gt;3-&gt;2</w:t>
            </w:r>
          </w:p>
        </w:tc>
      </w:tr>
      <w:tr w:rsidR="00520198" w:rsidRPr="00AF273A" w14:paraId="15F78871" w14:textId="77777777" w:rsidTr="002B48F8">
        <w:trPr>
          <w:trHeight w:val="320"/>
          <w:jc w:val="center"/>
        </w:trPr>
        <w:tc>
          <w:tcPr>
            <w:tcW w:w="1998" w:type="dxa"/>
            <w:noWrap/>
            <w:hideMark/>
          </w:tcPr>
          <w:p w14:paraId="3E44B0C2" w14:textId="77777777" w:rsidR="00520198" w:rsidRPr="00AF273A" w:rsidRDefault="00520198" w:rsidP="002B48F8">
            <w:pPr>
              <w:jc w:val="center"/>
            </w:pPr>
            <w:r w:rsidRPr="00AF273A">
              <w:t>Psychic Anxiety</w:t>
            </w:r>
          </w:p>
        </w:tc>
        <w:tc>
          <w:tcPr>
            <w:tcW w:w="1547" w:type="dxa"/>
            <w:noWrap/>
            <w:hideMark/>
          </w:tcPr>
          <w:p w14:paraId="6C3DDD83" w14:textId="77777777" w:rsidR="00520198" w:rsidRPr="00AF273A" w:rsidRDefault="00520198" w:rsidP="002B48F8">
            <w:pPr>
              <w:jc w:val="center"/>
            </w:pPr>
            <w:r w:rsidRPr="00AF273A">
              <w:t>2-&gt;1-&gt;0</w:t>
            </w:r>
          </w:p>
        </w:tc>
        <w:tc>
          <w:tcPr>
            <w:tcW w:w="1530" w:type="dxa"/>
            <w:noWrap/>
            <w:hideMark/>
          </w:tcPr>
          <w:p w14:paraId="1C67DF08" w14:textId="77777777" w:rsidR="00520198" w:rsidRPr="00AF273A" w:rsidRDefault="00520198" w:rsidP="002B48F8">
            <w:pPr>
              <w:jc w:val="center"/>
            </w:pPr>
            <w:r w:rsidRPr="00AF273A">
              <w:t>2-&gt;1-&gt;1</w:t>
            </w:r>
          </w:p>
        </w:tc>
        <w:tc>
          <w:tcPr>
            <w:tcW w:w="1530" w:type="dxa"/>
            <w:noWrap/>
            <w:hideMark/>
          </w:tcPr>
          <w:p w14:paraId="57E3F3DF" w14:textId="77777777" w:rsidR="00520198" w:rsidRPr="00AF273A" w:rsidRDefault="00520198" w:rsidP="002B48F8">
            <w:pPr>
              <w:jc w:val="center"/>
            </w:pPr>
            <w:r w:rsidRPr="00AF273A">
              <w:t>2-&gt;1-&gt;0</w:t>
            </w:r>
          </w:p>
        </w:tc>
        <w:tc>
          <w:tcPr>
            <w:tcW w:w="1620" w:type="dxa"/>
            <w:noWrap/>
            <w:hideMark/>
          </w:tcPr>
          <w:p w14:paraId="5F0F942B" w14:textId="77777777" w:rsidR="00520198" w:rsidRPr="00AF273A" w:rsidRDefault="00520198" w:rsidP="002B48F8">
            <w:pPr>
              <w:jc w:val="center"/>
            </w:pPr>
            <w:r w:rsidRPr="00AF273A">
              <w:t>2-&gt;1-&gt;1</w:t>
            </w:r>
          </w:p>
        </w:tc>
        <w:tc>
          <w:tcPr>
            <w:tcW w:w="1572" w:type="dxa"/>
            <w:noWrap/>
            <w:hideMark/>
          </w:tcPr>
          <w:p w14:paraId="73B40D82" w14:textId="77777777" w:rsidR="00520198" w:rsidRPr="00AF273A" w:rsidRDefault="00520198" w:rsidP="002B48F8">
            <w:pPr>
              <w:jc w:val="center"/>
            </w:pPr>
            <w:r w:rsidRPr="00AF273A">
              <w:t>2-&gt;2-&gt;1</w:t>
            </w:r>
          </w:p>
        </w:tc>
        <w:tc>
          <w:tcPr>
            <w:tcW w:w="1530" w:type="dxa"/>
            <w:noWrap/>
            <w:hideMark/>
          </w:tcPr>
          <w:p w14:paraId="5D7736E6" w14:textId="77777777" w:rsidR="00520198" w:rsidRPr="00AF273A" w:rsidRDefault="00520198" w:rsidP="002B48F8">
            <w:pPr>
              <w:jc w:val="center"/>
            </w:pPr>
            <w:r w:rsidRPr="00AF273A">
              <w:t>3-&gt;1-&gt;0</w:t>
            </w:r>
          </w:p>
        </w:tc>
        <w:tc>
          <w:tcPr>
            <w:tcW w:w="1512" w:type="dxa"/>
            <w:noWrap/>
            <w:hideMark/>
          </w:tcPr>
          <w:p w14:paraId="41820D5E" w14:textId="77777777" w:rsidR="00520198" w:rsidRPr="00AF273A" w:rsidRDefault="00520198" w:rsidP="002B48F8">
            <w:pPr>
              <w:jc w:val="center"/>
            </w:pPr>
            <w:r w:rsidRPr="00AF273A">
              <w:t>3-&gt;1-&gt;1</w:t>
            </w:r>
          </w:p>
        </w:tc>
        <w:tc>
          <w:tcPr>
            <w:tcW w:w="1566" w:type="dxa"/>
            <w:noWrap/>
            <w:hideMark/>
          </w:tcPr>
          <w:p w14:paraId="354793A2" w14:textId="77777777" w:rsidR="00520198" w:rsidRPr="00AF273A" w:rsidRDefault="00520198" w:rsidP="002B48F8">
            <w:pPr>
              <w:jc w:val="center"/>
            </w:pPr>
            <w:r w:rsidRPr="00AF273A">
              <w:t>3-&gt;2-&gt;2</w:t>
            </w:r>
          </w:p>
        </w:tc>
      </w:tr>
      <w:tr w:rsidR="00520198" w:rsidRPr="00AF273A" w14:paraId="785CBFB2" w14:textId="77777777" w:rsidTr="002B48F8">
        <w:trPr>
          <w:trHeight w:val="320"/>
          <w:jc w:val="center"/>
        </w:trPr>
        <w:tc>
          <w:tcPr>
            <w:tcW w:w="1998" w:type="dxa"/>
            <w:noWrap/>
            <w:hideMark/>
          </w:tcPr>
          <w:p w14:paraId="543A21AE" w14:textId="77777777" w:rsidR="00520198" w:rsidRPr="00AF273A" w:rsidRDefault="00520198" w:rsidP="002B48F8">
            <w:pPr>
              <w:jc w:val="center"/>
            </w:pPr>
            <w:r w:rsidRPr="00AF273A">
              <w:t>Guilt Feelings and Delusions</w:t>
            </w:r>
          </w:p>
        </w:tc>
        <w:tc>
          <w:tcPr>
            <w:tcW w:w="1547" w:type="dxa"/>
            <w:noWrap/>
            <w:hideMark/>
          </w:tcPr>
          <w:p w14:paraId="552AE6C1" w14:textId="77777777" w:rsidR="00520198" w:rsidRPr="00AF273A" w:rsidRDefault="00520198" w:rsidP="002B48F8">
            <w:pPr>
              <w:jc w:val="center"/>
            </w:pPr>
            <w:r w:rsidRPr="00AF273A">
              <w:t>2-&gt;0-&gt;0</w:t>
            </w:r>
          </w:p>
        </w:tc>
        <w:tc>
          <w:tcPr>
            <w:tcW w:w="1530" w:type="dxa"/>
            <w:noWrap/>
            <w:hideMark/>
          </w:tcPr>
          <w:p w14:paraId="69E34C15" w14:textId="77777777" w:rsidR="00520198" w:rsidRPr="00AF273A" w:rsidRDefault="00520198" w:rsidP="002B48F8">
            <w:pPr>
              <w:jc w:val="center"/>
            </w:pPr>
            <w:r w:rsidRPr="00AF273A">
              <w:t>2-&gt;1-&gt;1</w:t>
            </w:r>
          </w:p>
        </w:tc>
        <w:tc>
          <w:tcPr>
            <w:tcW w:w="1530" w:type="dxa"/>
            <w:noWrap/>
            <w:hideMark/>
          </w:tcPr>
          <w:p w14:paraId="4FEAB6E4" w14:textId="77777777" w:rsidR="00520198" w:rsidRPr="00AF273A" w:rsidRDefault="00520198" w:rsidP="002B48F8">
            <w:pPr>
              <w:jc w:val="center"/>
            </w:pPr>
            <w:r w:rsidRPr="00AF273A">
              <w:t>2-&gt;-0-&gt;0</w:t>
            </w:r>
          </w:p>
        </w:tc>
        <w:tc>
          <w:tcPr>
            <w:tcW w:w="1620" w:type="dxa"/>
            <w:noWrap/>
            <w:hideMark/>
          </w:tcPr>
          <w:p w14:paraId="7A772CEE" w14:textId="77777777" w:rsidR="00520198" w:rsidRPr="00AF273A" w:rsidRDefault="00520198" w:rsidP="002B48F8">
            <w:pPr>
              <w:jc w:val="center"/>
            </w:pPr>
            <w:r w:rsidRPr="00AF273A">
              <w:t>2-&gt;1-&gt;1</w:t>
            </w:r>
          </w:p>
        </w:tc>
        <w:tc>
          <w:tcPr>
            <w:tcW w:w="1572" w:type="dxa"/>
            <w:noWrap/>
            <w:hideMark/>
          </w:tcPr>
          <w:p w14:paraId="49039A13" w14:textId="77777777" w:rsidR="00520198" w:rsidRPr="00AF273A" w:rsidRDefault="00520198" w:rsidP="002B48F8">
            <w:pPr>
              <w:jc w:val="center"/>
            </w:pPr>
            <w:r w:rsidRPr="00AF273A">
              <w:t>2-&gt;2-&gt;1</w:t>
            </w:r>
          </w:p>
        </w:tc>
        <w:tc>
          <w:tcPr>
            <w:tcW w:w="1530" w:type="dxa"/>
            <w:noWrap/>
            <w:hideMark/>
          </w:tcPr>
          <w:p w14:paraId="2A3AAF3C" w14:textId="77777777" w:rsidR="00520198" w:rsidRPr="00AF273A" w:rsidRDefault="00520198" w:rsidP="002B48F8">
            <w:pPr>
              <w:jc w:val="center"/>
            </w:pPr>
            <w:r w:rsidRPr="00AF273A">
              <w:t>2-&gt;0-&gt;0</w:t>
            </w:r>
          </w:p>
        </w:tc>
        <w:tc>
          <w:tcPr>
            <w:tcW w:w="1512" w:type="dxa"/>
            <w:noWrap/>
            <w:hideMark/>
          </w:tcPr>
          <w:p w14:paraId="28614C97" w14:textId="77777777" w:rsidR="00520198" w:rsidRPr="00AF273A" w:rsidRDefault="00520198" w:rsidP="002B48F8">
            <w:pPr>
              <w:jc w:val="center"/>
            </w:pPr>
            <w:r w:rsidRPr="00AF273A">
              <w:t>2-&gt;1-&gt;1</w:t>
            </w:r>
          </w:p>
        </w:tc>
        <w:tc>
          <w:tcPr>
            <w:tcW w:w="1566" w:type="dxa"/>
            <w:noWrap/>
            <w:hideMark/>
          </w:tcPr>
          <w:p w14:paraId="37C414BF" w14:textId="77777777" w:rsidR="00520198" w:rsidRPr="00AF273A" w:rsidRDefault="00520198" w:rsidP="002B48F8">
            <w:pPr>
              <w:jc w:val="center"/>
            </w:pPr>
            <w:r w:rsidRPr="00AF273A">
              <w:t>2-&gt;2-&gt;2</w:t>
            </w:r>
          </w:p>
        </w:tc>
      </w:tr>
      <w:tr w:rsidR="00520198" w:rsidRPr="00AF273A" w14:paraId="38B654A0" w14:textId="77777777" w:rsidTr="002B48F8">
        <w:trPr>
          <w:trHeight w:val="320"/>
          <w:jc w:val="center"/>
        </w:trPr>
        <w:tc>
          <w:tcPr>
            <w:tcW w:w="1998" w:type="dxa"/>
            <w:noWrap/>
            <w:hideMark/>
          </w:tcPr>
          <w:p w14:paraId="1933077A" w14:textId="77777777" w:rsidR="00520198" w:rsidRPr="00AF273A" w:rsidRDefault="00520198" w:rsidP="002B48F8">
            <w:pPr>
              <w:jc w:val="center"/>
            </w:pPr>
            <w:r w:rsidRPr="00AF273A">
              <w:t>Work and Activities (Interests)</w:t>
            </w:r>
          </w:p>
        </w:tc>
        <w:tc>
          <w:tcPr>
            <w:tcW w:w="1547" w:type="dxa"/>
            <w:noWrap/>
            <w:hideMark/>
          </w:tcPr>
          <w:p w14:paraId="55B297E1" w14:textId="77777777" w:rsidR="00520198" w:rsidRPr="00AF273A" w:rsidRDefault="00520198" w:rsidP="002B48F8">
            <w:pPr>
              <w:jc w:val="center"/>
            </w:pPr>
            <w:r w:rsidRPr="00AF273A">
              <w:t>2-&gt;0-&gt;0</w:t>
            </w:r>
          </w:p>
        </w:tc>
        <w:tc>
          <w:tcPr>
            <w:tcW w:w="1530" w:type="dxa"/>
            <w:noWrap/>
            <w:hideMark/>
          </w:tcPr>
          <w:p w14:paraId="3F79744C" w14:textId="77777777" w:rsidR="00520198" w:rsidRPr="00AF273A" w:rsidRDefault="00520198" w:rsidP="002B48F8">
            <w:pPr>
              <w:jc w:val="center"/>
            </w:pPr>
            <w:r w:rsidRPr="00AF273A">
              <w:t>2-&gt;2-&gt;1</w:t>
            </w:r>
          </w:p>
        </w:tc>
        <w:tc>
          <w:tcPr>
            <w:tcW w:w="1530" w:type="dxa"/>
            <w:noWrap/>
            <w:hideMark/>
          </w:tcPr>
          <w:p w14:paraId="316F4E1E" w14:textId="77777777" w:rsidR="00520198" w:rsidRPr="00AF273A" w:rsidRDefault="00520198" w:rsidP="002B48F8">
            <w:pPr>
              <w:jc w:val="center"/>
            </w:pPr>
            <w:r w:rsidRPr="00AF273A">
              <w:t>2-&gt;-0-&gt;0</w:t>
            </w:r>
          </w:p>
        </w:tc>
        <w:tc>
          <w:tcPr>
            <w:tcW w:w="1620" w:type="dxa"/>
            <w:noWrap/>
            <w:hideMark/>
          </w:tcPr>
          <w:p w14:paraId="1614ABD1" w14:textId="77777777" w:rsidR="00520198" w:rsidRPr="00AF273A" w:rsidRDefault="00520198" w:rsidP="002B48F8">
            <w:pPr>
              <w:jc w:val="center"/>
            </w:pPr>
            <w:r w:rsidRPr="00AF273A">
              <w:t>2-&gt;1-&gt;1</w:t>
            </w:r>
          </w:p>
        </w:tc>
        <w:tc>
          <w:tcPr>
            <w:tcW w:w="1572" w:type="dxa"/>
            <w:noWrap/>
            <w:hideMark/>
          </w:tcPr>
          <w:p w14:paraId="32103F60" w14:textId="77777777" w:rsidR="00520198" w:rsidRPr="00AF273A" w:rsidRDefault="00520198" w:rsidP="002B48F8">
            <w:pPr>
              <w:jc w:val="center"/>
            </w:pPr>
            <w:r w:rsidRPr="00AF273A">
              <w:t>3&gt;2-&gt;1</w:t>
            </w:r>
          </w:p>
        </w:tc>
        <w:tc>
          <w:tcPr>
            <w:tcW w:w="1530" w:type="dxa"/>
            <w:noWrap/>
            <w:hideMark/>
          </w:tcPr>
          <w:p w14:paraId="345C2689" w14:textId="77777777" w:rsidR="00520198" w:rsidRPr="00AF273A" w:rsidRDefault="00520198" w:rsidP="002B48F8">
            <w:pPr>
              <w:jc w:val="center"/>
            </w:pPr>
            <w:r w:rsidRPr="00AF273A">
              <w:t>3-&gt;0-&gt;0</w:t>
            </w:r>
          </w:p>
        </w:tc>
        <w:tc>
          <w:tcPr>
            <w:tcW w:w="1512" w:type="dxa"/>
            <w:noWrap/>
            <w:hideMark/>
          </w:tcPr>
          <w:p w14:paraId="4E3F1562" w14:textId="77777777" w:rsidR="00520198" w:rsidRPr="00AF273A" w:rsidRDefault="00520198" w:rsidP="002B48F8">
            <w:pPr>
              <w:jc w:val="center"/>
            </w:pPr>
            <w:r w:rsidRPr="00AF273A">
              <w:t>2-&gt;1-&gt;1</w:t>
            </w:r>
          </w:p>
        </w:tc>
        <w:tc>
          <w:tcPr>
            <w:tcW w:w="1566" w:type="dxa"/>
            <w:noWrap/>
            <w:hideMark/>
          </w:tcPr>
          <w:p w14:paraId="6524329B" w14:textId="77777777" w:rsidR="00520198" w:rsidRPr="00AF273A" w:rsidRDefault="00520198" w:rsidP="002B48F8">
            <w:pPr>
              <w:jc w:val="center"/>
            </w:pPr>
            <w:r w:rsidRPr="00AF273A">
              <w:t>3-&gt;2-&gt;2</w:t>
            </w:r>
          </w:p>
        </w:tc>
      </w:tr>
    </w:tbl>
    <w:p w14:paraId="05E5E68B" w14:textId="13B983DE" w:rsidR="00A251E4" w:rsidRDefault="00A251E4" w:rsidP="00993019">
      <w:pPr>
        <w:jc w:val="both"/>
        <w:rPr>
          <w:b/>
        </w:rPr>
      </w:pPr>
    </w:p>
    <w:p w14:paraId="4F049C9C" w14:textId="7EF8F904" w:rsidR="007D7C79" w:rsidRDefault="007D7C79">
      <w:pPr>
        <w:rPr>
          <w:b/>
        </w:rPr>
      </w:pPr>
      <w:r>
        <w:rPr>
          <w:b/>
        </w:rPr>
        <w:br w:type="page"/>
      </w:r>
    </w:p>
    <w:p w14:paraId="7BE56DB4" w14:textId="77777777" w:rsidR="007D7C79" w:rsidRDefault="007D7C79" w:rsidP="007D7C79">
      <w:pPr>
        <w:rPr>
          <w:b/>
        </w:rPr>
        <w:sectPr w:rsidR="007D7C79" w:rsidSect="007D7C79">
          <w:footerReference w:type="even" r:id="rId12"/>
          <w:footerReference w:type="default" r:id="rId13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A1D6BCC" w14:textId="5EE7C109" w:rsidR="007D7C79" w:rsidRPr="00CA55C0" w:rsidRDefault="007D7C79" w:rsidP="007D7C79">
      <w:pPr>
        <w:rPr>
          <w:b/>
        </w:rPr>
      </w:pPr>
      <w:r>
        <w:rPr>
          <w:b/>
        </w:rPr>
        <w:lastRenderedPageBreak/>
        <w:t xml:space="preserve">SUPPLEMENTARY </w:t>
      </w:r>
      <w:r w:rsidRPr="00CA55C0">
        <w:rPr>
          <w:b/>
        </w:rPr>
        <w:t xml:space="preserve">METHODS </w:t>
      </w:r>
    </w:p>
    <w:p w14:paraId="15BD561E" w14:textId="77777777" w:rsidR="007D7C79" w:rsidRPr="00CA55C0" w:rsidRDefault="007D7C79" w:rsidP="007D7C79">
      <w:pPr>
        <w:rPr>
          <w:b/>
        </w:rPr>
      </w:pPr>
    </w:p>
    <w:p w14:paraId="1B9D6AAF" w14:textId="77777777" w:rsidR="007D7C79" w:rsidRPr="00CA55C0" w:rsidRDefault="007D7C79" w:rsidP="007D7C79">
      <w:pPr>
        <w:rPr>
          <w:b/>
        </w:rPr>
      </w:pPr>
      <w:r w:rsidRPr="00CA55C0">
        <w:rPr>
          <w:b/>
        </w:rPr>
        <w:t>Data Sources</w:t>
      </w:r>
    </w:p>
    <w:p w14:paraId="01126E61" w14:textId="77777777" w:rsidR="007D7C79" w:rsidRPr="00A01618" w:rsidRDefault="007D7C79" w:rsidP="007D7C79">
      <w:pPr>
        <w:jc w:val="both"/>
      </w:pPr>
      <w:r>
        <w:rPr>
          <w:b/>
        </w:rPr>
        <w:t xml:space="preserve">Training: </w:t>
      </w:r>
      <w:r>
        <w:t xml:space="preserve">Two independent trial datasets were used to develop the prognoses model. </w:t>
      </w:r>
      <w:r w:rsidRPr="00CA55C0">
        <w:t>The Pharmacogenomics Research Network Antidepressant Medical Pharmacogenomics Study (PGRN-AMPS</w:t>
      </w:r>
      <w:r w:rsidRPr="00CA55C0">
        <w:rPr>
          <w:rStyle w:val="CommentReference"/>
        </w:rPr>
        <w:t xml:space="preserve">, </w:t>
      </w:r>
      <w:r w:rsidRPr="00CA55C0">
        <w:t>NCT 00613470) was a single-arm, open trial designed to assess antidepressant effects of citalopram/escitalopram</w:t>
      </w:r>
      <w:r>
        <w:t xml:space="preserve"> (selective serotonin reuptake inhibitors (SSRIs))</w:t>
      </w:r>
      <w:r w:rsidRPr="00CA55C0">
        <w:t xml:space="preserve"> over 8 weeks in adults (aged 18−84 years) with MDD, and to examine metabolomic and genomic predictors of those outcomes </w:t>
      </w:r>
      <w:r w:rsidRPr="00CA55C0">
        <w:fldChar w:fldCharType="begin">
          <w:fldData xml:space="preserve">PEVuZE5vdGU+PENpdGU+PEF1dGhvcj5KaTwvQXV0aG9yPjxZZWFyPjIwMTM8L1llYXI+PFJlY051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KaTwvQXV0aG9yPjxZZWFyPjIwMTM8L1llYXI+PFJlY051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</w:fldData>
        </w:fldChar>
      </w:r>
      <w:r>
        <w:instrText xml:space="preserve"> ADDIN EN.CITE.DATA </w:instrText>
      </w:r>
      <w:r>
        <w:fldChar w:fldCharType="end"/>
      </w:r>
      <w:r w:rsidRPr="00CA55C0">
        <w:fldChar w:fldCharType="separate"/>
      </w:r>
      <w:r w:rsidRPr="00D139F0">
        <w:rPr>
          <w:noProof/>
          <w:vertAlign w:val="superscript"/>
        </w:rPr>
        <w:t>1</w:t>
      </w:r>
      <w:r w:rsidRPr="00CA55C0">
        <w:fldChar w:fldCharType="end"/>
      </w:r>
      <w:r w:rsidRPr="00CA55C0">
        <w:t xml:space="preserve">. Subjects were recruited from primary and specialty care clinics from March 2005 to May 2013. Psychiatric diagnoses were confirmed using modules A, B (screen-only version), and D of the Structured Clinical Interview for DSM-IV (SCID) </w:t>
      </w:r>
      <w:r w:rsidRPr="00CA55C0">
        <w:fldChar w:fldCharType="begin"/>
      </w:r>
      <w:r>
        <w:instrText xml:space="preserve"> ADDIN EN.CITE &lt;EndNote&gt;&lt;Cite&gt;&lt;Author&gt;First&lt;/Author&gt;&lt;Year&gt;1996&lt;/Year&gt;&lt;RecNum&gt;79&lt;/RecNum&gt;&lt;DisplayText&gt;&lt;style face="superscript"&gt;2&lt;/style&gt;&lt;/DisplayText&gt;&lt;record&gt;&lt;rec-number&gt;79&lt;/rec-number&gt;&lt;foreign-keys&gt;&lt;key app="EN" db-id="fdpee9d9rfad27eav9qxr2an599vda0asdps" timestamp="1489217460"&gt;79&lt;/key&gt;&lt;/foreign-keys&gt;&lt;ref-type name="Journal Article"&gt;17&lt;/ref-type&gt;&lt;contributors&gt;&lt;authors&gt;&lt;author&gt;First, Michael B., Spitzer, Robert L, Gibbon Miriam, and Williams, Janet B.W&lt;/author&gt;&lt;/authors&gt;&lt;/contributors&gt;&lt;titles&gt;&lt;title&gt;Structured Clinical Interview for DSM-IV Axis I Disorders, Clinician Version (SCID-CV)&lt;/title&gt;&lt;secondary-title&gt;American Psychiatric Press Inc&lt;/secondary-title&gt;&lt;/titles&gt;&lt;periodical&gt;&lt;full-title&gt;American Psychiatric Press Inc&lt;/full-title&gt;&lt;/periodical&gt;&lt;dates&gt;&lt;year&gt;1996&lt;/year&gt;&lt;/dates&gt;&lt;urls&gt;&lt;/urls&gt;&lt;/record&gt;&lt;/Cite&gt;&lt;/EndNote&gt;</w:instrText>
      </w:r>
      <w:r w:rsidRPr="00CA55C0">
        <w:fldChar w:fldCharType="separate"/>
      </w:r>
      <w:r w:rsidRPr="00D139F0">
        <w:rPr>
          <w:noProof/>
          <w:vertAlign w:val="superscript"/>
        </w:rPr>
        <w:t>2</w:t>
      </w:r>
      <w:r w:rsidRPr="00CA55C0">
        <w:fldChar w:fldCharType="end"/>
      </w:r>
      <w:r w:rsidRPr="00CA55C0">
        <w:t>. Clinical and demographic variables from the PGRN-AMPS dataset were assessed at baseline using standardized questionnaires.</w:t>
      </w:r>
      <w:r>
        <w:t xml:space="preserve"> </w:t>
      </w:r>
      <w:r w:rsidRPr="00CA55C0">
        <w:t xml:space="preserve">Data from complete cases (baseline, 4-, and 8-week data) of </w:t>
      </w:r>
      <w:r>
        <w:t xml:space="preserve">the </w:t>
      </w:r>
      <w:r w:rsidRPr="00CA55C0">
        <w:t>International SSRI Pharmacogenomics Consortium (ISPC) were used to test the reproducibility of</w:t>
      </w:r>
      <w:r w:rsidRPr="00CA55C0" w:rsidDel="00063127">
        <w:t xml:space="preserve"> </w:t>
      </w:r>
      <w:r w:rsidRPr="00CA55C0">
        <w:t xml:space="preserve">patterns of depressive symptom response inferred in the PGRN-AMPS study </w:t>
      </w:r>
      <w:r w:rsidRPr="00CA55C0">
        <w:fldChar w:fldCharType="begin"/>
      </w:r>
      <w:r>
        <w:instrText xml:space="preserve"> ADDIN EN.CITE &lt;EndNote&gt;&lt;Cite&gt;&lt;Author&gt;Athreya&lt;/Author&gt;&lt;Year&gt;2018&lt;/Year&gt;&lt;RecNum&gt;223&lt;/RecNum&gt;&lt;DisplayText&gt;&lt;style face="superscript"&gt;3&lt;/style&gt;&lt;/DisplayText&gt;&lt;record&gt;&lt;rec-number&gt;223&lt;/rec-number&gt;&lt;foreign-keys&gt;&lt;key app="EN" db-id="fdpee9d9rfad27eav9qxr2an599vda0asdps" timestamp="1513142774"&gt;223&lt;/key&gt;&lt;/foreign-keys&gt;&lt;ref-type name="Journal Article"&gt;17&lt;/ref-type&gt;&lt;contributors&gt;&lt;authors&gt;&lt;author&gt;Athreya, A. P.&lt;/author&gt;&lt;author&gt;Neavin, D.&lt;/author&gt;&lt;author&gt;Frye, M. A.&lt;/author&gt;&lt;author&gt;Skime, M.&lt;/author&gt;&lt;author&gt;Daouk, R. K&lt;/author&gt;&lt;author&gt;Rush, A. J.&lt;/author&gt;&lt;author&gt;Matson, W.&lt;/author&gt;&lt;author&gt;Iyer, R. K.&lt;/author&gt;&lt;author&gt;Wang,L.&lt;/author&gt;&lt;author&gt;Bobo, W. V.&lt;/author&gt;&lt;author&gt;Weinshilboum, R.&lt;/author&gt;&lt;/authors&gt;&lt;/contributors&gt;&lt;titles&gt;&lt;title&gt;Factor Graphs Identify Sex-Specific Antidepressant Response Profiles: Citalopram/Escitalopram As Molecular Probes For Subgroups Of Major Depressive Disorder Patients&lt;/title&gt;&lt;secondary-title&gt;Clinical Pharmacology &amp;amp; Therapeutics&lt;/secondary-title&gt;&lt;/titles&gt;&lt;periodical&gt;&lt;full-title&gt;Clinical Pharmacology &amp;amp; Therapeutics&lt;/full-title&gt;&lt;/periodical&gt;&lt;volume&gt;In Press&lt;/volume&gt;&lt;dates&gt;&lt;year&gt;2018&lt;/year&gt;&lt;/dates&gt;&lt;urls&gt;&lt;/urls&gt;&lt;/record&gt;&lt;/Cite&gt;&lt;/EndNote&gt;</w:instrText>
      </w:r>
      <w:r w:rsidRPr="00CA55C0">
        <w:fldChar w:fldCharType="separate"/>
      </w:r>
      <w:r w:rsidRPr="00D139F0">
        <w:rPr>
          <w:noProof/>
          <w:vertAlign w:val="superscript"/>
        </w:rPr>
        <w:t>3</w:t>
      </w:r>
      <w:r w:rsidRPr="00CA55C0">
        <w:fldChar w:fldCharType="end"/>
      </w:r>
      <w:r w:rsidRPr="00CA55C0">
        <w:t xml:space="preserve">. Descriptions of the ISPC studies have been previously published </w:t>
      </w:r>
      <w:r w:rsidRPr="00CA55C0">
        <w:fldChar w:fldCharType="begin">
          <w:fldData xml:space="preserve">PEVuZE5vdGU+PENpdGU+PEF1dGhvcj5Ucml2ZWRpPC9BdXRob3I+PFllYXI+MjAwNjwvWWVhcj48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Ucml2ZWRpPC9BdXRob3I+PFllYXI+MjAwNjwvWWVhcj48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</w:fldData>
        </w:fldChar>
      </w:r>
      <w:r>
        <w:instrText xml:space="preserve"> ADDIN EN.CITE.DATA </w:instrText>
      </w:r>
      <w:r>
        <w:fldChar w:fldCharType="end"/>
      </w:r>
      <w:r w:rsidRPr="00CA55C0">
        <w:fldChar w:fldCharType="separate"/>
      </w:r>
      <w:r w:rsidRPr="00D139F0">
        <w:rPr>
          <w:noProof/>
          <w:vertAlign w:val="superscript"/>
        </w:rPr>
        <w:t>4,5</w:t>
      </w:r>
      <w:r w:rsidRPr="00CA55C0">
        <w:fldChar w:fldCharType="end"/>
      </w:r>
      <w:r w:rsidRPr="00CA55C0">
        <w:t xml:space="preserve">. </w:t>
      </w:r>
      <w:r>
        <w:t xml:space="preserve">Briefly, </w:t>
      </w:r>
      <w:r>
        <w:rPr>
          <w:color w:val="222222"/>
        </w:rPr>
        <w:t>t</w:t>
      </w:r>
      <w:r w:rsidRPr="00CA55C0">
        <w:rPr>
          <w:color w:val="222222"/>
        </w:rPr>
        <w:t xml:space="preserve">he ISPC dataset comprised pooled data from 7 clinical trials of SSRIs for depression carried out in North America, Europe, and Asia, in order to examine genetic factors underlying variation in antidepressant responses </w:t>
      </w:r>
      <w:r w:rsidRPr="00CA55C0">
        <w:fldChar w:fldCharType="begin">
          <w:fldData xml:space="preserve">PEVuZE5vdGU+PENpdGU+PEF1dGhvcj5CaWVybmFja2E8L0F1dGhvcj48WWVhcj4yMDE1PC9ZZWFy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CaWVybmFja2E8L0F1dGhvcj48WWVhcj4yMDE1PC9ZZWFy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</w:fldData>
        </w:fldChar>
      </w:r>
      <w:r>
        <w:instrText xml:space="preserve"> ADDIN EN.CITE.DATA </w:instrText>
      </w:r>
      <w:r>
        <w:fldChar w:fldCharType="end"/>
      </w:r>
      <w:r w:rsidRPr="00CA55C0">
        <w:fldChar w:fldCharType="separate"/>
      </w:r>
      <w:r w:rsidRPr="00D139F0">
        <w:rPr>
          <w:noProof/>
          <w:vertAlign w:val="superscript"/>
        </w:rPr>
        <w:t>5</w:t>
      </w:r>
      <w:r w:rsidRPr="00CA55C0">
        <w:fldChar w:fldCharType="end"/>
      </w:r>
      <w:r w:rsidRPr="00CA55C0">
        <w:t xml:space="preserve">. </w:t>
      </w:r>
      <w:r w:rsidRPr="00CA55C0">
        <w:rPr>
          <w:color w:val="222222"/>
        </w:rPr>
        <w:t xml:space="preserve">Of the 998 ISPC subjects, we used data from 344 (178 Asians and 152 Caucasians) subjects who were treated with citalopram/escitalopram and had data at 4 and 8 weeks. </w:t>
      </w:r>
      <w:r w:rsidRPr="00CA55C0">
        <w:t xml:space="preserve">Only complete cases were considered given our explicit goal of modeling longitudinal symptom responses to study drugs, conditioned on baseline depression severity and changes in depressive symptoms at intermediate time-points. </w:t>
      </w:r>
      <w:r>
        <w:t>For studying the antidepressant’s effects, we used data from 575 subjects of Eli Lilly’s HMCB (</w:t>
      </w:r>
      <w:r w:rsidRPr="00A01618">
        <w:t>NCT00036335</w:t>
      </w:r>
      <w:r>
        <w:t>), HMBV (</w:t>
      </w:r>
      <w:r w:rsidRPr="00A01618">
        <w:t>NCT00062673</w:t>
      </w:r>
      <w:r>
        <w:t>), HMCR (</w:t>
      </w:r>
      <w:r w:rsidRPr="00A01618">
        <w:t>NCT00073411</w:t>
      </w:r>
      <w:r>
        <w:t>), HMFA (</w:t>
      </w:r>
      <w:r w:rsidRPr="00A01618">
        <w:t>NCT00406848</w:t>
      </w:r>
      <w:r>
        <w:t>) and HMFS (</w:t>
      </w:r>
      <w:r w:rsidRPr="00A01618">
        <w:t>NCT00536471</w:t>
      </w:r>
      <w:r>
        <w:t xml:space="preserve">) studies treated with pill placebo. </w:t>
      </w:r>
    </w:p>
    <w:p w14:paraId="3B21388F" w14:textId="77777777" w:rsidR="007D7C79" w:rsidRDefault="007D7C79" w:rsidP="007D7C79">
      <w:pPr>
        <w:jc w:val="both"/>
      </w:pPr>
    </w:p>
    <w:p w14:paraId="04839E12" w14:textId="77777777" w:rsidR="007D7C79" w:rsidRPr="00846783" w:rsidRDefault="007D7C79" w:rsidP="007D7C79">
      <w:pPr>
        <w:jc w:val="both"/>
      </w:pPr>
      <w:r w:rsidRPr="00226E24">
        <w:rPr>
          <w:b/>
        </w:rPr>
        <w:t>Testing</w:t>
      </w:r>
      <w:r>
        <w:rPr>
          <w:b/>
        </w:rPr>
        <w:t xml:space="preserve">: </w:t>
      </w:r>
      <w:r>
        <w:t>For external validation of the prognosis rules derived using patients treated with citalopram/escitalopram, we used three cohorts of patients. First, ISPC patients (N = 248) treated with other SSRI (fluoxetine, paroxetine and sertraline) and Eli Lilly outpatient subjects treated with escitalopram (N = 216). Second, 1067 outpatient subjects of Eli Lilly’s HMCB (</w:t>
      </w:r>
      <w:r w:rsidRPr="00A01618">
        <w:t>NCT00036335</w:t>
      </w:r>
      <w:r>
        <w:t>), HMBV (</w:t>
      </w:r>
      <w:r w:rsidRPr="00A01618">
        <w:t>NCT00062673</w:t>
      </w:r>
      <w:r>
        <w:t>), HMCR (</w:t>
      </w:r>
      <w:r w:rsidRPr="00A01618">
        <w:t>NCT00073411</w:t>
      </w:r>
      <w:r>
        <w:t>), HMFA (</w:t>
      </w:r>
      <w:r w:rsidRPr="00A01618">
        <w:t>NCT00406848</w:t>
      </w:r>
      <w:r>
        <w:t>) and HMFS (</w:t>
      </w:r>
      <w:r w:rsidRPr="00A01618">
        <w:t>NCT00536471</w:t>
      </w:r>
      <w:r>
        <w:t xml:space="preserve">) studies treated with </w:t>
      </w:r>
      <w:r w:rsidRPr="006F272F">
        <w:t xml:space="preserve">serotonin-norepinephrine reuptake inhibitors </w:t>
      </w:r>
      <w:r>
        <w:t xml:space="preserve">(SNRI). Finally, 465 inpatient subjects of the Munich antidepressant response signature study (MARS) treated with combinations </w:t>
      </w:r>
      <w:r w:rsidRPr="000F7502">
        <w:t>with an SSRI plus TCA or an SNRI plus TCA</w:t>
      </w:r>
      <w:r>
        <w:t xml:space="preserve">. </w:t>
      </w:r>
      <w:r w:rsidRPr="00B76269">
        <w:rPr>
          <w:b/>
          <w:color w:val="222222"/>
        </w:rPr>
        <w:t>Supplementary Table 1</w:t>
      </w:r>
      <w:r w:rsidRPr="00CA55C0">
        <w:rPr>
          <w:color w:val="222222"/>
        </w:rPr>
        <w:t xml:space="preserve"> summarizes the social and demographic characteristics of included subjects from each of the three datasets.</w:t>
      </w:r>
    </w:p>
    <w:p w14:paraId="4853C87E" w14:textId="77777777" w:rsidR="007D7C79" w:rsidRDefault="007D7C79" w:rsidP="007D7C79">
      <w:pPr>
        <w:rPr>
          <w:b/>
        </w:rPr>
      </w:pPr>
    </w:p>
    <w:p w14:paraId="513F6D34" w14:textId="77777777" w:rsidR="007D7C79" w:rsidRPr="00CA55C0" w:rsidRDefault="007D7C79" w:rsidP="007D7C79">
      <w:pPr>
        <w:rPr>
          <w:b/>
        </w:rPr>
      </w:pPr>
      <w:r w:rsidRPr="00CA55C0">
        <w:rPr>
          <w:b/>
        </w:rPr>
        <w:t>Clinical Outcomes</w:t>
      </w:r>
    </w:p>
    <w:p w14:paraId="094D3F28" w14:textId="77777777" w:rsidR="007D7C79" w:rsidRPr="00CA55C0" w:rsidRDefault="007D7C79" w:rsidP="007D7C79">
      <w:pPr>
        <w:jc w:val="both"/>
      </w:pPr>
      <w:r w:rsidRPr="00CA55C0">
        <w:t xml:space="preserve"> </w:t>
      </w:r>
      <w:r w:rsidRPr="00CA55C0">
        <w:tab/>
        <w:t xml:space="preserve">Depressive symptoms were measured using the 17-item Hamilton Depression Rating Scale (HDRS </w:t>
      </w:r>
      <w:r w:rsidRPr="00CA55C0">
        <w:fldChar w:fldCharType="begin"/>
      </w:r>
      <w:r>
        <w:instrText xml:space="preserve"> ADDIN EN.CITE &lt;EndNote&gt;&lt;Cite&gt;&lt;Author&gt;Hamilton&lt;/Author&gt;&lt;Year&gt;1960&lt;/Year&gt;&lt;RecNum&gt;74&lt;/RecNum&gt;&lt;DisplayText&gt;&lt;style face="superscript"&gt;6&lt;/style&gt;&lt;/DisplayText&gt;&lt;record&gt;&lt;rec-number&gt;74&lt;/rec-number&gt;&lt;foreign-keys&gt;&lt;key app="EN" db-id="fdpee9d9rfad27eav9qxr2an599vda0asdps" timestamp="1489189635"&gt;74&lt;/key&gt;&lt;/foreign-keys&gt;&lt;ref-type name="Journal Article"&gt;17&lt;/ref-type&gt;&lt;contributors&gt;&lt;authors&gt;&lt;author&gt;Hamilton, M.&lt;/author&gt;&lt;/authors&gt;&lt;/contributors&gt;&lt;titles&gt;&lt;title&gt;A rating scale for depression&lt;/title&gt;&lt;secondary-title&gt;J Neurol Neurosurg Psychiatry&lt;/secondary-title&gt;&lt;/titles&gt;&lt;periodical&gt;&lt;full-title&gt;J Neurol Neurosurg Psychiatry&lt;/full-title&gt;&lt;/periodical&gt;&lt;pages&gt;56-62&lt;/pages&gt;&lt;volume&gt;23&lt;/volume&gt;&lt;keywords&gt;&lt;keyword&gt;Aged&lt;/keyword&gt;&lt;keyword&gt;*Depression&lt;/keyword&gt;&lt;keyword&gt;*Depressive Disorder&lt;/keyword&gt;&lt;keyword&gt;Humans&lt;/keyword&gt;&lt;keyword&gt;*Psychometrics&lt;/keyword&gt;&lt;/keywords&gt;&lt;dates&gt;&lt;year&gt;1960&lt;/year&gt;&lt;pub-dates&gt;&lt;date&gt;Feb&lt;/date&gt;&lt;/pub-dates&gt;&lt;/dates&gt;&lt;isbn&gt;0022-3050 (Print)&amp;#xD;0022-3050 (Linking)&lt;/isbn&gt;&lt;accession-num&gt;14399272&lt;/accession-num&gt;&lt;urls&gt;&lt;related-urls&gt;&lt;url&gt;https://www.ncbi.nlm.nih.gov/pubmed/14399272&lt;/url&gt;&lt;/related-urls&gt;&lt;/urls&gt;&lt;custom2&gt;PMC495331&lt;/custom2&gt;&lt;/record&gt;&lt;/Cite&gt;&lt;/EndNote&gt;</w:instrText>
      </w:r>
      <w:r w:rsidRPr="00CA55C0">
        <w:fldChar w:fldCharType="separate"/>
      </w:r>
      <w:r w:rsidRPr="00D139F0">
        <w:rPr>
          <w:noProof/>
          <w:vertAlign w:val="superscript"/>
        </w:rPr>
        <w:t>6</w:t>
      </w:r>
      <w:r w:rsidRPr="00CA55C0">
        <w:fldChar w:fldCharType="end"/>
      </w:r>
      <w:r>
        <w:t>)</w:t>
      </w:r>
      <w:r w:rsidRPr="00CA55C0">
        <w:t xml:space="preserve">. Remission was defined as a HDRS score ≤ 7 </w:t>
      </w:r>
      <w:r w:rsidRPr="00CA55C0">
        <w:fldChar w:fldCharType="begin"/>
      </w:r>
      <w:r>
        <w:instrText xml:space="preserve"> ADDIN EN.CITE &lt;EndNote&gt;&lt;Cite&gt;&lt;Author&gt;Hamilton&lt;/Author&gt;&lt;Year&gt;1960&lt;/Year&gt;&lt;RecNum&gt;74&lt;/RecNum&gt;&lt;DisplayText&gt;&lt;style face="superscript"&gt;6&lt;/style&gt;&lt;/DisplayText&gt;&lt;record&gt;&lt;rec-number&gt;74&lt;/rec-number&gt;&lt;foreign-keys&gt;&lt;key app="EN" db-id="fdpee9d9rfad27eav9qxr2an599vda0asdps" timestamp="1489189635"&gt;74&lt;/key&gt;&lt;/foreign-keys&gt;&lt;ref-type name="Journal Article"&gt;17&lt;/ref-type&gt;&lt;contributors&gt;&lt;authors&gt;&lt;author&gt;Hamilton, M.&lt;/author&gt;&lt;/authors&gt;&lt;/contributors&gt;&lt;titles&gt;&lt;title&gt;A rating scale for depression&lt;/title&gt;&lt;secondary-title&gt;J Neurol Neurosurg Psychiatry&lt;/secondary-title&gt;&lt;/titles&gt;&lt;periodical&gt;&lt;full-title&gt;J Neurol Neurosurg Psychiatry&lt;/full-title&gt;&lt;/periodical&gt;&lt;pages&gt;56-62&lt;/pages&gt;&lt;volume&gt;23&lt;/volume&gt;&lt;keywords&gt;&lt;keyword&gt;Aged&lt;/keyword&gt;&lt;keyword&gt;*Depression&lt;/keyword&gt;&lt;keyword&gt;*Depressive Disorder&lt;/keyword&gt;&lt;keyword&gt;Humans&lt;/keyword&gt;&lt;keyword&gt;*Psychometrics&lt;/keyword&gt;&lt;/keywords&gt;&lt;dates&gt;&lt;year&gt;1960&lt;/year&gt;&lt;pub-dates&gt;&lt;date&gt;Feb&lt;/date&gt;&lt;/pub-dates&gt;&lt;/dates&gt;&lt;isbn&gt;0022-3050 (Print)&amp;#xD;0022-3050 (Linking)&lt;/isbn&gt;&lt;accession-num&gt;14399272&lt;/accession-num&gt;&lt;urls&gt;&lt;related-urls&gt;&lt;url&gt;https://www.ncbi.nlm.nih.gov/pubmed/14399272&lt;/url&gt;&lt;/related-urls&gt;&lt;/urls&gt;&lt;custom2&gt;PMC495331&lt;/custom2&gt;&lt;/record&gt;&lt;/Cite&gt;&lt;/EndNote&gt;</w:instrText>
      </w:r>
      <w:r w:rsidRPr="00CA55C0">
        <w:fldChar w:fldCharType="separate"/>
      </w:r>
      <w:r w:rsidRPr="00D139F0">
        <w:rPr>
          <w:noProof/>
          <w:vertAlign w:val="superscript"/>
        </w:rPr>
        <w:t>6</w:t>
      </w:r>
      <w:r w:rsidRPr="00CA55C0">
        <w:fldChar w:fldCharType="end"/>
      </w:r>
      <w:r w:rsidRPr="00CA55C0">
        <w:t xml:space="preserve"> at 8 weeks. While remission was defined using scores only at 8 weeks, response was defined as a ≥50% reduction in HDRS total scores from baseline </w:t>
      </w:r>
      <w:r>
        <w:t>after</w:t>
      </w:r>
      <w:r w:rsidRPr="00CA55C0">
        <w:t xml:space="preserve"> either 4 or 8 </w:t>
      </w:r>
      <w:proofErr w:type="gramStart"/>
      <w:r w:rsidRPr="00CA55C0">
        <w:t>weeks</w:t>
      </w:r>
      <w:proofErr w:type="gramEnd"/>
      <w:r>
        <w:t xml:space="preserve"> of treatment</w:t>
      </w:r>
      <w:r w:rsidRPr="00CA55C0">
        <w:t>.</w:t>
      </w:r>
      <w:r>
        <w:t xml:space="preserve"> </w:t>
      </w:r>
      <w:r w:rsidRPr="0018794C">
        <w:t>Across the three datasets, 60−66% of subjects responded and 40−42% remitted at 8 weeks.</w:t>
      </w:r>
    </w:p>
    <w:p w14:paraId="737C9E25" w14:textId="77777777" w:rsidR="007D7C79" w:rsidRPr="00CA55C0" w:rsidRDefault="007D7C79" w:rsidP="007D7C79">
      <w:pPr>
        <w:rPr>
          <w:b/>
        </w:rPr>
      </w:pPr>
    </w:p>
    <w:p w14:paraId="0ECBEFA0" w14:textId="77777777" w:rsidR="007D7C79" w:rsidRPr="00CA55C0" w:rsidRDefault="007D7C79" w:rsidP="007D7C79">
      <w:pPr>
        <w:rPr>
          <w:b/>
        </w:rPr>
      </w:pPr>
      <w:r w:rsidRPr="00CA55C0">
        <w:rPr>
          <w:b/>
        </w:rPr>
        <w:t>Analysis Workflow</w:t>
      </w:r>
    </w:p>
    <w:p w14:paraId="40B47C1B" w14:textId="77777777" w:rsidR="007D7C79" w:rsidRPr="00CA55C0" w:rsidRDefault="007D7C79" w:rsidP="007D7C79">
      <w:pPr>
        <w:jc w:val="both"/>
      </w:pPr>
      <w:r w:rsidRPr="00CA55C0">
        <w:lastRenderedPageBreak/>
        <w:t xml:space="preserve">A machine learning workflow comprising tasks a – f across 5 stages was developed to predict eventual treatment outcomes using a set of individual depressive items with homogeneity in their longitudinal response. </w:t>
      </w:r>
    </w:p>
    <w:p w14:paraId="6709ED60" w14:textId="77777777" w:rsidR="007D7C79" w:rsidRPr="00CA55C0" w:rsidRDefault="007D7C79" w:rsidP="007D7C79">
      <w:pPr>
        <w:pStyle w:val="ListParagraph"/>
        <w:numPr>
          <w:ilvl w:val="0"/>
          <w:numId w:val="6"/>
        </w:numPr>
        <w:ind w:left="360"/>
        <w:jc w:val="both"/>
        <w:rPr>
          <w:b/>
        </w:rPr>
      </w:pPr>
      <w:r w:rsidRPr="00CA55C0">
        <w:rPr>
          <w:b/>
        </w:rPr>
        <w:t>Background: Patient Clustering and Stratification by Sex:</w:t>
      </w:r>
      <w:r w:rsidRPr="00CA55C0">
        <w:t xml:space="preserve"> Unsupervised learning (Gaussian mixture models) was used to generate patient stratification (clusters) by sex at baseline, 4- and 8 weeks based on their total depressive symptom severity – with replication in PGRN-AMPS, STAR*D and ISPC trials </w:t>
      </w:r>
      <w:r w:rsidRPr="00CA55C0">
        <w:fldChar w:fldCharType="begin">
          <w:fldData xml:space="preserve">PEVuZE5vdGU+PENpdGU+PEF1dGhvcj5BdGhyZXlhPC9BdXRob3I+PFllYXI+MjAxNzwvWWVhcj48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BdGhyZXlhPC9BdXRob3I+PFllYXI+MjAxNzwvWWVhcj48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</w:fldData>
        </w:fldChar>
      </w:r>
      <w:r>
        <w:instrText xml:space="preserve"> ADDIN EN.CITE.DATA </w:instrText>
      </w:r>
      <w:r>
        <w:fldChar w:fldCharType="end"/>
      </w:r>
      <w:r w:rsidRPr="00CA55C0">
        <w:fldChar w:fldCharType="separate"/>
      </w:r>
      <w:r w:rsidRPr="00D139F0">
        <w:rPr>
          <w:noProof/>
          <w:vertAlign w:val="superscript"/>
        </w:rPr>
        <w:t>3,7</w:t>
      </w:r>
      <w:r w:rsidRPr="00CA55C0">
        <w:fldChar w:fldCharType="end"/>
      </w:r>
      <w:r w:rsidRPr="00CA55C0">
        <w:t xml:space="preserve">. This decision for sex-stratified analyses was based on sex-differences in remission rates in </w:t>
      </w:r>
      <w:r w:rsidRPr="00CA55C0">
        <w:rPr>
          <w:rFonts w:eastAsia="Calibri"/>
        </w:rPr>
        <w:t xml:space="preserve">STAR*D </w:t>
      </w:r>
      <w:r w:rsidRPr="00CA55C0">
        <w:rPr>
          <w:rFonts w:eastAsia="Calibri"/>
        </w:rPr>
        <w:fldChar w:fldCharType="begin">
          <w:fldData xml:space="preserve">PEVuZE5vdGU+PENpdGU+PEF1dGhvcj5Ucml2ZWRpPC9BdXRob3I+PFllYXI+MjAwNjwvWWVhcj48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</w:fldData>
        </w:fldChar>
      </w:r>
      <w:r>
        <w:rPr>
          <w:rFonts w:eastAsia="Calibri"/>
        </w:rPr>
        <w:instrText xml:space="preserve"> ADDIN EN.CITE </w:instrText>
      </w:r>
      <w:r>
        <w:rPr>
          <w:rFonts w:eastAsia="Calibri"/>
        </w:rPr>
        <w:fldChar w:fldCharType="begin">
          <w:fldData xml:space="preserve">PEVuZE5vdGU+PENpdGU+PEF1dGhvcj5Ucml2ZWRpPC9BdXRob3I+PFllYXI+MjAwNjwvWWVhcj48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</w:fldData>
        </w:fldChar>
      </w:r>
      <w:r>
        <w:rPr>
          <w:rFonts w:eastAsia="Calibri"/>
        </w:rPr>
        <w:instrText xml:space="preserve"> ADDIN EN.CITE.DATA </w:instrText>
      </w:r>
      <w:r>
        <w:rPr>
          <w:rFonts w:eastAsia="Calibri"/>
        </w:rPr>
      </w:r>
      <w:r>
        <w:rPr>
          <w:rFonts w:eastAsia="Calibri"/>
        </w:rPr>
        <w:fldChar w:fldCharType="end"/>
      </w:r>
      <w:r w:rsidRPr="00CA55C0">
        <w:rPr>
          <w:rFonts w:eastAsia="Calibri"/>
        </w:rPr>
      </w:r>
      <w:r w:rsidRPr="00CA55C0">
        <w:rPr>
          <w:rFonts w:eastAsia="Calibri"/>
        </w:rPr>
        <w:fldChar w:fldCharType="separate"/>
      </w:r>
      <w:r w:rsidRPr="00D139F0">
        <w:rPr>
          <w:rFonts w:eastAsia="Calibri"/>
          <w:noProof/>
          <w:vertAlign w:val="superscript"/>
        </w:rPr>
        <w:t>4</w:t>
      </w:r>
      <w:r w:rsidRPr="00CA55C0">
        <w:rPr>
          <w:rFonts w:eastAsia="Calibri"/>
        </w:rPr>
        <w:fldChar w:fldCharType="end"/>
      </w:r>
      <w:r w:rsidRPr="00CA55C0">
        <w:rPr>
          <w:rFonts w:eastAsia="Calibri"/>
        </w:rPr>
        <w:t xml:space="preserve">, sex-differences in top biological predictors of antidepressant treatment outcomes in our prior work </w:t>
      </w:r>
      <w:r w:rsidRPr="00CA55C0">
        <w:rPr>
          <w:rFonts w:eastAsia="Calibri"/>
        </w:rPr>
        <w:fldChar w:fldCharType="begin">
          <w:fldData xml:space="preserve">PEVuZE5vdGU+PENpdGU+PEF1dGhvcj5BdGhyZXlhPC9BdXRob3I+PFllYXI+MjAxNzwvWWVhcj48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</w:fldData>
        </w:fldChar>
      </w:r>
      <w:r>
        <w:rPr>
          <w:rFonts w:eastAsia="Calibri"/>
        </w:rPr>
        <w:instrText xml:space="preserve"> ADDIN EN.CITE </w:instrText>
      </w:r>
      <w:r>
        <w:rPr>
          <w:rFonts w:eastAsia="Calibri"/>
        </w:rPr>
        <w:fldChar w:fldCharType="begin">
          <w:fldData xml:space="preserve">PEVuZE5vdGU+PENpdGU+PEF1dGhvcj5BdGhyZXlhPC9BdXRob3I+PFllYXI+MjAxNzwvWWVhcj48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</w:fldData>
        </w:fldChar>
      </w:r>
      <w:r>
        <w:rPr>
          <w:rFonts w:eastAsia="Calibri"/>
        </w:rPr>
        <w:instrText xml:space="preserve"> ADDIN EN.CITE.DATA </w:instrText>
      </w:r>
      <w:r>
        <w:rPr>
          <w:rFonts w:eastAsia="Calibri"/>
        </w:rPr>
      </w:r>
      <w:r>
        <w:rPr>
          <w:rFonts w:eastAsia="Calibri"/>
        </w:rPr>
        <w:fldChar w:fldCharType="end"/>
      </w:r>
      <w:r w:rsidRPr="00CA55C0">
        <w:rPr>
          <w:rFonts w:eastAsia="Calibri"/>
        </w:rPr>
      </w:r>
      <w:r w:rsidRPr="00CA55C0">
        <w:rPr>
          <w:rFonts w:eastAsia="Calibri"/>
        </w:rPr>
        <w:fldChar w:fldCharType="separate"/>
      </w:r>
      <w:r w:rsidRPr="00D139F0">
        <w:rPr>
          <w:rFonts w:eastAsia="Calibri"/>
          <w:noProof/>
          <w:vertAlign w:val="superscript"/>
        </w:rPr>
        <w:t>3,7</w:t>
      </w:r>
      <w:r w:rsidRPr="00CA55C0">
        <w:rPr>
          <w:rFonts w:eastAsia="Calibri"/>
        </w:rPr>
        <w:fldChar w:fldCharType="end"/>
      </w:r>
      <w:r w:rsidRPr="00CA55C0">
        <w:rPr>
          <w:rFonts w:eastAsia="Calibri"/>
        </w:rPr>
        <w:t xml:space="preserve">, and results of a recent systematic review showing sex-dependent effects on trajectories of depressive symptom change </w:t>
      </w:r>
      <w:r w:rsidRPr="00CA55C0">
        <w:rPr>
          <w:rFonts w:eastAsia="Calibri"/>
        </w:rPr>
        <w:fldChar w:fldCharType="begin">
          <w:fldData xml:space="preserve">PEVuZE5vdGU+PENpdGU+PEF1dGhvcj5NdXNsaW5lcjwvQXV0aG9yPjxZZWFyPjIwMTY8L1llYXI+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</w:fldData>
        </w:fldChar>
      </w:r>
      <w:r>
        <w:rPr>
          <w:rFonts w:eastAsia="Calibri"/>
        </w:rPr>
        <w:instrText xml:space="preserve"> ADDIN EN.CITE </w:instrText>
      </w:r>
      <w:r>
        <w:rPr>
          <w:rFonts w:eastAsia="Calibri"/>
        </w:rPr>
        <w:fldChar w:fldCharType="begin">
          <w:fldData xml:space="preserve">PEVuZE5vdGU+PENpdGU+PEF1dGhvcj5NdXNsaW5lcjwvQXV0aG9yPjxZZWFyPjIwMTY8L1llYXI+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</w:fldData>
        </w:fldChar>
      </w:r>
      <w:r>
        <w:rPr>
          <w:rFonts w:eastAsia="Calibri"/>
        </w:rPr>
        <w:instrText xml:space="preserve"> ADDIN EN.CITE.DATA </w:instrText>
      </w:r>
      <w:r>
        <w:rPr>
          <w:rFonts w:eastAsia="Calibri"/>
        </w:rPr>
      </w:r>
      <w:r>
        <w:rPr>
          <w:rFonts w:eastAsia="Calibri"/>
        </w:rPr>
        <w:fldChar w:fldCharType="end"/>
      </w:r>
      <w:r w:rsidRPr="00CA55C0">
        <w:rPr>
          <w:rFonts w:eastAsia="Calibri"/>
        </w:rPr>
      </w:r>
      <w:r w:rsidRPr="00CA55C0">
        <w:rPr>
          <w:rFonts w:eastAsia="Calibri"/>
        </w:rPr>
        <w:fldChar w:fldCharType="separate"/>
      </w:r>
      <w:r w:rsidRPr="00D139F0">
        <w:rPr>
          <w:rFonts w:eastAsia="Calibri"/>
          <w:noProof/>
          <w:vertAlign w:val="superscript"/>
        </w:rPr>
        <w:t>8</w:t>
      </w:r>
      <w:r w:rsidRPr="00CA55C0">
        <w:rPr>
          <w:rFonts w:eastAsia="Calibri"/>
        </w:rPr>
        <w:fldChar w:fldCharType="end"/>
      </w:r>
      <w:r w:rsidRPr="00CA55C0">
        <w:rPr>
          <w:rFonts w:eastAsia="Calibri"/>
        </w:rPr>
        <w:t xml:space="preserve">. </w:t>
      </w:r>
      <w:r w:rsidRPr="00CA55C0">
        <w:t xml:space="preserve">We did not consider the effects of drug dose/plasma drug levels given that total depression severity in the clusters at all time-points was not associated with either measure in PGRN-AMPS subjects </w:t>
      </w:r>
      <w:r w:rsidRPr="00CA55C0">
        <w:fldChar w:fldCharType="begin"/>
      </w:r>
      <w:r>
        <w:instrText xml:space="preserve"> ADDIN EN.CITE &lt;EndNote&gt;&lt;Cite&gt;&lt;Author&gt;Athreya&lt;/Author&gt;&lt;Year&gt;2017&lt;/Year&gt;&lt;RecNum&gt;139&lt;/RecNum&gt;&lt;DisplayText&gt;&lt;style face="superscript"&gt;7&lt;/style&gt;&lt;/DisplayText&gt;&lt;record&gt;&lt;rec-number&gt;139&lt;/rec-number&gt;&lt;foreign-keys&gt;&lt;key app="EN" db-id="fdpee9d9rfad27eav9qxr2an599vda0asdps" timestamp="1501382528"&gt;139&lt;/key&gt;&lt;/foreign-keys&gt;&lt;ref-type name="Conference Proceedings"&gt;10&lt;/ref-type&gt;&lt;contributors&gt;&lt;authors&gt;&lt;author&gt;Athreya, A. P.&lt;/author&gt;&lt;author&gt;Banerjee, S. S.&lt;/author&gt;&lt;author&gt;Neavin, D.&lt;/author&gt;&lt;author&gt;Daouk, R. K&lt;/author&gt;&lt;author&gt;Rush, A. J.&lt;/author&gt;&lt;author&gt;Frye, M. A.&lt;/author&gt;&lt;author&gt;Wang, L.&lt;/author&gt;&lt;author&gt;Weinshilboum, R.&lt;/author&gt;&lt;author&gt;Bobo, W. V.&lt;/author&gt;&lt;author&gt;Iyer, R. K.&lt;/author&gt;&lt;/authors&gt;&lt;/contributors&gt;&lt;titles&gt;&lt;title&gt;Data-Driven Longitudinal Modeling and Prediction of Symptom Dynamics in Major Depressive Disorder: Integrating Factor Graphs and Learning Methods&lt;/title&gt;&lt;secondary-title&gt;IEEE International Conference on Computational Intelligence in Bioinformatics and Computational Biology&lt;/secondary-title&gt;&lt;/titles&gt;&lt;dates&gt;&lt;year&gt;2017&lt;/year&gt;&lt;/dates&gt;&lt;publisher&gt;IEEE Computational Intelligence Society&lt;/publisher&gt;&lt;urls&gt;&lt;/urls&gt;&lt;/record&gt;&lt;/Cite&gt;&lt;/EndNote&gt;</w:instrText>
      </w:r>
      <w:r w:rsidRPr="00CA55C0">
        <w:fldChar w:fldCharType="separate"/>
      </w:r>
      <w:r w:rsidRPr="00D139F0">
        <w:rPr>
          <w:noProof/>
          <w:vertAlign w:val="superscript"/>
        </w:rPr>
        <w:t>7</w:t>
      </w:r>
      <w:r w:rsidRPr="00CA55C0">
        <w:fldChar w:fldCharType="end"/>
      </w:r>
      <w:r w:rsidRPr="00CA55C0">
        <w:t>.</w:t>
      </w:r>
    </w:p>
    <w:p w14:paraId="02E4665A" w14:textId="77777777" w:rsidR="007D7C79" w:rsidRPr="00CA55C0" w:rsidRDefault="007D7C79" w:rsidP="007D7C79">
      <w:pPr>
        <w:ind w:left="360" w:firstLine="360"/>
        <w:jc w:val="both"/>
        <w:rPr>
          <w:b/>
        </w:rPr>
      </w:pPr>
      <w:r w:rsidRPr="00CA55C0">
        <w:t xml:space="preserve">In each of the 3 datasets, there were three clusters of patients based on total depressive symptom scores at baseline (labeled A1, A2, A3), 4 weeks (B1, B2, B3), and 8 weeks (C1, C2, C3). </w:t>
      </w:r>
      <w:r w:rsidRPr="00CA55C0">
        <w:rPr>
          <w:color w:val="222222"/>
        </w:rPr>
        <w:t xml:space="preserve">The ranges of depression severity scores for both scales are as follows: For the QIDS-C: A1 [7—12], A2 [13—16], A3 [17—25]; B1 [0—6], B2 [7—11], B3 [12—25]; C1 [0—5], C2 [6—11], C3 [12—24]. For the HDRS: A1 [14—18], A2 [19—24], A3 [25—39]; B1 [0—8], B2 [9—15], B3 [16—31]; C1 [0—7], C2 [8—15], C3 [16—34]. </w:t>
      </w:r>
      <w:r w:rsidRPr="00CA55C0">
        <w:t>With this purely data-driven approach across all three datasets, all patients in C1 cluster achieved remission, and all patients in C3 cluster were non-responders, i.e., failed achieve remission or response. 87% of patients in C2 cluster achieved response without remission (remaining 13% were non-responders). The clusters (A</w:t>
      </w:r>
      <w:proofErr w:type="gramStart"/>
      <w:r w:rsidRPr="00CA55C0">
        <w:t>1,…</w:t>
      </w:r>
      <w:proofErr w:type="gramEnd"/>
      <w:r w:rsidRPr="00CA55C0">
        <w:t>,C3) inferred at each time-point served as nodes of the probabilistic graph which were then used to study longitudinal effects of antidepressants.</w:t>
      </w:r>
    </w:p>
    <w:p w14:paraId="0F374272" w14:textId="77777777" w:rsidR="007D7C79" w:rsidRPr="000573F3" w:rsidRDefault="007D7C79" w:rsidP="007D7C79">
      <w:pPr>
        <w:pStyle w:val="ListParagraph"/>
        <w:numPr>
          <w:ilvl w:val="0"/>
          <w:numId w:val="6"/>
        </w:numPr>
        <w:ind w:left="360"/>
        <w:jc w:val="both"/>
      </w:pPr>
      <w:r w:rsidRPr="00CA55C0">
        <w:rPr>
          <w:b/>
        </w:rPr>
        <w:t>Stage – 1 Model Total Depressive Symptom Dynamics Paths:</w:t>
      </w:r>
      <w:r w:rsidRPr="00CA55C0">
        <w:t xml:space="preserve"> Probabilistic graphs (expressed as a hidden Markov model) with forward algorithm were used to explore all possible paths connecting a given baseline cluster to patient clusters at 4 weeks, and then from 4 weeks to 8 weeks. The likelihood of each path was computed using the recursive forward algorithm by defining the graph as a hidden Markov model </w:t>
      </w:r>
      <w:r w:rsidRPr="00CA55C0">
        <w:fldChar w:fldCharType="begin"/>
      </w:r>
      <w:r>
        <w:instrText xml:space="preserve"> ADDIN EN.CITE &lt;EndNote&gt;&lt;Cite&gt;&lt;Author&gt;Athreya&lt;/Author&gt;&lt;Year&gt;2017&lt;/Year&gt;&lt;RecNum&gt;139&lt;/RecNum&gt;&lt;DisplayText&gt;&lt;style face="superscript"&gt;7&lt;/style&gt;&lt;/DisplayText&gt;&lt;record&gt;&lt;rec-number&gt;139&lt;/rec-number&gt;&lt;foreign-keys&gt;&lt;key app="EN" db-id="fdpee9d9rfad27eav9qxr2an599vda0asdps" timestamp="1501382528"&gt;139&lt;/key&gt;&lt;/foreign-keys&gt;&lt;ref-type name="Conference Proceedings"&gt;10&lt;/ref-type&gt;&lt;contributors&gt;&lt;authors&gt;&lt;author&gt;Athreya, A. P.&lt;/author&gt;&lt;author&gt;Banerjee, S. S.&lt;/author&gt;&lt;author&gt;Neavin, D.&lt;/author&gt;&lt;author&gt;Daouk, R. K&lt;/author&gt;&lt;author&gt;Rush, A. J.&lt;/author&gt;&lt;author&gt;Frye, M. A.&lt;/author&gt;&lt;author&gt;Wang, L.&lt;/author&gt;&lt;author&gt;Weinshilboum, R.&lt;/author&gt;&lt;author&gt;Bobo, W. V.&lt;/author&gt;&lt;author&gt;Iyer, R. K.&lt;/author&gt;&lt;/authors&gt;&lt;/contributors&gt;&lt;titles&gt;&lt;title&gt;Data-Driven Longitudinal Modeling and Prediction of Symptom Dynamics in Major Depressive Disorder: Integrating Factor Graphs and Learning Methods&lt;/title&gt;&lt;secondary-title&gt;IEEE International Conference on Computational Intelligence in Bioinformatics and Computational Biology&lt;/secondary-title&gt;&lt;/titles&gt;&lt;dates&gt;&lt;year&gt;2017&lt;/year&gt;&lt;/dates&gt;&lt;publisher&gt;IEEE Computational Intelligence Society&lt;/publisher&gt;&lt;urls&gt;&lt;/urls&gt;&lt;/record&gt;&lt;/Cite&gt;&lt;/EndNote&gt;</w:instrText>
      </w:r>
      <w:r w:rsidRPr="00CA55C0">
        <w:fldChar w:fldCharType="separate"/>
      </w:r>
      <w:r w:rsidRPr="00D139F0">
        <w:rPr>
          <w:noProof/>
          <w:vertAlign w:val="superscript"/>
        </w:rPr>
        <w:t>7</w:t>
      </w:r>
      <w:r w:rsidRPr="00CA55C0">
        <w:fldChar w:fldCharType="end"/>
      </w:r>
      <w:r w:rsidRPr="00CA55C0">
        <w:t xml:space="preserve">. The “most likely” paths for each of the 9 pairs of </w:t>
      </w:r>
      <w:proofErr w:type="gramStart"/>
      <w:r w:rsidRPr="00CA55C0">
        <w:t>baseline</w:t>
      </w:r>
      <w:proofErr w:type="gramEnd"/>
      <w:r w:rsidRPr="00CA55C0">
        <w:t xml:space="preserve"> and 8-week clusters (e.g., A1, C1) were chosen based on their having the highest likelihood scores, provided they had at least 10% of patients of the cluster from which </w:t>
      </w:r>
      <w:r w:rsidRPr="000573F3">
        <w:t xml:space="preserve">patients originated. These unique “most likely” paths were subsequently referred to as </w:t>
      </w:r>
      <w:r w:rsidRPr="000573F3">
        <w:rPr>
          <w:i/>
        </w:rPr>
        <w:t>symptom dynamics paths</w:t>
      </w:r>
      <w:r w:rsidRPr="000573F3">
        <w:t>.</w:t>
      </w:r>
    </w:p>
    <w:p w14:paraId="55FCC849" w14:textId="77777777" w:rsidR="007D7C79" w:rsidRPr="000573F3" w:rsidRDefault="007D7C79" w:rsidP="007D7C79">
      <w:pPr>
        <w:ind w:left="450" w:firstLine="270"/>
        <w:jc w:val="both"/>
      </w:pPr>
      <w:r w:rsidRPr="000573F3">
        <w:t>The forward algorithm is a recursive algorithm to compute the likelihood of a path given a starting state, transition probabilities (from previous hidden state to current hidden state), observation probabilities for a given hidden state, and path probability until reaching the current state. In the forward algorithm formulation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e>
        </m:d>
        <m:r>
          <w:rPr>
            <w:rFonts w:ascii="Cambria Math" w:hAnsi="Cambria Math"/>
          </w:rPr>
          <m:t xml:space="preserve">=  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t∈T</m:t>
            </m:r>
          </m:sub>
          <m:sup/>
          <m:e>
            <m:r>
              <w:rPr>
                <w:rFonts w:ascii="Cambria Math" w:hAnsi="Cambria Math"/>
              </w:rPr>
              <m:t>p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O</m:t>
                </m:r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O</m:t>
                </m:r>
              </m:sub>
            </m:sSub>
            <m: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t-1</m:t>
                </m:r>
              </m:sub>
            </m:sSub>
            <m:r>
              <w:rPr>
                <w:rFonts w:ascii="Cambria Math" w:hAnsi="Cambria Math"/>
              </w:rPr>
              <m:t>)p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t-1</m:t>
                </m:r>
              </m:sub>
            </m:sSub>
            <m:r>
              <w:rPr>
                <w:rFonts w:ascii="Cambria Math" w:hAnsi="Cambria Math"/>
              </w:rPr>
              <m:t>→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  <m:r>
              <w:rPr>
                <w:rFonts w:ascii="Cambria Math" w:hAnsi="Cambria Math"/>
              </w:rPr>
              <m:t>)</m:t>
            </m:r>
          </m:e>
        </m:nary>
      </m:oMath>
      <w:r w:rsidRPr="000573F3">
        <w:t xml:space="preserve">) for computing the path probability at a cluster </w:t>
      </w:r>
      <w:r w:rsidRPr="000573F3">
        <w:rPr>
          <w:i/>
        </w:rPr>
        <w:t>C</w:t>
      </w:r>
      <w:r w:rsidRPr="000573F3">
        <w:rPr>
          <w:i/>
          <w:vertAlign w:val="subscript"/>
        </w:rPr>
        <w:t>t</w:t>
      </w:r>
      <w:r w:rsidRPr="000573F3">
        <w:t xml:space="preserve"> in time </w:t>
      </w:r>
      <w:r w:rsidRPr="000573F3">
        <w:rPr>
          <w:i/>
        </w:rPr>
        <w:t>t</w:t>
      </w:r>
      <w:r w:rsidRPr="000573F3">
        <w:t xml:space="preserve"> and a given observation </w:t>
      </w:r>
      <w:r w:rsidRPr="000573F3">
        <w:rPr>
          <w:i/>
        </w:rPr>
        <w:t>O</w:t>
      </w:r>
      <w:r w:rsidRPr="000573F3">
        <w:t xml:space="preserve">, ,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O</m:t>
            </m:r>
          </m:e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e>
        </m:d>
      </m:oMath>
      <w:r w:rsidRPr="000573F3">
        <w:t xml:space="preserve"> is the probability of observation O in </w:t>
      </w:r>
      <w:r w:rsidRPr="000573F3">
        <w:rPr>
          <w:i/>
        </w:rPr>
        <w:t>C</w:t>
      </w:r>
      <w:r w:rsidRPr="000573F3">
        <w:rPr>
          <w:i/>
          <w:vertAlign w:val="subscript"/>
        </w:rPr>
        <w:t>t</w:t>
      </w:r>
      <w:r w:rsidRPr="000573F3">
        <w:rPr>
          <w:i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t-1</m:t>
            </m:r>
          </m:sub>
        </m:sSub>
        <m:r>
          <w:rPr>
            <w:rFonts w:ascii="Cambria Math" w:hAnsi="Cambria Math"/>
          </w:rPr>
          <m:t>)</m:t>
        </m:r>
      </m:oMath>
      <w:r w:rsidRPr="000573F3">
        <w:t xml:space="preserve"> is the probability of path until reaching </w:t>
      </w:r>
      <w:r w:rsidRPr="000573F3">
        <w:rPr>
          <w:i/>
        </w:rPr>
        <w:t>C</w:t>
      </w:r>
      <w:r w:rsidRPr="000573F3">
        <w:rPr>
          <w:i/>
          <w:vertAlign w:val="subscript"/>
        </w:rPr>
        <w:t>t</w:t>
      </w:r>
      <w:r w:rsidRPr="000573F3">
        <w:t xml:space="preserve"> from cluster </w:t>
      </w:r>
      <w:r w:rsidRPr="000573F3">
        <w:rPr>
          <w:i/>
        </w:rPr>
        <w:t>C</w:t>
      </w:r>
      <w:r w:rsidRPr="000573F3">
        <w:rPr>
          <w:i/>
          <w:vertAlign w:val="subscript"/>
        </w:rPr>
        <w:t>t-1</w:t>
      </w:r>
      <w:r w:rsidRPr="000573F3">
        <w:t xml:space="preserve"> at time t-1, and </w:t>
      </w:r>
      <m:oMath>
        <m:r>
          <w:rPr>
            <w:rFonts w:ascii="Cambria Math" w:hAnsi="Cambria Math"/>
          </w:rPr>
          <m:t>p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t-1</m:t>
            </m:r>
          </m:sub>
        </m:sSub>
        <m:r>
          <w:rPr>
            <w:rFonts w:ascii="Cambria Math" w:hAnsi="Cambria Math"/>
          </w:rPr>
          <m:t>→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)</m:t>
        </m:r>
      </m:oMath>
      <w:r w:rsidRPr="000573F3">
        <w:t xml:space="preserve"> is the probability of transition from cluster </w:t>
      </w:r>
      <w:r w:rsidRPr="000573F3">
        <w:rPr>
          <w:i/>
        </w:rPr>
        <w:t>C</w:t>
      </w:r>
      <w:r w:rsidRPr="000573F3">
        <w:rPr>
          <w:i/>
          <w:vertAlign w:val="subscript"/>
        </w:rPr>
        <w:t>t-1</w:t>
      </w:r>
      <w:r w:rsidRPr="000573F3">
        <w:rPr>
          <w:i/>
        </w:rPr>
        <w:t xml:space="preserve"> to C</w:t>
      </w:r>
      <w:r w:rsidRPr="000573F3">
        <w:rPr>
          <w:i/>
          <w:vertAlign w:val="subscript"/>
        </w:rPr>
        <w:t>t</w:t>
      </w:r>
      <w:r w:rsidRPr="000573F3">
        <w:t xml:space="preserve">. </w:t>
      </w:r>
    </w:p>
    <w:p w14:paraId="5D9C8431" w14:textId="77777777" w:rsidR="007D7C79" w:rsidRPr="000573F3" w:rsidRDefault="007D7C79" w:rsidP="007D7C79">
      <w:pPr>
        <w:ind w:left="450" w:firstLine="270"/>
        <w:jc w:val="both"/>
      </w:pPr>
      <w:r w:rsidRPr="000573F3">
        <w:t xml:space="preserve">A plain language example of this formulation used this work is as follows: Let us suppose that we have a path from A3 (baseline) </w:t>
      </w:r>
      <w:r w:rsidRPr="000573F3">
        <w:sym w:font="Wingdings" w:char="F0E0"/>
      </w:r>
      <w:r w:rsidRPr="000573F3">
        <w:t xml:space="preserve"> B3 (4 weeks) </w:t>
      </w:r>
      <w:r w:rsidRPr="000573F3">
        <w:sym w:font="Wingdings" w:char="F0E0"/>
      </w:r>
      <w:r w:rsidRPr="000573F3">
        <w:t xml:space="preserve"> C3 (8 weeks), having observed non-response at B3 and C3. We first compute the path probability of patients traversing from A3 </w:t>
      </w:r>
      <w:r w:rsidRPr="000573F3">
        <w:sym w:font="Wingdings" w:char="F0E0"/>
      </w:r>
      <w:r w:rsidRPr="000573F3">
        <w:t xml:space="preserve"> B3 and observing non-response at B – in this case  </w:t>
      </w:r>
      <m:oMath>
        <m:r>
          <w:rPr>
            <w:rFonts w:ascii="Cambria Math" w:hAnsi="Cambria Math"/>
          </w:rPr>
          <m:t>p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t-1</m:t>
            </m:r>
          </m:sub>
        </m:sSub>
        <m:r>
          <w:rPr>
            <w:rFonts w:ascii="Cambria Math" w:hAnsi="Cambria Math"/>
          </w:rPr>
          <m:t>→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)</m:t>
        </m:r>
      </m:oMath>
      <w:r w:rsidRPr="000573F3">
        <w:t xml:space="preserve"> is the fraction of patients traversing from A3 </w:t>
      </w:r>
      <w:r w:rsidRPr="000573F3">
        <w:sym w:font="Wingdings" w:char="F0E0"/>
      </w:r>
      <w:r w:rsidRPr="000573F3">
        <w:t xml:space="preserve"> B3 (from baseline (t-1) to 4 weeks(t)), and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O</m:t>
            </m:r>
          </m:e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e>
        </m:d>
      </m:oMath>
      <w:r w:rsidRPr="000573F3">
        <w:t xml:space="preserve"> is the </w:t>
      </w:r>
      <w:r w:rsidRPr="000573F3">
        <w:lastRenderedPageBreak/>
        <w:t xml:space="preserve">probability of non-response at B3 among patients who have traversed from A3 to B3. Then, we want to compute the path probability in reach C3 via B3, having originated from A3. Now, </w:t>
      </w:r>
      <m:oMath>
        <m:r>
          <w:rPr>
            <w:rFonts w:ascii="Cambria Math" w:hAnsi="Cambria Math"/>
          </w:rPr>
          <m:t>p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t-1</m:t>
            </m:r>
          </m:sub>
        </m:sSub>
        <m:r>
          <w:rPr>
            <w:rFonts w:ascii="Cambria Math" w:hAnsi="Cambria Math"/>
          </w:rPr>
          <m:t>→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)</m:t>
        </m:r>
      </m:oMath>
      <w:r w:rsidRPr="000573F3">
        <w:t xml:space="preserve"> is the fraction of those who transition from B3 to C3 having originated at A3,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O</m:t>
            </m:r>
          </m:e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e>
        </m:d>
      </m:oMath>
      <w:r w:rsidRPr="000573F3">
        <w:t xml:space="preserve"> is the probability of non-response among patients in C3 who have transitioned from A3 </w:t>
      </w:r>
      <w:r w:rsidRPr="000573F3">
        <w:sym w:font="Wingdings" w:char="F0E0"/>
      </w:r>
      <w:r w:rsidRPr="000573F3">
        <w:t xml:space="preserve"> B3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t-1</m:t>
            </m:r>
          </m:sub>
        </m:sSub>
        <m:r>
          <w:rPr>
            <w:rFonts w:ascii="Cambria Math" w:hAnsi="Cambria Math"/>
          </w:rPr>
          <m:t>)</m:t>
        </m:r>
      </m:oMath>
      <w:r w:rsidRPr="000573F3">
        <w:t xml:space="preserve"> is the probability computed from first transition (A3 </w:t>
      </w:r>
      <w:r w:rsidRPr="000573F3">
        <w:sym w:font="Wingdings" w:char="F0E0"/>
      </w:r>
      <w:r w:rsidRPr="000573F3">
        <w:t xml:space="preserve"> B3) and having observed non-response as the outcome at B3. This forward algorithm computation can continue beyond 3 time-points. </w:t>
      </w:r>
    </w:p>
    <w:p w14:paraId="58882650" w14:textId="77777777" w:rsidR="007D7C79" w:rsidRPr="000573F3" w:rsidRDefault="007D7C79" w:rsidP="007D7C79">
      <w:pPr>
        <w:jc w:val="both"/>
      </w:pPr>
    </w:p>
    <w:p w14:paraId="7A32B515" w14:textId="77777777" w:rsidR="007D7C79" w:rsidRPr="00CA55C0" w:rsidRDefault="007D7C79" w:rsidP="007D7C79">
      <w:pPr>
        <w:pStyle w:val="ListParagraph"/>
        <w:numPr>
          <w:ilvl w:val="0"/>
          <w:numId w:val="6"/>
        </w:numPr>
        <w:ind w:left="360"/>
        <w:jc w:val="both"/>
      </w:pPr>
      <w:r w:rsidRPr="000573F3">
        <w:rPr>
          <w:b/>
        </w:rPr>
        <w:t>Stage – 2 Identifying Core Depressive Symptoms:</w:t>
      </w:r>
      <w:r w:rsidRPr="000573F3">
        <w:t xml:space="preserve"> To extract homogeneous patterns of antidepressant response, “core depressive </w:t>
      </w:r>
      <w:r w:rsidRPr="00CA55C0">
        <w:t>symptoms” were defined using three criteria: 1) similar response patterns at all time-points, 2) low inter-individual variability, and 3) patterns of change that were statistically distinct within each of the symptom dynamic paths (inferred in Stage 1 using total depression severity scores).</w:t>
      </w:r>
      <w:r w:rsidRPr="00CA55C0">
        <w:rPr>
          <w:rFonts w:eastAsiaTheme="minorEastAsia"/>
        </w:rPr>
        <w:t xml:space="preserve"> First, unsupervised machine learning (hierarchical clustering with complete linkage) was used to identify </w:t>
      </w:r>
      <w:r w:rsidRPr="00CA55C0">
        <w:t xml:space="preserve">individual QIDS-C and HDRS scale items </w:t>
      </w:r>
      <w:r w:rsidRPr="00CA55C0">
        <w:rPr>
          <w:rFonts w:eastAsiaTheme="minorEastAsia"/>
        </w:rPr>
        <w:t xml:space="preserve">with similar rating patterns (clustered together with a common parent in the tree, except the common parent of the entire hierarchy) within the patient clusters at baseline, 4 weeks, and 8 weeks. Second, we identified symptom clusters wherein clinician ratings for each of the scale items at baseline had a nonzero median and </w:t>
      </w:r>
      <w:r w:rsidRPr="00CA55C0">
        <w:t xml:space="preserve">low inter-individual variability. A given item was defined as having low inter-individual variability if the chi-square test for the distribution of clinician ratings was significant after multiple comparisons, with the null hypothesis being that the distributions of ratings for that item were equal. </w:t>
      </w:r>
      <w:r w:rsidRPr="00CA55C0">
        <w:rPr>
          <w:rFonts w:eastAsiaTheme="minorEastAsia"/>
        </w:rPr>
        <w:t>Third, the Kolmogorov-Smirnov test was used to determine if there were statistically significant differences in the distributions of core symptom scores at 4 weeks between each of the symptom dynamic paths leading to non-response, response, and remission at 8 weeks, from a given baseline cluster. The variation in these core symptom’s scores within specific symptom dynamic paths were visualized using average smoothing kernels.</w:t>
      </w:r>
    </w:p>
    <w:p w14:paraId="0659E7A9" w14:textId="77777777" w:rsidR="007D7C79" w:rsidRPr="00CF5A89" w:rsidRDefault="007D7C79" w:rsidP="007D7C79">
      <w:pPr>
        <w:pStyle w:val="ListParagraph"/>
        <w:numPr>
          <w:ilvl w:val="0"/>
          <w:numId w:val="6"/>
        </w:numPr>
        <w:ind w:left="360"/>
        <w:jc w:val="both"/>
        <w:rPr>
          <w:b/>
        </w:rPr>
      </w:pPr>
      <w:r w:rsidRPr="00CA55C0">
        <w:rPr>
          <w:b/>
        </w:rPr>
        <w:t xml:space="preserve">Stage – 3: Assessing Antidepressant Effects on Core Depressive Symptoms: </w:t>
      </w:r>
      <w:r w:rsidRPr="00CA55C0">
        <w:t xml:space="preserve">The Mann-Whitney U-test was used to assess whether the severity of the core depressive symptoms (expressed as a rank order) changed significantly as a likely response to antidepressant treatment between two consecutive time-points on a given symptom dynamics path. </w:t>
      </w:r>
      <w:r>
        <w:t xml:space="preserve">The rank order test was constructed as follows. </w:t>
      </w:r>
      <w:r w:rsidRPr="004218E2">
        <w:rPr>
          <w:b/>
        </w:rPr>
        <w:t xml:space="preserve">Rank order test construction: </w:t>
      </w:r>
      <w:r w:rsidRPr="004218E2">
        <w:t xml:space="preserve">For example, consider a pair of clusters from consecutive time-points (A1 and B1) on a given path (A1 </w:t>
      </w:r>
      <w:r w:rsidRPr="004218E2">
        <w:sym w:font="Wingdings" w:char="F0E0"/>
      </w:r>
      <w:r w:rsidRPr="004218E2">
        <w:t xml:space="preserve"> B1 </w:t>
      </w:r>
      <w:r w:rsidRPr="004218E2">
        <w:sym w:font="Wingdings" w:char="F0E0"/>
      </w:r>
      <w:r w:rsidRPr="004218E2">
        <w:t xml:space="preserve"> C1), and a specific item from the </w:t>
      </w:r>
      <w:r>
        <w:t>HDRS</w:t>
      </w:r>
      <w:r w:rsidRPr="004218E2">
        <w:t xml:space="preserve"> (</w:t>
      </w:r>
      <w:r>
        <w:t>e.g., depressed</w:t>
      </w:r>
      <w:r w:rsidRPr="004218E2">
        <w:t xml:space="preserve"> mood). </w:t>
      </w:r>
      <w:r>
        <w:t xml:space="preserve">We identified placebo-pill treated subjects on the same path (i.e., assigning patients to the clusters with same depression severity range as citalopram/escitalopram treated patients). Then we tested if the </w:t>
      </w:r>
      <w:r w:rsidRPr="004218E2">
        <w:t xml:space="preserve">clinician ratings of severity of the same item were significantly different between patients in the </w:t>
      </w:r>
      <w:r>
        <w:t>B</w:t>
      </w:r>
      <w:r w:rsidRPr="004218E2">
        <w:t>1 cluster</w:t>
      </w:r>
      <w:r>
        <w:t xml:space="preserve"> of patients treated with citalopram/escitalopram and those of placebo-pill treated patients. </w:t>
      </w:r>
      <w:r w:rsidRPr="004218E2">
        <w:t>If the p-value (with Bonferroni correction for multiple comparisons</w:t>
      </w:r>
      <w:r>
        <w:t xml:space="preserve"> due to multiple core symptoms</w:t>
      </w:r>
      <w:r w:rsidRPr="004218E2">
        <w:t>) was significant, then we conclude that the changes in clinician ratings of depressive items’ observed severity were more likely due to antidepressants than to chance.</w:t>
      </w:r>
      <w:r w:rsidRPr="00CF5A89">
        <w:t xml:space="preserve"> </w:t>
      </w:r>
    </w:p>
    <w:p w14:paraId="4218E9C7" w14:textId="77777777" w:rsidR="007D7C79" w:rsidRPr="00976CF5" w:rsidRDefault="007D7C79" w:rsidP="007D7C79">
      <w:pPr>
        <w:pStyle w:val="ListParagraph"/>
        <w:numPr>
          <w:ilvl w:val="0"/>
          <w:numId w:val="6"/>
        </w:numPr>
        <w:ind w:left="360"/>
        <w:jc w:val="both"/>
        <w:rPr>
          <w:b/>
        </w:rPr>
      </w:pPr>
      <w:r w:rsidRPr="00CA55C0">
        <w:rPr>
          <w:b/>
        </w:rPr>
        <w:t xml:space="preserve">Stage – </w:t>
      </w:r>
      <w:r>
        <w:rPr>
          <w:b/>
        </w:rPr>
        <w:t>4</w:t>
      </w:r>
      <w:r w:rsidRPr="00CA55C0">
        <w:rPr>
          <w:b/>
        </w:rPr>
        <w:t xml:space="preserve">: Establishing Prognostic Effects of Core Depressive Symptoms: </w:t>
      </w:r>
      <w:r w:rsidRPr="00CA55C0">
        <w:t xml:space="preserve">This step defined the minimum number of core symptoms and levels of improvement in the core symptoms needed at 4 weeks (given a specific baseline cluster) to achieve specific outcomes at 8 weeks. First, the threshold of improvement/failure to improve was chosen based on changes in median scores on symptom dynamic paths between a baseline and 4-week cluster. Second, a chi-square test was conducted on a table comprising the number of core symptoms that exceeded (or failed </w:t>
      </w:r>
      <w:r w:rsidRPr="00CA55C0">
        <w:lastRenderedPageBreak/>
        <w:t xml:space="preserve">to exceed) the threshold at 4 weeks, versus the outcome labels (e.g., remitters vs. non-remitters, or responders vs. non-responders). If the chi-square test’s p-value was significant for remission or response/non-response, we computed the probability of the outcome based on how many symptoms had to exceed (or failed to exceed) the threshold. If the p-value was not significant, no conclusions about treatment outcome based on changes in any number of core symptoms were possible. Standard deviations (SD) of the probabilities were established by creating 5 random subsets (maintaining the same proportions of patients who achieved remission/response/non-response), and with 10 repetitions of 5 different random subsets. </w:t>
      </w:r>
      <w:r w:rsidRPr="0079045C">
        <w:t>We then computed the accuracy and odds ratio (OR) of the most-likely outcome expected at 8 weeks in patients who transitioned from a baseline stratum to a stratum at 4 weeks. The OR (and associated p-value) represents the odds that the expected treatment outcome at 8 weeks will occur if patients are covered by the prognoses rule, compared to the odds of the same outcome occurring in patients not covered by the prognoses rule.</w:t>
      </w:r>
    </w:p>
    <w:p w14:paraId="50CD57A6" w14:textId="77777777" w:rsidR="007D7C79" w:rsidRPr="00976CF5" w:rsidRDefault="007D7C79" w:rsidP="007D7C79">
      <w:pPr>
        <w:pStyle w:val="ListParagraph"/>
        <w:numPr>
          <w:ilvl w:val="0"/>
          <w:numId w:val="6"/>
        </w:numPr>
        <w:ind w:left="360"/>
        <w:jc w:val="both"/>
        <w:rPr>
          <w:b/>
        </w:rPr>
      </w:pPr>
      <w:r w:rsidRPr="00CA55C0">
        <w:rPr>
          <w:b/>
        </w:rPr>
        <w:t xml:space="preserve">Stage – </w:t>
      </w:r>
      <w:r>
        <w:rPr>
          <w:b/>
        </w:rPr>
        <w:t>5</w:t>
      </w:r>
      <w:r w:rsidRPr="00CA55C0">
        <w:rPr>
          <w:b/>
        </w:rPr>
        <w:t xml:space="preserve">: Predict Clinical Outcomes from Early Change in Core Depressive symptoms: </w:t>
      </w:r>
      <w:r w:rsidRPr="00CA55C0">
        <w:t xml:space="preserve">We </w:t>
      </w:r>
      <w:r>
        <w:t xml:space="preserve">used the prognoses rules derived from citalopram/escitalopram treated subjects in PGRN-AMPS and ISPC studies to derive the prognoses in patients from independent studies as shown in Table 1. Just as in stage – 4 of the workflow, we report the accuracies and OR (and associated p-value) of the most-likely outcome by comparing the frequency of the outcomes in patients who conformed to the prognoses rules versus those who did not. </w:t>
      </w:r>
    </w:p>
    <w:p w14:paraId="70A86BC5" w14:textId="77777777" w:rsidR="007D7C79" w:rsidRPr="00CA55C0" w:rsidRDefault="007D7C79" w:rsidP="007D7C79">
      <w:pPr>
        <w:jc w:val="both"/>
        <w:rPr>
          <w:b/>
        </w:rPr>
      </w:pPr>
    </w:p>
    <w:p w14:paraId="083B5710" w14:textId="77777777" w:rsidR="007D7C79" w:rsidRPr="00CA55C0" w:rsidRDefault="007D7C79" w:rsidP="007D7C79">
      <w:pPr>
        <w:jc w:val="both"/>
      </w:pPr>
      <w:r w:rsidRPr="00CA55C0">
        <w:t xml:space="preserve">Tasks (a) and (c) were </w:t>
      </w:r>
      <w:r w:rsidRPr="00CA55C0">
        <w:rPr>
          <w:i/>
        </w:rPr>
        <w:t>in-situ</w:t>
      </w:r>
      <w:r w:rsidRPr="00CA55C0">
        <w:t xml:space="preserve"> (non-time-varying) inferential tasks, whereas task (b) was a longitudinal inferential task requiring conditional dependencies (motivating the use of probabilistic graphs), and task (e) was a predictive task requiring supervised learning methods. Therefore, addressing these sequential tasks required multiple statistical/machine learning methods (Fig. 1), details of which (including the approach of forward algorithm construction in task (b), and cross-validation in training prediction models in task (e)) are explained in Supplementary Section 1.</w:t>
      </w:r>
    </w:p>
    <w:p w14:paraId="6787A2E7" w14:textId="77777777" w:rsidR="007D7C79" w:rsidRPr="00CA55C0" w:rsidRDefault="007D7C79" w:rsidP="007D7C79">
      <w:pPr>
        <w:rPr>
          <w:b/>
        </w:rPr>
      </w:pPr>
    </w:p>
    <w:p w14:paraId="0D782110" w14:textId="4AE025A6" w:rsidR="007D7C79" w:rsidRPr="007D7C79" w:rsidRDefault="007D7C79" w:rsidP="00734E46">
      <w:pPr>
        <w:jc w:val="center"/>
        <w:rPr>
          <w:b/>
        </w:rPr>
      </w:pPr>
      <w:r w:rsidRPr="006C2623">
        <w:rPr>
          <w:b/>
        </w:rPr>
        <w:t>REFERENCES</w:t>
      </w:r>
      <w:r w:rsidRPr="006C2623">
        <w:fldChar w:fldCharType="begin"/>
      </w:r>
      <w:r w:rsidRPr="006C2623">
        <w:instrText xml:space="preserve"> ADDIN EN.REFLIST </w:instrText>
      </w:r>
      <w:r w:rsidRPr="006C2623">
        <w:fldChar w:fldCharType="separate"/>
      </w:r>
    </w:p>
    <w:p w14:paraId="0FA86A2E" w14:textId="77777777" w:rsidR="007D7C79" w:rsidRPr="007D7C79" w:rsidRDefault="007D7C79" w:rsidP="007D7C79">
      <w:pPr>
        <w:pStyle w:val="EndNoteBibliographyTitle"/>
        <w:rPr>
          <w:b/>
          <w:noProof/>
        </w:rPr>
      </w:pPr>
    </w:p>
    <w:p w14:paraId="670F514C" w14:textId="77777777" w:rsidR="007D7C79" w:rsidRPr="007D7C79" w:rsidRDefault="007D7C79" w:rsidP="007D7C79">
      <w:pPr>
        <w:pStyle w:val="EndNoteBibliography"/>
        <w:ind w:left="720" w:hanging="720"/>
        <w:rPr>
          <w:noProof/>
        </w:rPr>
      </w:pPr>
      <w:r w:rsidRPr="007D7C79">
        <w:rPr>
          <w:noProof/>
        </w:rPr>
        <w:t>1.</w:t>
      </w:r>
      <w:r w:rsidRPr="007D7C79">
        <w:rPr>
          <w:noProof/>
        </w:rPr>
        <w:tab/>
        <w:t xml:space="preserve">Ji Y, Biernacka JM, Hebbring S, et al. Pharmacogenomics of selective serotonin reuptake inhibitor treatment for major depressive disorder: genome-wide associations and functional genomics. </w:t>
      </w:r>
      <w:r w:rsidRPr="007D7C79">
        <w:rPr>
          <w:i/>
          <w:noProof/>
        </w:rPr>
        <w:t xml:space="preserve">Pharmacogenomics J. </w:t>
      </w:r>
      <w:r w:rsidRPr="007D7C79">
        <w:rPr>
          <w:noProof/>
        </w:rPr>
        <w:t>2013;13(5):456-463.</w:t>
      </w:r>
    </w:p>
    <w:p w14:paraId="235669E8" w14:textId="77777777" w:rsidR="007D7C79" w:rsidRPr="007D7C79" w:rsidRDefault="007D7C79" w:rsidP="007D7C79">
      <w:pPr>
        <w:pStyle w:val="EndNoteBibliography"/>
        <w:ind w:left="720" w:hanging="720"/>
        <w:rPr>
          <w:noProof/>
        </w:rPr>
      </w:pPr>
      <w:r w:rsidRPr="007D7C79">
        <w:rPr>
          <w:noProof/>
        </w:rPr>
        <w:t>2.</w:t>
      </w:r>
      <w:r w:rsidRPr="007D7C79">
        <w:rPr>
          <w:noProof/>
        </w:rPr>
        <w:tab/>
        <w:t xml:space="preserve">First MB, Spitzer, Robert L, Gibbon Miriam, and Williams, Janet B.W. Structured Clinical Interview for DSM-IV Axis I Disorders, Clinician Version (SCID-CV). </w:t>
      </w:r>
      <w:r w:rsidRPr="007D7C79">
        <w:rPr>
          <w:i/>
          <w:noProof/>
        </w:rPr>
        <w:t xml:space="preserve">American Psychiatric Press Inc. </w:t>
      </w:r>
      <w:r w:rsidRPr="007D7C79">
        <w:rPr>
          <w:noProof/>
        </w:rPr>
        <w:t>1996.</w:t>
      </w:r>
    </w:p>
    <w:p w14:paraId="55FA66D2" w14:textId="77777777" w:rsidR="007D7C79" w:rsidRPr="007D7C79" w:rsidRDefault="007D7C79" w:rsidP="007D7C79">
      <w:pPr>
        <w:pStyle w:val="EndNoteBibliography"/>
        <w:ind w:left="720" w:hanging="720"/>
        <w:rPr>
          <w:noProof/>
        </w:rPr>
      </w:pPr>
      <w:r w:rsidRPr="007D7C79">
        <w:rPr>
          <w:noProof/>
        </w:rPr>
        <w:t>3.</w:t>
      </w:r>
      <w:r w:rsidRPr="007D7C79">
        <w:rPr>
          <w:noProof/>
        </w:rPr>
        <w:tab/>
        <w:t xml:space="preserve">Athreya AP, Neavin D, Frye MA, et al. Factor Graphs Identify Sex-Specific Antidepressant Response Profiles: Citalopram/Escitalopram As Molecular Probes For Subgroups Of Major Depressive Disorder Patients. </w:t>
      </w:r>
      <w:r w:rsidRPr="007D7C79">
        <w:rPr>
          <w:i/>
          <w:noProof/>
        </w:rPr>
        <w:t xml:space="preserve">Clinical Pharmacology &amp; Therapeutics. </w:t>
      </w:r>
      <w:r w:rsidRPr="007D7C79">
        <w:rPr>
          <w:noProof/>
        </w:rPr>
        <w:t>2018;In Press.</w:t>
      </w:r>
    </w:p>
    <w:p w14:paraId="11D700DF" w14:textId="77777777" w:rsidR="007D7C79" w:rsidRPr="007D7C79" w:rsidRDefault="007D7C79" w:rsidP="007D7C79">
      <w:pPr>
        <w:pStyle w:val="EndNoteBibliography"/>
        <w:ind w:left="720" w:hanging="720"/>
        <w:rPr>
          <w:noProof/>
        </w:rPr>
      </w:pPr>
      <w:r w:rsidRPr="007D7C79">
        <w:rPr>
          <w:noProof/>
        </w:rPr>
        <w:t>4.</w:t>
      </w:r>
      <w:r w:rsidRPr="007D7C79">
        <w:rPr>
          <w:noProof/>
        </w:rPr>
        <w:tab/>
        <w:t xml:space="preserve">Trivedi MH, Rush AJ, Wisniewski SR, et al. Evaluation of outcomes with citalopram for depression using measurement-based care in STAR*D: implications for clinical practice. </w:t>
      </w:r>
      <w:r w:rsidRPr="007D7C79">
        <w:rPr>
          <w:i/>
          <w:noProof/>
        </w:rPr>
        <w:t xml:space="preserve">Am J Psychiatry. </w:t>
      </w:r>
      <w:r w:rsidRPr="007D7C79">
        <w:rPr>
          <w:noProof/>
        </w:rPr>
        <w:t>2006;163(1):28-40.</w:t>
      </w:r>
    </w:p>
    <w:p w14:paraId="06187D88" w14:textId="77777777" w:rsidR="007D7C79" w:rsidRPr="007D7C79" w:rsidRDefault="007D7C79" w:rsidP="007D7C79">
      <w:pPr>
        <w:pStyle w:val="EndNoteBibliography"/>
        <w:ind w:left="720" w:hanging="720"/>
        <w:rPr>
          <w:noProof/>
        </w:rPr>
      </w:pPr>
      <w:r w:rsidRPr="007D7C79">
        <w:rPr>
          <w:noProof/>
        </w:rPr>
        <w:t>5.</w:t>
      </w:r>
      <w:r w:rsidRPr="007D7C79">
        <w:rPr>
          <w:noProof/>
        </w:rPr>
        <w:tab/>
        <w:t xml:space="preserve">Biernacka JM, Sangkuhl K, Jenkins G, et al. The International SSRI Pharmacogenomics Consortium (ISPC): a genome-wide association study of antidepressant treatment response. </w:t>
      </w:r>
      <w:r w:rsidRPr="007D7C79">
        <w:rPr>
          <w:i/>
          <w:noProof/>
        </w:rPr>
        <w:t xml:space="preserve">Transl Psychiatry. </w:t>
      </w:r>
      <w:r w:rsidRPr="007D7C79">
        <w:rPr>
          <w:noProof/>
        </w:rPr>
        <w:t>2015;5:e553.</w:t>
      </w:r>
    </w:p>
    <w:p w14:paraId="0055893F" w14:textId="77777777" w:rsidR="007D7C79" w:rsidRPr="007D7C79" w:rsidRDefault="007D7C79" w:rsidP="007D7C79">
      <w:pPr>
        <w:pStyle w:val="EndNoteBibliography"/>
        <w:ind w:left="720" w:hanging="720"/>
        <w:rPr>
          <w:noProof/>
        </w:rPr>
      </w:pPr>
      <w:r w:rsidRPr="007D7C79">
        <w:rPr>
          <w:noProof/>
        </w:rPr>
        <w:lastRenderedPageBreak/>
        <w:t>6.</w:t>
      </w:r>
      <w:r w:rsidRPr="007D7C79">
        <w:rPr>
          <w:noProof/>
        </w:rPr>
        <w:tab/>
        <w:t xml:space="preserve">Hamilton M. A rating scale for depression. </w:t>
      </w:r>
      <w:r w:rsidRPr="007D7C79">
        <w:rPr>
          <w:i/>
          <w:noProof/>
        </w:rPr>
        <w:t xml:space="preserve">J Neurol Neurosurg Psychiatry. </w:t>
      </w:r>
      <w:r w:rsidRPr="007D7C79">
        <w:rPr>
          <w:noProof/>
        </w:rPr>
        <w:t>1960;23:56-62.</w:t>
      </w:r>
    </w:p>
    <w:p w14:paraId="6C894B24" w14:textId="77777777" w:rsidR="007D7C79" w:rsidRPr="007D7C79" w:rsidRDefault="007D7C79" w:rsidP="007D7C79">
      <w:pPr>
        <w:pStyle w:val="EndNoteBibliography"/>
        <w:ind w:left="720" w:hanging="720"/>
        <w:rPr>
          <w:noProof/>
        </w:rPr>
      </w:pPr>
      <w:r w:rsidRPr="007D7C79">
        <w:rPr>
          <w:noProof/>
        </w:rPr>
        <w:t>7.</w:t>
      </w:r>
      <w:r w:rsidRPr="007D7C79">
        <w:rPr>
          <w:noProof/>
        </w:rPr>
        <w:tab/>
        <w:t>Athreya AP, Banerjee SS, Neavin D, et al. Data-Driven Longitudinal Modeling and Prediction of Symptom Dynamics in Major Depressive Disorder: Integrating Factor Graphs and Learning Methods. Paper presented at: IEEE International Conference on Computational Intelligence in Bioinformatics and Computational Biology2017.</w:t>
      </w:r>
    </w:p>
    <w:p w14:paraId="0C3773BD" w14:textId="77777777" w:rsidR="007D7C79" w:rsidRPr="007D7C79" w:rsidRDefault="007D7C79" w:rsidP="007D7C79">
      <w:pPr>
        <w:pStyle w:val="EndNoteBibliography"/>
        <w:ind w:left="720" w:hanging="720"/>
        <w:rPr>
          <w:noProof/>
        </w:rPr>
      </w:pPr>
      <w:r w:rsidRPr="007D7C79">
        <w:rPr>
          <w:noProof/>
        </w:rPr>
        <w:t>8.</w:t>
      </w:r>
      <w:r w:rsidRPr="007D7C79">
        <w:rPr>
          <w:noProof/>
        </w:rPr>
        <w:tab/>
        <w:t xml:space="preserve">Musliner KL, Munk-Olsen T, Eaton WW, Zandi PP. Heterogeneity in long-term trajectories of depressive symptoms: Patterns, predictors and outcomes. </w:t>
      </w:r>
      <w:r w:rsidRPr="007D7C79">
        <w:rPr>
          <w:i/>
          <w:noProof/>
        </w:rPr>
        <w:t xml:space="preserve">J Affect Disord. </w:t>
      </w:r>
      <w:r w:rsidRPr="007D7C79">
        <w:rPr>
          <w:noProof/>
        </w:rPr>
        <w:t>2016;192:199-211.</w:t>
      </w:r>
    </w:p>
    <w:p w14:paraId="30760152" w14:textId="34E69038" w:rsidR="007D7C79" w:rsidRPr="00373BE2" w:rsidRDefault="007D7C79" w:rsidP="007D7C79">
      <w:pPr>
        <w:jc w:val="both"/>
        <w:rPr>
          <w:b/>
        </w:rPr>
      </w:pPr>
      <w:r w:rsidRPr="006C2623">
        <w:fldChar w:fldCharType="end"/>
      </w:r>
    </w:p>
    <w:sectPr w:rsidR="007D7C79" w:rsidRPr="00373BE2" w:rsidSect="007D7C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2EDC93" w14:textId="77777777" w:rsidR="007862A2" w:rsidRDefault="007862A2">
      <w:r>
        <w:separator/>
      </w:r>
    </w:p>
  </w:endnote>
  <w:endnote w:type="continuationSeparator" w:id="0">
    <w:p w14:paraId="573E1D11" w14:textId="77777777" w:rsidR="007862A2" w:rsidRDefault="00786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700326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B77154" w14:textId="77777777" w:rsidR="00564567" w:rsidRDefault="00564567" w:rsidP="001B53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837E54" w14:textId="77777777" w:rsidR="00564567" w:rsidRDefault="00564567" w:rsidP="001B530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454742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1688E8" w14:textId="77777777" w:rsidR="00564567" w:rsidRDefault="00564567" w:rsidP="001B53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578ED903" w14:textId="77777777" w:rsidR="00564567" w:rsidRDefault="00564567" w:rsidP="001B530A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461465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A88782" w14:textId="77777777" w:rsidR="00564567" w:rsidRDefault="00564567" w:rsidP="001B53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63709F" w14:textId="77777777" w:rsidR="00564567" w:rsidRDefault="00564567" w:rsidP="001B530A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878085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3FF122" w14:textId="77777777" w:rsidR="00564567" w:rsidRDefault="00564567" w:rsidP="001B53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8</w:t>
        </w:r>
        <w:r>
          <w:rPr>
            <w:rStyle w:val="PageNumber"/>
          </w:rPr>
          <w:fldChar w:fldCharType="end"/>
        </w:r>
      </w:p>
    </w:sdtContent>
  </w:sdt>
  <w:p w14:paraId="1C12809E" w14:textId="77777777" w:rsidR="00564567" w:rsidRDefault="00564567" w:rsidP="001B53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128A89" w14:textId="77777777" w:rsidR="007862A2" w:rsidRDefault="007862A2">
      <w:r>
        <w:separator/>
      </w:r>
    </w:p>
  </w:footnote>
  <w:footnote w:type="continuationSeparator" w:id="0">
    <w:p w14:paraId="5D6328A4" w14:textId="77777777" w:rsidR="007862A2" w:rsidRDefault="007862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FC68A2"/>
    <w:multiLevelType w:val="hybridMultilevel"/>
    <w:tmpl w:val="AD345A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BE52646"/>
    <w:multiLevelType w:val="hybridMultilevel"/>
    <w:tmpl w:val="25C8C0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E2162E4"/>
    <w:multiLevelType w:val="hybridMultilevel"/>
    <w:tmpl w:val="39805B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A73426"/>
    <w:multiLevelType w:val="hybridMultilevel"/>
    <w:tmpl w:val="82F8CF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642669D"/>
    <w:multiLevelType w:val="hybridMultilevel"/>
    <w:tmpl w:val="E8C0C7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F436FA"/>
    <w:multiLevelType w:val="hybridMultilevel"/>
    <w:tmpl w:val="CDF26328"/>
    <w:lvl w:ilvl="0" w:tplc="0EC643DC">
      <w:start w:val="1"/>
      <w:numFmt w:val="lowerLetter"/>
      <w:lvlText w:val="(%1)"/>
      <w:lvlJc w:val="left"/>
      <w:pPr>
        <w:ind w:left="720" w:hanging="360"/>
      </w:pPr>
      <w:rPr>
        <w:rFonts w:eastAsia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12410"/>
    <w:rsid w:val="000007DD"/>
    <w:rsid w:val="00001F9F"/>
    <w:rsid w:val="00002D72"/>
    <w:rsid w:val="00003ADF"/>
    <w:rsid w:val="00005F33"/>
    <w:rsid w:val="000068C4"/>
    <w:rsid w:val="000079D1"/>
    <w:rsid w:val="00007CD8"/>
    <w:rsid w:val="00016B13"/>
    <w:rsid w:val="000173B2"/>
    <w:rsid w:val="00020F72"/>
    <w:rsid w:val="000228E3"/>
    <w:rsid w:val="0002487C"/>
    <w:rsid w:val="00027680"/>
    <w:rsid w:val="00027A71"/>
    <w:rsid w:val="000311AC"/>
    <w:rsid w:val="000322C9"/>
    <w:rsid w:val="00033D24"/>
    <w:rsid w:val="0003471A"/>
    <w:rsid w:val="00034759"/>
    <w:rsid w:val="00035097"/>
    <w:rsid w:val="000353FF"/>
    <w:rsid w:val="0003559C"/>
    <w:rsid w:val="00035FC2"/>
    <w:rsid w:val="000375AA"/>
    <w:rsid w:val="00037C23"/>
    <w:rsid w:val="00037F65"/>
    <w:rsid w:val="00041C27"/>
    <w:rsid w:val="00041CA4"/>
    <w:rsid w:val="000429DC"/>
    <w:rsid w:val="000432E5"/>
    <w:rsid w:val="00045EC5"/>
    <w:rsid w:val="0004720A"/>
    <w:rsid w:val="00051729"/>
    <w:rsid w:val="00053580"/>
    <w:rsid w:val="00060B99"/>
    <w:rsid w:val="00064942"/>
    <w:rsid w:val="00064C54"/>
    <w:rsid w:val="000656DB"/>
    <w:rsid w:val="00065EA9"/>
    <w:rsid w:val="000667BF"/>
    <w:rsid w:val="0006732F"/>
    <w:rsid w:val="00067A0E"/>
    <w:rsid w:val="00070AF4"/>
    <w:rsid w:val="0007414F"/>
    <w:rsid w:val="0007466A"/>
    <w:rsid w:val="00074882"/>
    <w:rsid w:val="00077F25"/>
    <w:rsid w:val="000814FA"/>
    <w:rsid w:val="00082AC7"/>
    <w:rsid w:val="000835B6"/>
    <w:rsid w:val="000849C1"/>
    <w:rsid w:val="00084BC4"/>
    <w:rsid w:val="000869BD"/>
    <w:rsid w:val="0008713E"/>
    <w:rsid w:val="00087B90"/>
    <w:rsid w:val="00092534"/>
    <w:rsid w:val="00092C40"/>
    <w:rsid w:val="000940FD"/>
    <w:rsid w:val="00094E39"/>
    <w:rsid w:val="000955DC"/>
    <w:rsid w:val="000A13F8"/>
    <w:rsid w:val="000A21F9"/>
    <w:rsid w:val="000A331A"/>
    <w:rsid w:val="000A57F0"/>
    <w:rsid w:val="000A68CB"/>
    <w:rsid w:val="000A7E77"/>
    <w:rsid w:val="000B11AE"/>
    <w:rsid w:val="000B15A6"/>
    <w:rsid w:val="000B21AB"/>
    <w:rsid w:val="000B21F4"/>
    <w:rsid w:val="000B3157"/>
    <w:rsid w:val="000B3987"/>
    <w:rsid w:val="000B3A45"/>
    <w:rsid w:val="000B3D6C"/>
    <w:rsid w:val="000B4A94"/>
    <w:rsid w:val="000B7039"/>
    <w:rsid w:val="000C002C"/>
    <w:rsid w:val="000C2B1D"/>
    <w:rsid w:val="000C328D"/>
    <w:rsid w:val="000C3E2B"/>
    <w:rsid w:val="000C4ADB"/>
    <w:rsid w:val="000C54FE"/>
    <w:rsid w:val="000C6F91"/>
    <w:rsid w:val="000C7579"/>
    <w:rsid w:val="000D2475"/>
    <w:rsid w:val="000D2C06"/>
    <w:rsid w:val="000D3E06"/>
    <w:rsid w:val="000D4A24"/>
    <w:rsid w:val="000D63B7"/>
    <w:rsid w:val="000D646F"/>
    <w:rsid w:val="000D6527"/>
    <w:rsid w:val="000D7E6C"/>
    <w:rsid w:val="000E1C89"/>
    <w:rsid w:val="000E27DB"/>
    <w:rsid w:val="000E282C"/>
    <w:rsid w:val="000E45E2"/>
    <w:rsid w:val="000E56A3"/>
    <w:rsid w:val="000F0C22"/>
    <w:rsid w:val="000F2B88"/>
    <w:rsid w:val="000F2D71"/>
    <w:rsid w:val="000F3432"/>
    <w:rsid w:val="000F34C2"/>
    <w:rsid w:val="00103A99"/>
    <w:rsid w:val="001074B0"/>
    <w:rsid w:val="001123A1"/>
    <w:rsid w:val="001140E9"/>
    <w:rsid w:val="00114F3A"/>
    <w:rsid w:val="001152F5"/>
    <w:rsid w:val="00120614"/>
    <w:rsid w:val="00120C76"/>
    <w:rsid w:val="0012201E"/>
    <w:rsid w:val="001229CF"/>
    <w:rsid w:val="00123A99"/>
    <w:rsid w:val="00124EC8"/>
    <w:rsid w:val="00125703"/>
    <w:rsid w:val="0012586A"/>
    <w:rsid w:val="001270D6"/>
    <w:rsid w:val="00130F83"/>
    <w:rsid w:val="001316A7"/>
    <w:rsid w:val="00131894"/>
    <w:rsid w:val="001321B0"/>
    <w:rsid w:val="0013229B"/>
    <w:rsid w:val="00132A3C"/>
    <w:rsid w:val="00133269"/>
    <w:rsid w:val="00133D04"/>
    <w:rsid w:val="0013411B"/>
    <w:rsid w:val="001348E6"/>
    <w:rsid w:val="00134D5F"/>
    <w:rsid w:val="001353CC"/>
    <w:rsid w:val="00140D43"/>
    <w:rsid w:val="00142447"/>
    <w:rsid w:val="0014299C"/>
    <w:rsid w:val="0014367C"/>
    <w:rsid w:val="00143FDA"/>
    <w:rsid w:val="00145BFB"/>
    <w:rsid w:val="00146F6D"/>
    <w:rsid w:val="001479D2"/>
    <w:rsid w:val="00151456"/>
    <w:rsid w:val="00151AD6"/>
    <w:rsid w:val="00153FA7"/>
    <w:rsid w:val="00153FB6"/>
    <w:rsid w:val="001544F1"/>
    <w:rsid w:val="00154CB6"/>
    <w:rsid w:val="0015702D"/>
    <w:rsid w:val="001573B3"/>
    <w:rsid w:val="0016126F"/>
    <w:rsid w:val="0016164F"/>
    <w:rsid w:val="00163DDD"/>
    <w:rsid w:val="00164AA5"/>
    <w:rsid w:val="00164FD7"/>
    <w:rsid w:val="00167E60"/>
    <w:rsid w:val="0017246A"/>
    <w:rsid w:val="00173993"/>
    <w:rsid w:val="00174C40"/>
    <w:rsid w:val="00174DC5"/>
    <w:rsid w:val="00175FC3"/>
    <w:rsid w:val="00176531"/>
    <w:rsid w:val="001801E8"/>
    <w:rsid w:val="00180252"/>
    <w:rsid w:val="0018192C"/>
    <w:rsid w:val="00182DE1"/>
    <w:rsid w:val="00183E9C"/>
    <w:rsid w:val="001845E3"/>
    <w:rsid w:val="00187510"/>
    <w:rsid w:val="00190E13"/>
    <w:rsid w:val="00190E17"/>
    <w:rsid w:val="0019259E"/>
    <w:rsid w:val="001933F1"/>
    <w:rsid w:val="00194223"/>
    <w:rsid w:val="00194244"/>
    <w:rsid w:val="00194D30"/>
    <w:rsid w:val="00194FA3"/>
    <w:rsid w:val="00195661"/>
    <w:rsid w:val="0019588B"/>
    <w:rsid w:val="00197B4E"/>
    <w:rsid w:val="00197BDC"/>
    <w:rsid w:val="001A1365"/>
    <w:rsid w:val="001A165A"/>
    <w:rsid w:val="001A1BCB"/>
    <w:rsid w:val="001A1D78"/>
    <w:rsid w:val="001A2DB7"/>
    <w:rsid w:val="001A3D57"/>
    <w:rsid w:val="001A6933"/>
    <w:rsid w:val="001B4646"/>
    <w:rsid w:val="001B4CB4"/>
    <w:rsid w:val="001B530A"/>
    <w:rsid w:val="001B5810"/>
    <w:rsid w:val="001B6497"/>
    <w:rsid w:val="001B7D6C"/>
    <w:rsid w:val="001C118A"/>
    <w:rsid w:val="001C1306"/>
    <w:rsid w:val="001C1BA0"/>
    <w:rsid w:val="001C34C8"/>
    <w:rsid w:val="001C4620"/>
    <w:rsid w:val="001C5A34"/>
    <w:rsid w:val="001C762B"/>
    <w:rsid w:val="001C7DE4"/>
    <w:rsid w:val="001D0E8C"/>
    <w:rsid w:val="001D15E6"/>
    <w:rsid w:val="001D239D"/>
    <w:rsid w:val="001D250D"/>
    <w:rsid w:val="001D5BF1"/>
    <w:rsid w:val="001D6A9F"/>
    <w:rsid w:val="001D755F"/>
    <w:rsid w:val="001E0EBA"/>
    <w:rsid w:val="001E122E"/>
    <w:rsid w:val="001E19C8"/>
    <w:rsid w:val="001E1BE5"/>
    <w:rsid w:val="001E2907"/>
    <w:rsid w:val="001E7908"/>
    <w:rsid w:val="001F06CB"/>
    <w:rsid w:val="001F261C"/>
    <w:rsid w:val="001F3D31"/>
    <w:rsid w:val="001F3F0F"/>
    <w:rsid w:val="001F5420"/>
    <w:rsid w:val="0020091A"/>
    <w:rsid w:val="00200E14"/>
    <w:rsid w:val="00204752"/>
    <w:rsid w:val="002047DD"/>
    <w:rsid w:val="00205AE5"/>
    <w:rsid w:val="002132BB"/>
    <w:rsid w:val="002134E0"/>
    <w:rsid w:val="00215DB5"/>
    <w:rsid w:val="002169DE"/>
    <w:rsid w:val="00221A2B"/>
    <w:rsid w:val="00222073"/>
    <w:rsid w:val="002226C7"/>
    <w:rsid w:val="00223ED4"/>
    <w:rsid w:val="002263C7"/>
    <w:rsid w:val="0022747B"/>
    <w:rsid w:val="00230A65"/>
    <w:rsid w:val="0023135F"/>
    <w:rsid w:val="0023530D"/>
    <w:rsid w:val="00235C52"/>
    <w:rsid w:val="00241972"/>
    <w:rsid w:val="0024254B"/>
    <w:rsid w:val="00242949"/>
    <w:rsid w:val="00243404"/>
    <w:rsid w:val="002442D6"/>
    <w:rsid w:val="00247B22"/>
    <w:rsid w:val="002503DC"/>
    <w:rsid w:val="00250978"/>
    <w:rsid w:val="002515E8"/>
    <w:rsid w:val="00253010"/>
    <w:rsid w:val="00254308"/>
    <w:rsid w:val="00254B31"/>
    <w:rsid w:val="00256807"/>
    <w:rsid w:val="00256AE1"/>
    <w:rsid w:val="00260FE1"/>
    <w:rsid w:val="00261186"/>
    <w:rsid w:val="0026288E"/>
    <w:rsid w:val="00264E23"/>
    <w:rsid w:val="002664A5"/>
    <w:rsid w:val="00267A7D"/>
    <w:rsid w:val="002703B8"/>
    <w:rsid w:val="00270DDD"/>
    <w:rsid w:val="00272C7A"/>
    <w:rsid w:val="00273246"/>
    <w:rsid w:val="00273910"/>
    <w:rsid w:val="00274183"/>
    <w:rsid w:val="00274483"/>
    <w:rsid w:val="002749BC"/>
    <w:rsid w:val="002757CC"/>
    <w:rsid w:val="00275EE5"/>
    <w:rsid w:val="00276A30"/>
    <w:rsid w:val="00281B6D"/>
    <w:rsid w:val="002842C5"/>
    <w:rsid w:val="002846CC"/>
    <w:rsid w:val="00286F73"/>
    <w:rsid w:val="002877C8"/>
    <w:rsid w:val="00287A21"/>
    <w:rsid w:val="00292ADB"/>
    <w:rsid w:val="002933C0"/>
    <w:rsid w:val="00295E72"/>
    <w:rsid w:val="002966E5"/>
    <w:rsid w:val="002A15B0"/>
    <w:rsid w:val="002A17F8"/>
    <w:rsid w:val="002A3605"/>
    <w:rsid w:val="002A3618"/>
    <w:rsid w:val="002A3679"/>
    <w:rsid w:val="002A3F21"/>
    <w:rsid w:val="002A49BE"/>
    <w:rsid w:val="002A5730"/>
    <w:rsid w:val="002A650F"/>
    <w:rsid w:val="002A68F8"/>
    <w:rsid w:val="002B02E6"/>
    <w:rsid w:val="002B1832"/>
    <w:rsid w:val="002B2950"/>
    <w:rsid w:val="002B2DF3"/>
    <w:rsid w:val="002B35C5"/>
    <w:rsid w:val="002B4262"/>
    <w:rsid w:val="002B48F8"/>
    <w:rsid w:val="002B5BDA"/>
    <w:rsid w:val="002B616D"/>
    <w:rsid w:val="002B68EA"/>
    <w:rsid w:val="002B704E"/>
    <w:rsid w:val="002C032F"/>
    <w:rsid w:val="002C0F43"/>
    <w:rsid w:val="002C15A4"/>
    <w:rsid w:val="002C22D3"/>
    <w:rsid w:val="002C2600"/>
    <w:rsid w:val="002C490B"/>
    <w:rsid w:val="002C61E5"/>
    <w:rsid w:val="002C6A49"/>
    <w:rsid w:val="002C78C7"/>
    <w:rsid w:val="002D048F"/>
    <w:rsid w:val="002D04E3"/>
    <w:rsid w:val="002D102E"/>
    <w:rsid w:val="002D1E6F"/>
    <w:rsid w:val="002D74D3"/>
    <w:rsid w:val="002E1F42"/>
    <w:rsid w:val="002E27DC"/>
    <w:rsid w:val="002E51B8"/>
    <w:rsid w:val="002E5204"/>
    <w:rsid w:val="002E617A"/>
    <w:rsid w:val="002E69BA"/>
    <w:rsid w:val="002E6F21"/>
    <w:rsid w:val="002E7150"/>
    <w:rsid w:val="002E72C5"/>
    <w:rsid w:val="002E7BD0"/>
    <w:rsid w:val="002F0F5B"/>
    <w:rsid w:val="002F3D81"/>
    <w:rsid w:val="002F4BA6"/>
    <w:rsid w:val="002F54FA"/>
    <w:rsid w:val="002F579F"/>
    <w:rsid w:val="002F5A6A"/>
    <w:rsid w:val="002F7F21"/>
    <w:rsid w:val="00300B05"/>
    <w:rsid w:val="003013E9"/>
    <w:rsid w:val="00302117"/>
    <w:rsid w:val="00304F5A"/>
    <w:rsid w:val="003059D2"/>
    <w:rsid w:val="00310981"/>
    <w:rsid w:val="00310ACD"/>
    <w:rsid w:val="003114C6"/>
    <w:rsid w:val="003115B0"/>
    <w:rsid w:val="00314D0D"/>
    <w:rsid w:val="003152BF"/>
    <w:rsid w:val="003157CF"/>
    <w:rsid w:val="00316708"/>
    <w:rsid w:val="00317B92"/>
    <w:rsid w:val="00320BC0"/>
    <w:rsid w:val="00322005"/>
    <w:rsid w:val="003231FA"/>
    <w:rsid w:val="003232F6"/>
    <w:rsid w:val="00324FC5"/>
    <w:rsid w:val="00324FE1"/>
    <w:rsid w:val="003260D2"/>
    <w:rsid w:val="003270FC"/>
    <w:rsid w:val="0033013D"/>
    <w:rsid w:val="0033022B"/>
    <w:rsid w:val="00330E6B"/>
    <w:rsid w:val="00340D9C"/>
    <w:rsid w:val="00342263"/>
    <w:rsid w:val="0034233D"/>
    <w:rsid w:val="00342B64"/>
    <w:rsid w:val="00342CE9"/>
    <w:rsid w:val="00344CEA"/>
    <w:rsid w:val="00344F25"/>
    <w:rsid w:val="003452B5"/>
    <w:rsid w:val="0034598B"/>
    <w:rsid w:val="00346652"/>
    <w:rsid w:val="003466E0"/>
    <w:rsid w:val="003467F9"/>
    <w:rsid w:val="003501D3"/>
    <w:rsid w:val="00353C28"/>
    <w:rsid w:val="003642CA"/>
    <w:rsid w:val="00365D0C"/>
    <w:rsid w:val="00366B0E"/>
    <w:rsid w:val="003676AA"/>
    <w:rsid w:val="00371A7B"/>
    <w:rsid w:val="003726FA"/>
    <w:rsid w:val="00373BE2"/>
    <w:rsid w:val="003754BF"/>
    <w:rsid w:val="0038038B"/>
    <w:rsid w:val="00381629"/>
    <w:rsid w:val="003843F6"/>
    <w:rsid w:val="0038484C"/>
    <w:rsid w:val="0038508B"/>
    <w:rsid w:val="00387535"/>
    <w:rsid w:val="00387B57"/>
    <w:rsid w:val="00387EAB"/>
    <w:rsid w:val="00390140"/>
    <w:rsid w:val="00391052"/>
    <w:rsid w:val="003923D4"/>
    <w:rsid w:val="00395103"/>
    <w:rsid w:val="0039640A"/>
    <w:rsid w:val="00396D20"/>
    <w:rsid w:val="003A0EB1"/>
    <w:rsid w:val="003A1DBA"/>
    <w:rsid w:val="003A2F37"/>
    <w:rsid w:val="003A4962"/>
    <w:rsid w:val="003A667A"/>
    <w:rsid w:val="003A7315"/>
    <w:rsid w:val="003A753D"/>
    <w:rsid w:val="003B2524"/>
    <w:rsid w:val="003B301F"/>
    <w:rsid w:val="003B32D5"/>
    <w:rsid w:val="003B5A5B"/>
    <w:rsid w:val="003B681A"/>
    <w:rsid w:val="003B73FA"/>
    <w:rsid w:val="003C21B7"/>
    <w:rsid w:val="003C3787"/>
    <w:rsid w:val="003C4312"/>
    <w:rsid w:val="003C483B"/>
    <w:rsid w:val="003C64A0"/>
    <w:rsid w:val="003C7F1B"/>
    <w:rsid w:val="003D0970"/>
    <w:rsid w:val="003D1BC3"/>
    <w:rsid w:val="003D2912"/>
    <w:rsid w:val="003D2A75"/>
    <w:rsid w:val="003D2B4D"/>
    <w:rsid w:val="003D306E"/>
    <w:rsid w:val="003D30E5"/>
    <w:rsid w:val="003D4F32"/>
    <w:rsid w:val="003D5626"/>
    <w:rsid w:val="003D582E"/>
    <w:rsid w:val="003D622F"/>
    <w:rsid w:val="003E08F0"/>
    <w:rsid w:val="003E17A3"/>
    <w:rsid w:val="003E3287"/>
    <w:rsid w:val="003E39B5"/>
    <w:rsid w:val="003E3B00"/>
    <w:rsid w:val="003E3BD4"/>
    <w:rsid w:val="003E54AC"/>
    <w:rsid w:val="003E6E62"/>
    <w:rsid w:val="003E7608"/>
    <w:rsid w:val="003F02BA"/>
    <w:rsid w:val="003F2039"/>
    <w:rsid w:val="003F2DAF"/>
    <w:rsid w:val="003F3886"/>
    <w:rsid w:val="003F546B"/>
    <w:rsid w:val="003F6B8A"/>
    <w:rsid w:val="0040161A"/>
    <w:rsid w:val="004016A1"/>
    <w:rsid w:val="00401ADF"/>
    <w:rsid w:val="00401EB9"/>
    <w:rsid w:val="00402695"/>
    <w:rsid w:val="004052AC"/>
    <w:rsid w:val="004053D9"/>
    <w:rsid w:val="004113D5"/>
    <w:rsid w:val="004134BE"/>
    <w:rsid w:val="0041378A"/>
    <w:rsid w:val="0041444E"/>
    <w:rsid w:val="00414541"/>
    <w:rsid w:val="0041627C"/>
    <w:rsid w:val="004164AB"/>
    <w:rsid w:val="004203D6"/>
    <w:rsid w:val="004228AA"/>
    <w:rsid w:val="00422C6C"/>
    <w:rsid w:val="004234B8"/>
    <w:rsid w:val="00425583"/>
    <w:rsid w:val="00425CF6"/>
    <w:rsid w:val="00426759"/>
    <w:rsid w:val="00431995"/>
    <w:rsid w:val="004328F1"/>
    <w:rsid w:val="00433FE0"/>
    <w:rsid w:val="00434288"/>
    <w:rsid w:val="00434D10"/>
    <w:rsid w:val="0043528C"/>
    <w:rsid w:val="00437595"/>
    <w:rsid w:val="004407CB"/>
    <w:rsid w:val="00442D7A"/>
    <w:rsid w:val="00442EE5"/>
    <w:rsid w:val="00442FC7"/>
    <w:rsid w:val="0044324C"/>
    <w:rsid w:val="00443F4E"/>
    <w:rsid w:val="004451B2"/>
    <w:rsid w:val="004466AF"/>
    <w:rsid w:val="00451BE8"/>
    <w:rsid w:val="00453106"/>
    <w:rsid w:val="00454156"/>
    <w:rsid w:val="00455464"/>
    <w:rsid w:val="0046179A"/>
    <w:rsid w:val="00463497"/>
    <w:rsid w:val="00463844"/>
    <w:rsid w:val="00464102"/>
    <w:rsid w:val="00466EEF"/>
    <w:rsid w:val="004704A1"/>
    <w:rsid w:val="004719E1"/>
    <w:rsid w:val="00474AA3"/>
    <w:rsid w:val="004754DF"/>
    <w:rsid w:val="00481874"/>
    <w:rsid w:val="00484995"/>
    <w:rsid w:val="0048499F"/>
    <w:rsid w:val="00485567"/>
    <w:rsid w:val="0048563E"/>
    <w:rsid w:val="00486039"/>
    <w:rsid w:val="004862ED"/>
    <w:rsid w:val="004867AF"/>
    <w:rsid w:val="0048745E"/>
    <w:rsid w:val="004874D2"/>
    <w:rsid w:val="00487EC0"/>
    <w:rsid w:val="00491FB0"/>
    <w:rsid w:val="0049295F"/>
    <w:rsid w:val="0049371F"/>
    <w:rsid w:val="00495AB0"/>
    <w:rsid w:val="004961F2"/>
    <w:rsid w:val="004966F1"/>
    <w:rsid w:val="00496C5E"/>
    <w:rsid w:val="00496E79"/>
    <w:rsid w:val="004972FD"/>
    <w:rsid w:val="00497995"/>
    <w:rsid w:val="004A0D22"/>
    <w:rsid w:val="004A0E09"/>
    <w:rsid w:val="004A494E"/>
    <w:rsid w:val="004A64DC"/>
    <w:rsid w:val="004A6835"/>
    <w:rsid w:val="004A7814"/>
    <w:rsid w:val="004B128B"/>
    <w:rsid w:val="004B171B"/>
    <w:rsid w:val="004B2B26"/>
    <w:rsid w:val="004B62CB"/>
    <w:rsid w:val="004B636D"/>
    <w:rsid w:val="004B6519"/>
    <w:rsid w:val="004B70C3"/>
    <w:rsid w:val="004C0AF5"/>
    <w:rsid w:val="004C0C50"/>
    <w:rsid w:val="004C2F75"/>
    <w:rsid w:val="004D0569"/>
    <w:rsid w:val="004D1812"/>
    <w:rsid w:val="004D3DE8"/>
    <w:rsid w:val="004D5749"/>
    <w:rsid w:val="004D5BDC"/>
    <w:rsid w:val="004E01F4"/>
    <w:rsid w:val="004E0DAF"/>
    <w:rsid w:val="004E1104"/>
    <w:rsid w:val="004E2178"/>
    <w:rsid w:val="004E2478"/>
    <w:rsid w:val="004E36DD"/>
    <w:rsid w:val="004E5835"/>
    <w:rsid w:val="004E5B7D"/>
    <w:rsid w:val="004E68F3"/>
    <w:rsid w:val="004E6FB2"/>
    <w:rsid w:val="004F0E00"/>
    <w:rsid w:val="004F25D2"/>
    <w:rsid w:val="004F2F9D"/>
    <w:rsid w:val="004F3D93"/>
    <w:rsid w:val="004F604C"/>
    <w:rsid w:val="004F63A4"/>
    <w:rsid w:val="004F689B"/>
    <w:rsid w:val="0050140B"/>
    <w:rsid w:val="00502C73"/>
    <w:rsid w:val="00503D52"/>
    <w:rsid w:val="00504F42"/>
    <w:rsid w:val="005053A8"/>
    <w:rsid w:val="00505F5A"/>
    <w:rsid w:val="00507456"/>
    <w:rsid w:val="0051006D"/>
    <w:rsid w:val="00511512"/>
    <w:rsid w:val="00512227"/>
    <w:rsid w:val="00513631"/>
    <w:rsid w:val="00514772"/>
    <w:rsid w:val="0051682F"/>
    <w:rsid w:val="00520132"/>
    <w:rsid w:val="00520198"/>
    <w:rsid w:val="0052249B"/>
    <w:rsid w:val="00524A9A"/>
    <w:rsid w:val="00526352"/>
    <w:rsid w:val="00526DBC"/>
    <w:rsid w:val="005312F2"/>
    <w:rsid w:val="0053133E"/>
    <w:rsid w:val="005316BD"/>
    <w:rsid w:val="00531807"/>
    <w:rsid w:val="0053351A"/>
    <w:rsid w:val="00533659"/>
    <w:rsid w:val="00534AB1"/>
    <w:rsid w:val="00535C52"/>
    <w:rsid w:val="005365F4"/>
    <w:rsid w:val="00537030"/>
    <w:rsid w:val="00540044"/>
    <w:rsid w:val="00540F8C"/>
    <w:rsid w:val="005411C6"/>
    <w:rsid w:val="00544B2E"/>
    <w:rsid w:val="00544C03"/>
    <w:rsid w:val="00544E62"/>
    <w:rsid w:val="005470F9"/>
    <w:rsid w:val="00552FC9"/>
    <w:rsid w:val="0055329A"/>
    <w:rsid w:val="00554629"/>
    <w:rsid w:val="00554A50"/>
    <w:rsid w:val="005561AB"/>
    <w:rsid w:val="00557EAC"/>
    <w:rsid w:val="00560221"/>
    <w:rsid w:val="005607CF"/>
    <w:rsid w:val="0056184A"/>
    <w:rsid w:val="00562FEE"/>
    <w:rsid w:val="00563B56"/>
    <w:rsid w:val="00564567"/>
    <w:rsid w:val="00566ACB"/>
    <w:rsid w:val="00570334"/>
    <w:rsid w:val="00570D76"/>
    <w:rsid w:val="005719C2"/>
    <w:rsid w:val="00572046"/>
    <w:rsid w:val="005747E4"/>
    <w:rsid w:val="005764D4"/>
    <w:rsid w:val="005800B4"/>
    <w:rsid w:val="00580AA4"/>
    <w:rsid w:val="005816D3"/>
    <w:rsid w:val="00582056"/>
    <w:rsid w:val="0058714F"/>
    <w:rsid w:val="00587314"/>
    <w:rsid w:val="00587ECD"/>
    <w:rsid w:val="00587F55"/>
    <w:rsid w:val="005904E0"/>
    <w:rsid w:val="005912A0"/>
    <w:rsid w:val="005920B2"/>
    <w:rsid w:val="00592A5D"/>
    <w:rsid w:val="00592E90"/>
    <w:rsid w:val="00592EF9"/>
    <w:rsid w:val="00593159"/>
    <w:rsid w:val="005939CE"/>
    <w:rsid w:val="00593C45"/>
    <w:rsid w:val="00595E90"/>
    <w:rsid w:val="00596B24"/>
    <w:rsid w:val="005A2303"/>
    <w:rsid w:val="005A2847"/>
    <w:rsid w:val="005A5071"/>
    <w:rsid w:val="005A60C8"/>
    <w:rsid w:val="005A7851"/>
    <w:rsid w:val="005B1790"/>
    <w:rsid w:val="005B2189"/>
    <w:rsid w:val="005B3E03"/>
    <w:rsid w:val="005B3F1A"/>
    <w:rsid w:val="005B53FA"/>
    <w:rsid w:val="005B6E98"/>
    <w:rsid w:val="005C0842"/>
    <w:rsid w:val="005C2F6F"/>
    <w:rsid w:val="005C463C"/>
    <w:rsid w:val="005C617E"/>
    <w:rsid w:val="005C70BD"/>
    <w:rsid w:val="005D18F1"/>
    <w:rsid w:val="005D2C85"/>
    <w:rsid w:val="005D3028"/>
    <w:rsid w:val="005D32DC"/>
    <w:rsid w:val="005D3C6E"/>
    <w:rsid w:val="005D43BE"/>
    <w:rsid w:val="005D4854"/>
    <w:rsid w:val="005D5D35"/>
    <w:rsid w:val="005D5FC8"/>
    <w:rsid w:val="005D7774"/>
    <w:rsid w:val="005D784C"/>
    <w:rsid w:val="005E150D"/>
    <w:rsid w:val="005E1866"/>
    <w:rsid w:val="005E3A80"/>
    <w:rsid w:val="005E5FE8"/>
    <w:rsid w:val="005E6EBF"/>
    <w:rsid w:val="005E74EA"/>
    <w:rsid w:val="005E7FED"/>
    <w:rsid w:val="005F1BA4"/>
    <w:rsid w:val="005F354F"/>
    <w:rsid w:val="005F4D1D"/>
    <w:rsid w:val="005F584E"/>
    <w:rsid w:val="005F6AAB"/>
    <w:rsid w:val="005F7636"/>
    <w:rsid w:val="005F76CF"/>
    <w:rsid w:val="006027B8"/>
    <w:rsid w:val="00602E3D"/>
    <w:rsid w:val="0060403C"/>
    <w:rsid w:val="006040EA"/>
    <w:rsid w:val="00604C2E"/>
    <w:rsid w:val="00605BA1"/>
    <w:rsid w:val="00606402"/>
    <w:rsid w:val="00606971"/>
    <w:rsid w:val="006078CB"/>
    <w:rsid w:val="00612864"/>
    <w:rsid w:val="006158D9"/>
    <w:rsid w:val="00616173"/>
    <w:rsid w:val="0061694A"/>
    <w:rsid w:val="00616B06"/>
    <w:rsid w:val="006174DC"/>
    <w:rsid w:val="00617E35"/>
    <w:rsid w:val="006216C5"/>
    <w:rsid w:val="00622315"/>
    <w:rsid w:val="0062275B"/>
    <w:rsid w:val="00625DFB"/>
    <w:rsid w:val="00627DC2"/>
    <w:rsid w:val="00631B2C"/>
    <w:rsid w:val="00632249"/>
    <w:rsid w:val="00632900"/>
    <w:rsid w:val="006343E7"/>
    <w:rsid w:val="00635920"/>
    <w:rsid w:val="006431F8"/>
    <w:rsid w:val="00643E69"/>
    <w:rsid w:val="00644682"/>
    <w:rsid w:val="00644E7E"/>
    <w:rsid w:val="00646544"/>
    <w:rsid w:val="00646A73"/>
    <w:rsid w:val="0064750B"/>
    <w:rsid w:val="0064764D"/>
    <w:rsid w:val="00650C55"/>
    <w:rsid w:val="0065248C"/>
    <w:rsid w:val="00652C68"/>
    <w:rsid w:val="006532D7"/>
    <w:rsid w:val="0065367B"/>
    <w:rsid w:val="00653D1F"/>
    <w:rsid w:val="006565B4"/>
    <w:rsid w:val="00656AC7"/>
    <w:rsid w:val="00657307"/>
    <w:rsid w:val="0065773D"/>
    <w:rsid w:val="0066162F"/>
    <w:rsid w:val="0066244B"/>
    <w:rsid w:val="0066317E"/>
    <w:rsid w:val="006641BA"/>
    <w:rsid w:val="0066616E"/>
    <w:rsid w:val="006666CD"/>
    <w:rsid w:val="00671783"/>
    <w:rsid w:val="0067345C"/>
    <w:rsid w:val="006737A4"/>
    <w:rsid w:val="00674E53"/>
    <w:rsid w:val="00675D8B"/>
    <w:rsid w:val="00676C3E"/>
    <w:rsid w:val="00676FB0"/>
    <w:rsid w:val="006774B0"/>
    <w:rsid w:val="00677A48"/>
    <w:rsid w:val="00680E0A"/>
    <w:rsid w:val="00680FA1"/>
    <w:rsid w:val="006820B1"/>
    <w:rsid w:val="00682B2F"/>
    <w:rsid w:val="00685001"/>
    <w:rsid w:val="00690682"/>
    <w:rsid w:val="00690EB4"/>
    <w:rsid w:val="00690F93"/>
    <w:rsid w:val="00691082"/>
    <w:rsid w:val="006917D9"/>
    <w:rsid w:val="006923E8"/>
    <w:rsid w:val="00692B4B"/>
    <w:rsid w:val="0069307D"/>
    <w:rsid w:val="0069421B"/>
    <w:rsid w:val="00697F1F"/>
    <w:rsid w:val="006A2AC7"/>
    <w:rsid w:val="006A36CC"/>
    <w:rsid w:val="006A4E92"/>
    <w:rsid w:val="006A75F7"/>
    <w:rsid w:val="006B1FAB"/>
    <w:rsid w:val="006B23AF"/>
    <w:rsid w:val="006B3B4D"/>
    <w:rsid w:val="006B3E20"/>
    <w:rsid w:val="006B4613"/>
    <w:rsid w:val="006B5454"/>
    <w:rsid w:val="006B6CA3"/>
    <w:rsid w:val="006C59C8"/>
    <w:rsid w:val="006C5D67"/>
    <w:rsid w:val="006C6D5D"/>
    <w:rsid w:val="006C6DC5"/>
    <w:rsid w:val="006D5C23"/>
    <w:rsid w:val="006D7629"/>
    <w:rsid w:val="006E0E92"/>
    <w:rsid w:val="006E3B8C"/>
    <w:rsid w:val="006E4C9C"/>
    <w:rsid w:val="006F0AB1"/>
    <w:rsid w:val="006F2749"/>
    <w:rsid w:val="006F2810"/>
    <w:rsid w:val="006F36C7"/>
    <w:rsid w:val="006F3C57"/>
    <w:rsid w:val="006F6EEC"/>
    <w:rsid w:val="006F7C53"/>
    <w:rsid w:val="00700757"/>
    <w:rsid w:val="007010AA"/>
    <w:rsid w:val="0070254C"/>
    <w:rsid w:val="00702A42"/>
    <w:rsid w:val="0070370E"/>
    <w:rsid w:val="0070459E"/>
    <w:rsid w:val="00704F7F"/>
    <w:rsid w:val="007101D4"/>
    <w:rsid w:val="00712410"/>
    <w:rsid w:val="007150B7"/>
    <w:rsid w:val="00715FDA"/>
    <w:rsid w:val="0072224D"/>
    <w:rsid w:val="00722544"/>
    <w:rsid w:val="00722F8C"/>
    <w:rsid w:val="00724E7C"/>
    <w:rsid w:val="0072681E"/>
    <w:rsid w:val="0073106F"/>
    <w:rsid w:val="00734E46"/>
    <w:rsid w:val="00735444"/>
    <w:rsid w:val="007357FE"/>
    <w:rsid w:val="007358D5"/>
    <w:rsid w:val="00735F71"/>
    <w:rsid w:val="00740B14"/>
    <w:rsid w:val="00741290"/>
    <w:rsid w:val="00741761"/>
    <w:rsid w:val="00742134"/>
    <w:rsid w:val="0074590E"/>
    <w:rsid w:val="00746D63"/>
    <w:rsid w:val="007512BF"/>
    <w:rsid w:val="0075209C"/>
    <w:rsid w:val="00752699"/>
    <w:rsid w:val="00754A48"/>
    <w:rsid w:val="00754BD8"/>
    <w:rsid w:val="00755328"/>
    <w:rsid w:val="00755C81"/>
    <w:rsid w:val="0075639B"/>
    <w:rsid w:val="00760062"/>
    <w:rsid w:val="0076295D"/>
    <w:rsid w:val="0076301A"/>
    <w:rsid w:val="007630BC"/>
    <w:rsid w:val="0076338E"/>
    <w:rsid w:val="00767AC5"/>
    <w:rsid w:val="007704D0"/>
    <w:rsid w:val="007726D1"/>
    <w:rsid w:val="00772891"/>
    <w:rsid w:val="00772D01"/>
    <w:rsid w:val="00772F0F"/>
    <w:rsid w:val="0077466E"/>
    <w:rsid w:val="007771B2"/>
    <w:rsid w:val="00777F17"/>
    <w:rsid w:val="00782CC7"/>
    <w:rsid w:val="00783A79"/>
    <w:rsid w:val="00784453"/>
    <w:rsid w:val="007862A2"/>
    <w:rsid w:val="00787AA3"/>
    <w:rsid w:val="0079126D"/>
    <w:rsid w:val="0079171E"/>
    <w:rsid w:val="00792F6D"/>
    <w:rsid w:val="00793279"/>
    <w:rsid w:val="0079333C"/>
    <w:rsid w:val="00795456"/>
    <w:rsid w:val="007961C0"/>
    <w:rsid w:val="0079660C"/>
    <w:rsid w:val="007A060D"/>
    <w:rsid w:val="007A0EA7"/>
    <w:rsid w:val="007A1272"/>
    <w:rsid w:val="007A16ED"/>
    <w:rsid w:val="007A1825"/>
    <w:rsid w:val="007A1F2C"/>
    <w:rsid w:val="007A274C"/>
    <w:rsid w:val="007A280D"/>
    <w:rsid w:val="007A433F"/>
    <w:rsid w:val="007A5705"/>
    <w:rsid w:val="007A5E61"/>
    <w:rsid w:val="007A7FC8"/>
    <w:rsid w:val="007B0522"/>
    <w:rsid w:val="007B137D"/>
    <w:rsid w:val="007B4C54"/>
    <w:rsid w:val="007B4EFF"/>
    <w:rsid w:val="007B6A20"/>
    <w:rsid w:val="007B6A23"/>
    <w:rsid w:val="007B7334"/>
    <w:rsid w:val="007B790F"/>
    <w:rsid w:val="007C233A"/>
    <w:rsid w:val="007C2F5F"/>
    <w:rsid w:val="007C493A"/>
    <w:rsid w:val="007C6C99"/>
    <w:rsid w:val="007C7329"/>
    <w:rsid w:val="007D04D6"/>
    <w:rsid w:val="007D052D"/>
    <w:rsid w:val="007D210C"/>
    <w:rsid w:val="007D3AC0"/>
    <w:rsid w:val="007D3C81"/>
    <w:rsid w:val="007D52BC"/>
    <w:rsid w:val="007D5F18"/>
    <w:rsid w:val="007D61A5"/>
    <w:rsid w:val="007D628F"/>
    <w:rsid w:val="007D6F7A"/>
    <w:rsid w:val="007D748F"/>
    <w:rsid w:val="007D7C79"/>
    <w:rsid w:val="007E0BDC"/>
    <w:rsid w:val="007E302F"/>
    <w:rsid w:val="007E31A1"/>
    <w:rsid w:val="007E32B1"/>
    <w:rsid w:val="007E3749"/>
    <w:rsid w:val="007E6551"/>
    <w:rsid w:val="007E66BD"/>
    <w:rsid w:val="007E69B1"/>
    <w:rsid w:val="007E713F"/>
    <w:rsid w:val="007E78B0"/>
    <w:rsid w:val="007F2043"/>
    <w:rsid w:val="007F211A"/>
    <w:rsid w:val="007F45CF"/>
    <w:rsid w:val="007F49E9"/>
    <w:rsid w:val="007F63A1"/>
    <w:rsid w:val="00800191"/>
    <w:rsid w:val="008017AA"/>
    <w:rsid w:val="00801F27"/>
    <w:rsid w:val="00802498"/>
    <w:rsid w:val="008034D4"/>
    <w:rsid w:val="0080456D"/>
    <w:rsid w:val="00804FB3"/>
    <w:rsid w:val="008056A7"/>
    <w:rsid w:val="008057D7"/>
    <w:rsid w:val="00805A16"/>
    <w:rsid w:val="0080734B"/>
    <w:rsid w:val="00810A77"/>
    <w:rsid w:val="00812C30"/>
    <w:rsid w:val="00816F3D"/>
    <w:rsid w:val="008217AD"/>
    <w:rsid w:val="008246DE"/>
    <w:rsid w:val="00824F24"/>
    <w:rsid w:val="00824F73"/>
    <w:rsid w:val="00825635"/>
    <w:rsid w:val="00826B60"/>
    <w:rsid w:val="00827CB4"/>
    <w:rsid w:val="00830552"/>
    <w:rsid w:val="00830969"/>
    <w:rsid w:val="00831945"/>
    <w:rsid w:val="00832F54"/>
    <w:rsid w:val="0083607E"/>
    <w:rsid w:val="00836589"/>
    <w:rsid w:val="00836EF5"/>
    <w:rsid w:val="00841207"/>
    <w:rsid w:val="00842A47"/>
    <w:rsid w:val="00845305"/>
    <w:rsid w:val="00846B39"/>
    <w:rsid w:val="00847200"/>
    <w:rsid w:val="008474F9"/>
    <w:rsid w:val="0085047F"/>
    <w:rsid w:val="0085161C"/>
    <w:rsid w:val="00852BAE"/>
    <w:rsid w:val="0085335E"/>
    <w:rsid w:val="00854D37"/>
    <w:rsid w:val="008557BC"/>
    <w:rsid w:val="008613FA"/>
    <w:rsid w:val="008634C8"/>
    <w:rsid w:val="00863A08"/>
    <w:rsid w:val="0086444C"/>
    <w:rsid w:val="008646B8"/>
    <w:rsid w:val="00866585"/>
    <w:rsid w:val="00866C71"/>
    <w:rsid w:val="008675CE"/>
    <w:rsid w:val="008703FE"/>
    <w:rsid w:val="00871B7D"/>
    <w:rsid w:val="008733C8"/>
    <w:rsid w:val="0087391F"/>
    <w:rsid w:val="008753BE"/>
    <w:rsid w:val="008756B4"/>
    <w:rsid w:val="008766E3"/>
    <w:rsid w:val="008819C1"/>
    <w:rsid w:val="00881C65"/>
    <w:rsid w:val="00882019"/>
    <w:rsid w:val="00882B14"/>
    <w:rsid w:val="00883426"/>
    <w:rsid w:val="00883652"/>
    <w:rsid w:val="00884BCE"/>
    <w:rsid w:val="00886F61"/>
    <w:rsid w:val="00890CDD"/>
    <w:rsid w:val="0089189F"/>
    <w:rsid w:val="00892C23"/>
    <w:rsid w:val="00893D5A"/>
    <w:rsid w:val="00894A39"/>
    <w:rsid w:val="00894BA9"/>
    <w:rsid w:val="008964E1"/>
    <w:rsid w:val="00896A41"/>
    <w:rsid w:val="008A134B"/>
    <w:rsid w:val="008A2BDB"/>
    <w:rsid w:val="008A3F2E"/>
    <w:rsid w:val="008A4A39"/>
    <w:rsid w:val="008A5F59"/>
    <w:rsid w:val="008A620A"/>
    <w:rsid w:val="008A731C"/>
    <w:rsid w:val="008A7D0D"/>
    <w:rsid w:val="008B068C"/>
    <w:rsid w:val="008B1F73"/>
    <w:rsid w:val="008B2DA3"/>
    <w:rsid w:val="008B4BF8"/>
    <w:rsid w:val="008B5A28"/>
    <w:rsid w:val="008B5E4C"/>
    <w:rsid w:val="008B6BCC"/>
    <w:rsid w:val="008C0688"/>
    <w:rsid w:val="008C1968"/>
    <w:rsid w:val="008C262E"/>
    <w:rsid w:val="008C39AD"/>
    <w:rsid w:val="008C4CF8"/>
    <w:rsid w:val="008C5F50"/>
    <w:rsid w:val="008C6061"/>
    <w:rsid w:val="008C6514"/>
    <w:rsid w:val="008D05EF"/>
    <w:rsid w:val="008D203F"/>
    <w:rsid w:val="008D379E"/>
    <w:rsid w:val="008E0812"/>
    <w:rsid w:val="008E10C0"/>
    <w:rsid w:val="008E23CB"/>
    <w:rsid w:val="008E2E12"/>
    <w:rsid w:val="008E33A8"/>
    <w:rsid w:val="008E4C9A"/>
    <w:rsid w:val="008E4F42"/>
    <w:rsid w:val="008E55C6"/>
    <w:rsid w:val="008E5D14"/>
    <w:rsid w:val="008E66F5"/>
    <w:rsid w:val="008E6D2A"/>
    <w:rsid w:val="008E7D92"/>
    <w:rsid w:val="008F1029"/>
    <w:rsid w:val="008F1B0B"/>
    <w:rsid w:val="008F1C2D"/>
    <w:rsid w:val="008F3937"/>
    <w:rsid w:val="008F4F71"/>
    <w:rsid w:val="008F5ED3"/>
    <w:rsid w:val="008F6B47"/>
    <w:rsid w:val="008F7D51"/>
    <w:rsid w:val="008F7FE8"/>
    <w:rsid w:val="0090066E"/>
    <w:rsid w:val="0090129E"/>
    <w:rsid w:val="00902FCC"/>
    <w:rsid w:val="00903B62"/>
    <w:rsid w:val="009041D2"/>
    <w:rsid w:val="009048EA"/>
    <w:rsid w:val="0090612A"/>
    <w:rsid w:val="00913BCC"/>
    <w:rsid w:val="009148C2"/>
    <w:rsid w:val="00915D39"/>
    <w:rsid w:val="00917662"/>
    <w:rsid w:val="00917ACA"/>
    <w:rsid w:val="00920739"/>
    <w:rsid w:val="0092074C"/>
    <w:rsid w:val="00920878"/>
    <w:rsid w:val="0092188F"/>
    <w:rsid w:val="00923793"/>
    <w:rsid w:val="00926834"/>
    <w:rsid w:val="009271D3"/>
    <w:rsid w:val="00927E0E"/>
    <w:rsid w:val="00930810"/>
    <w:rsid w:val="00931C6A"/>
    <w:rsid w:val="00936494"/>
    <w:rsid w:val="00936676"/>
    <w:rsid w:val="00937687"/>
    <w:rsid w:val="00944076"/>
    <w:rsid w:val="009442E8"/>
    <w:rsid w:val="00945DC3"/>
    <w:rsid w:val="00946A03"/>
    <w:rsid w:val="00946ADB"/>
    <w:rsid w:val="00946D56"/>
    <w:rsid w:val="009524DD"/>
    <w:rsid w:val="00952913"/>
    <w:rsid w:val="009531E5"/>
    <w:rsid w:val="0095452F"/>
    <w:rsid w:val="00955AD5"/>
    <w:rsid w:val="00956420"/>
    <w:rsid w:val="00956C1C"/>
    <w:rsid w:val="00960114"/>
    <w:rsid w:val="009617AC"/>
    <w:rsid w:val="0096201A"/>
    <w:rsid w:val="0096203A"/>
    <w:rsid w:val="009623DB"/>
    <w:rsid w:val="00963E43"/>
    <w:rsid w:val="00963F93"/>
    <w:rsid w:val="009654BB"/>
    <w:rsid w:val="00966EF9"/>
    <w:rsid w:val="009706FE"/>
    <w:rsid w:val="00970BDE"/>
    <w:rsid w:val="00970C53"/>
    <w:rsid w:val="009727CD"/>
    <w:rsid w:val="00976490"/>
    <w:rsid w:val="00976B04"/>
    <w:rsid w:val="00976F36"/>
    <w:rsid w:val="00980B3A"/>
    <w:rsid w:val="009818A2"/>
    <w:rsid w:val="00982972"/>
    <w:rsid w:val="00982AB2"/>
    <w:rsid w:val="00987737"/>
    <w:rsid w:val="009907E6"/>
    <w:rsid w:val="009925C2"/>
    <w:rsid w:val="009925EC"/>
    <w:rsid w:val="00992F10"/>
    <w:rsid w:val="00993019"/>
    <w:rsid w:val="009931C1"/>
    <w:rsid w:val="009942DC"/>
    <w:rsid w:val="00994700"/>
    <w:rsid w:val="00995CE7"/>
    <w:rsid w:val="009A084C"/>
    <w:rsid w:val="009A08D8"/>
    <w:rsid w:val="009A09EA"/>
    <w:rsid w:val="009A1B24"/>
    <w:rsid w:val="009A22C5"/>
    <w:rsid w:val="009A3038"/>
    <w:rsid w:val="009A3674"/>
    <w:rsid w:val="009A48AB"/>
    <w:rsid w:val="009B0BB5"/>
    <w:rsid w:val="009B0F4D"/>
    <w:rsid w:val="009B1163"/>
    <w:rsid w:val="009B3580"/>
    <w:rsid w:val="009B3C9A"/>
    <w:rsid w:val="009B637B"/>
    <w:rsid w:val="009C045D"/>
    <w:rsid w:val="009C054E"/>
    <w:rsid w:val="009C202C"/>
    <w:rsid w:val="009C4059"/>
    <w:rsid w:val="009C547C"/>
    <w:rsid w:val="009C5DE6"/>
    <w:rsid w:val="009C6A28"/>
    <w:rsid w:val="009C73A4"/>
    <w:rsid w:val="009D0656"/>
    <w:rsid w:val="009D07A7"/>
    <w:rsid w:val="009D0E97"/>
    <w:rsid w:val="009D1CB1"/>
    <w:rsid w:val="009D2A59"/>
    <w:rsid w:val="009D3AE0"/>
    <w:rsid w:val="009D53F3"/>
    <w:rsid w:val="009D5FCB"/>
    <w:rsid w:val="009D69A3"/>
    <w:rsid w:val="009E1E93"/>
    <w:rsid w:val="009E21A6"/>
    <w:rsid w:val="009E2F1F"/>
    <w:rsid w:val="009E42EB"/>
    <w:rsid w:val="009E470C"/>
    <w:rsid w:val="009E59A7"/>
    <w:rsid w:val="009E5A4D"/>
    <w:rsid w:val="009F0F94"/>
    <w:rsid w:val="009F1F6C"/>
    <w:rsid w:val="009F2AD2"/>
    <w:rsid w:val="009F3F07"/>
    <w:rsid w:val="009F6780"/>
    <w:rsid w:val="009F694A"/>
    <w:rsid w:val="00A0084C"/>
    <w:rsid w:val="00A013D0"/>
    <w:rsid w:val="00A02566"/>
    <w:rsid w:val="00A03DD1"/>
    <w:rsid w:val="00A05B69"/>
    <w:rsid w:val="00A06C41"/>
    <w:rsid w:val="00A0778C"/>
    <w:rsid w:val="00A103EA"/>
    <w:rsid w:val="00A13E46"/>
    <w:rsid w:val="00A142E4"/>
    <w:rsid w:val="00A14FE4"/>
    <w:rsid w:val="00A15E58"/>
    <w:rsid w:val="00A165DF"/>
    <w:rsid w:val="00A17775"/>
    <w:rsid w:val="00A201A5"/>
    <w:rsid w:val="00A24071"/>
    <w:rsid w:val="00A248B2"/>
    <w:rsid w:val="00A250FC"/>
    <w:rsid w:val="00A251E4"/>
    <w:rsid w:val="00A25B41"/>
    <w:rsid w:val="00A3040C"/>
    <w:rsid w:val="00A3051E"/>
    <w:rsid w:val="00A332FA"/>
    <w:rsid w:val="00A33B9F"/>
    <w:rsid w:val="00A350DD"/>
    <w:rsid w:val="00A3556C"/>
    <w:rsid w:val="00A35FF6"/>
    <w:rsid w:val="00A365CA"/>
    <w:rsid w:val="00A36CAA"/>
    <w:rsid w:val="00A37863"/>
    <w:rsid w:val="00A40CAB"/>
    <w:rsid w:val="00A41135"/>
    <w:rsid w:val="00A428D6"/>
    <w:rsid w:val="00A462DE"/>
    <w:rsid w:val="00A507B4"/>
    <w:rsid w:val="00A51082"/>
    <w:rsid w:val="00A519A2"/>
    <w:rsid w:val="00A51B86"/>
    <w:rsid w:val="00A51FB7"/>
    <w:rsid w:val="00A5271B"/>
    <w:rsid w:val="00A53303"/>
    <w:rsid w:val="00A550D0"/>
    <w:rsid w:val="00A57860"/>
    <w:rsid w:val="00A57F33"/>
    <w:rsid w:val="00A6029B"/>
    <w:rsid w:val="00A617B0"/>
    <w:rsid w:val="00A62970"/>
    <w:rsid w:val="00A65D8B"/>
    <w:rsid w:val="00A661B4"/>
    <w:rsid w:val="00A67986"/>
    <w:rsid w:val="00A67D20"/>
    <w:rsid w:val="00A710CF"/>
    <w:rsid w:val="00A72981"/>
    <w:rsid w:val="00A73E6C"/>
    <w:rsid w:val="00A74F7C"/>
    <w:rsid w:val="00A75C40"/>
    <w:rsid w:val="00A765F8"/>
    <w:rsid w:val="00A8111D"/>
    <w:rsid w:val="00A812E2"/>
    <w:rsid w:val="00A8230E"/>
    <w:rsid w:val="00A823E0"/>
    <w:rsid w:val="00A82AB2"/>
    <w:rsid w:val="00A82F03"/>
    <w:rsid w:val="00A8478D"/>
    <w:rsid w:val="00A86415"/>
    <w:rsid w:val="00A91462"/>
    <w:rsid w:val="00A94517"/>
    <w:rsid w:val="00A954E3"/>
    <w:rsid w:val="00A95FD7"/>
    <w:rsid w:val="00A9643F"/>
    <w:rsid w:val="00A97BAF"/>
    <w:rsid w:val="00AA1F04"/>
    <w:rsid w:val="00AA3CDC"/>
    <w:rsid w:val="00AA5ADB"/>
    <w:rsid w:val="00AA6401"/>
    <w:rsid w:val="00AA724C"/>
    <w:rsid w:val="00AA7C86"/>
    <w:rsid w:val="00AB13FB"/>
    <w:rsid w:val="00AB171B"/>
    <w:rsid w:val="00AB41A8"/>
    <w:rsid w:val="00AB7541"/>
    <w:rsid w:val="00AC0EE0"/>
    <w:rsid w:val="00AC0F71"/>
    <w:rsid w:val="00AC141E"/>
    <w:rsid w:val="00AC2F18"/>
    <w:rsid w:val="00AC70E8"/>
    <w:rsid w:val="00AD019F"/>
    <w:rsid w:val="00AD03D5"/>
    <w:rsid w:val="00AD0CB8"/>
    <w:rsid w:val="00AD125C"/>
    <w:rsid w:val="00AD1524"/>
    <w:rsid w:val="00AD18B5"/>
    <w:rsid w:val="00AD18C4"/>
    <w:rsid w:val="00AD2EA7"/>
    <w:rsid w:val="00AD3868"/>
    <w:rsid w:val="00AD5CAC"/>
    <w:rsid w:val="00AD6E33"/>
    <w:rsid w:val="00AE00B5"/>
    <w:rsid w:val="00AE2B9F"/>
    <w:rsid w:val="00AE3E9C"/>
    <w:rsid w:val="00AE45A6"/>
    <w:rsid w:val="00AF1138"/>
    <w:rsid w:val="00AF2E47"/>
    <w:rsid w:val="00AF3EEE"/>
    <w:rsid w:val="00AF5B94"/>
    <w:rsid w:val="00B010DF"/>
    <w:rsid w:val="00B02F4E"/>
    <w:rsid w:val="00B04009"/>
    <w:rsid w:val="00B05B0B"/>
    <w:rsid w:val="00B05F6A"/>
    <w:rsid w:val="00B06C2D"/>
    <w:rsid w:val="00B0753D"/>
    <w:rsid w:val="00B10599"/>
    <w:rsid w:val="00B10FF7"/>
    <w:rsid w:val="00B124A9"/>
    <w:rsid w:val="00B12AC8"/>
    <w:rsid w:val="00B14100"/>
    <w:rsid w:val="00B14778"/>
    <w:rsid w:val="00B14B1F"/>
    <w:rsid w:val="00B165D8"/>
    <w:rsid w:val="00B1677C"/>
    <w:rsid w:val="00B16E98"/>
    <w:rsid w:val="00B16FB1"/>
    <w:rsid w:val="00B176B3"/>
    <w:rsid w:val="00B21D21"/>
    <w:rsid w:val="00B21DBF"/>
    <w:rsid w:val="00B2356C"/>
    <w:rsid w:val="00B25457"/>
    <w:rsid w:val="00B30B4A"/>
    <w:rsid w:val="00B343B7"/>
    <w:rsid w:val="00B35764"/>
    <w:rsid w:val="00B40FF1"/>
    <w:rsid w:val="00B4114C"/>
    <w:rsid w:val="00B4574B"/>
    <w:rsid w:val="00B51322"/>
    <w:rsid w:val="00B525CA"/>
    <w:rsid w:val="00B54650"/>
    <w:rsid w:val="00B56BE3"/>
    <w:rsid w:val="00B5712A"/>
    <w:rsid w:val="00B64845"/>
    <w:rsid w:val="00B741DD"/>
    <w:rsid w:val="00B748F4"/>
    <w:rsid w:val="00B74F55"/>
    <w:rsid w:val="00B75927"/>
    <w:rsid w:val="00B75BCB"/>
    <w:rsid w:val="00B76FCC"/>
    <w:rsid w:val="00B779C3"/>
    <w:rsid w:val="00B81437"/>
    <w:rsid w:val="00B82004"/>
    <w:rsid w:val="00B82ED8"/>
    <w:rsid w:val="00B86630"/>
    <w:rsid w:val="00B920A4"/>
    <w:rsid w:val="00B94B52"/>
    <w:rsid w:val="00B959BF"/>
    <w:rsid w:val="00B96323"/>
    <w:rsid w:val="00BA1121"/>
    <w:rsid w:val="00BA2493"/>
    <w:rsid w:val="00BA327E"/>
    <w:rsid w:val="00BA4CB5"/>
    <w:rsid w:val="00BA4F81"/>
    <w:rsid w:val="00BA552C"/>
    <w:rsid w:val="00BA7F51"/>
    <w:rsid w:val="00BB0857"/>
    <w:rsid w:val="00BB23C7"/>
    <w:rsid w:val="00BB3903"/>
    <w:rsid w:val="00BB398D"/>
    <w:rsid w:val="00BB5BA9"/>
    <w:rsid w:val="00BC4938"/>
    <w:rsid w:val="00BC5081"/>
    <w:rsid w:val="00BC6A23"/>
    <w:rsid w:val="00BD088A"/>
    <w:rsid w:val="00BD08B4"/>
    <w:rsid w:val="00BD0BA7"/>
    <w:rsid w:val="00BD16B2"/>
    <w:rsid w:val="00BD1D6F"/>
    <w:rsid w:val="00BD68A4"/>
    <w:rsid w:val="00BD69D7"/>
    <w:rsid w:val="00BD71DA"/>
    <w:rsid w:val="00BE4405"/>
    <w:rsid w:val="00BE5917"/>
    <w:rsid w:val="00BE706F"/>
    <w:rsid w:val="00BE71B5"/>
    <w:rsid w:val="00BF1D81"/>
    <w:rsid w:val="00BF40A7"/>
    <w:rsid w:val="00BF5B0A"/>
    <w:rsid w:val="00BF7E23"/>
    <w:rsid w:val="00C00910"/>
    <w:rsid w:val="00C00A78"/>
    <w:rsid w:val="00C01499"/>
    <w:rsid w:val="00C02B13"/>
    <w:rsid w:val="00C02D91"/>
    <w:rsid w:val="00C0505E"/>
    <w:rsid w:val="00C0554D"/>
    <w:rsid w:val="00C05565"/>
    <w:rsid w:val="00C10440"/>
    <w:rsid w:val="00C11A94"/>
    <w:rsid w:val="00C11E22"/>
    <w:rsid w:val="00C1342C"/>
    <w:rsid w:val="00C13609"/>
    <w:rsid w:val="00C136DB"/>
    <w:rsid w:val="00C15173"/>
    <w:rsid w:val="00C178FE"/>
    <w:rsid w:val="00C17A6A"/>
    <w:rsid w:val="00C22316"/>
    <w:rsid w:val="00C23543"/>
    <w:rsid w:val="00C2435F"/>
    <w:rsid w:val="00C26A8F"/>
    <w:rsid w:val="00C26FDD"/>
    <w:rsid w:val="00C30B51"/>
    <w:rsid w:val="00C31063"/>
    <w:rsid w:val="00C310AD"/>
    <w:rsid w:val="00C31580"/>
    <w:rsid w:val="00C317B7"/>
    <w:rsid w:val="00C31F77"/>
    <w:rsid w:val="00C35270"/>
    <w:rsid w:val="00C36C87"/>
    <w:rsid w:val="00C4074A"/>
    <w:rsid w:val="00C40AEA"/>
    <w:rsid w:val="00C4247C"/>
    <w:rsid w:val="00C42CE4"/>
    <w:rsid w:val="00C43346"/>
    <w:rsid w:val="00C434F3"/>
    <w:rsid w:val="00C44173"/>
    <w:rsid w:val="00C459F4"/>
    <w:rsid w:val="00C46F39"/>
    <w:rsid w:val="00C50761"/>
    <w:rsid w:val="00C50EAE"/>
    <w:rsid w:val="00C55C2E"/>
    <w:rsid w:val="00C55D8D"/>
    <w:rsid w:val="00C570E5"/>
    <w:rsid w:val="00C57710"/>
    <w:rsid w:val="00C60C3F"/>
    <w:rsid w:val="00C610A5"/>
    <w:rsid w:val="00C61129"/>
    <w:rsid w:val="00C61BD8"/>
    <w:rsid w:val="00C61DA1"/>
    <w:rsid w:val="00C62368"/>
    <w:rsid w:val="00C62CA1"/>
    <w:rsid w:val="00C62DC0"/>
    <w:rsid w:val="00C6523B"/>
    <w:rsid w:val="00C654C7"/>
    <w:rsid w:val="00C656FA"/>
    <w:rsid w:val="00C65BC8"/>
    <w:rsid w:val="00C65C54"/>
    <w:rsid w:val="00C66794"/>
    <w:rsid w:val="00C66C7C"/>
    <w:rsid w:val="00C711BA"/>
    <w:rsid w:val="00C72423"/>
    <w:rsid w:val="00C736AF"/>
    <w:rsid w:val="00C7384C"/>
    <w:rsid w:val="00C73DF2"/>
    <w:rsid w:val="00C743F3"/>
    <w:rsid w:val="00C75D1C"/>
    <w:rsid w:val="00C80377"/>
    <w:rsid w:val="00C816A8"/>
    <w:rsid w:val="00C83346"/>
    <w:rsid w:val="00C83A80"/>
    <w:rsid w:val="00C87029"/>
    <w:rsid w:val="00C87A37"/>
    <w:rsid w:val="00C90994"/>
    <w:rsid w:val="00C93DA8"/>
    <w:rsid w:val="00C951D6"/>
    <w:rsid w:val="00CA059E"/>
    <w:rsid w:val="00CA0609"/>
    <w:rsid w:val="00CA12D6"/>
    <w:rsid w:val="00CA289C"/>
    <w:rsid w:val="00CA32B9"/>
    <w:rsid w:val="00CA3C5C"/>
    <w:rsid w:val="00CA3C6E"/>
    <w:rsid w:val="00CA4073"/>
    <w:rsid w:val="00CA44D5"/>
    <w:rsid w:val="00CA5D91"/>
    <w:rsid w:val="00CA632E"/>
    <w:rsid w:val="00CA7DAA"/>
    <w:rsid w:val="00CA7FD8"/>
    <w:rsid w:val="00CB02CB"/>
    <w:rsid w:val="00CB2249"/>
    <w:rsid w:val="00CB22DA"/>
    <w:rsid w:val="00CB2801"/>
    <w:rsid w:val="00CB2E4B"/>
    <w:rsid w:val="00CB3301"/>
    <w:rsid w:val="00CB39CF"/>
    <w:rsid w:val="00CB3E5C"/>
    <w:rsid w:val="00CB3F0D"/>
    <w:rsid w:val="00CB6524"/>
    <w:rsid w:val="00CB68F0"/>
    <w:rsid w:val="00CC0D0F"/>
    <w:rsid w:val="00CC1A1F"/>
    <w:rsid w:val="00CC282E"/>
    <w:rsid w:val="00CC2864"/>
    <w:rsid w:val="00CC2951"/>
    <w:rsid w:val="00CC4073"/>
    <w:rsid w:val="00CC439D"/>
    <w:rsid w:val="00CC55D0"/>
    <w:rsid w:val="00CC5D82"/>
    <w:rsid w:val="00CC7CDF"/>
    <w:rsid w:val="00CD28CF"/>
    <w:rsid w:val="00CD2C03"/>
    <w:rsid w:val="00CD745D"/>
    <w:rsid w:val="00CD790A"/>
    <w:rsid w:val="00CD7E77"/>
    <w:rsid w:val="00CD7EC3"/>
    <w:rsid w:val="00CE1693"/>
    <w:rsid w:val="00CE2C38"/>
    <w:rsid w:val="00CE32A9"/>
    <w:rsid w:val="00CE3CB2"/>
    <w:rsid w:val="00CE44C8"/>
    <w:rsid w:val="00CE4842"/>
    <w:rsid w:val="00CE5317"/>
    <w:rsid w:val="00CE6410"/>
    <w:rsid w:val="00CE7332"/>
    <w:rsid w:val="00CE7489"/>
    <w:rsid w:val="00CF0555"/>
    <w:rsid w:val="00CF05FA"/>
    <w:rsid w:val="00CF0699"/>
    <w:rsid w:val="00CF25D8"/>
    <w:rsid w:val="00CF2945"/>
    <w:rsid w:val="00CF2C4E"/>
    <w:rsid w:val="00CF68BD"/>
    <w:rsid w:val="00CF6B22"/>
    <w:rsid w:val="00CF6FCB"/>
    <w:rsid w:val="00CF7041"/>
    <w:rsid w:val="00CF7821"/>
    <w:rsid w:val="00D00386"/>
    <w:rsid w:val="00D028D6"/>
    <w:rsid w:val="00D034E0"/>
    <w:rsid w:val="00D03EC6"/>
    <w:rsid w:val="00D134EA"/>
    <w:rsid w:val="00D21784"/>
    <w:rsid w:val="00D22446"/>
    <w:rsid w:val="00D248C2"/>
    <w:rsid w:val="00D258D5"/>
    <w:rsid w:val="00D25BDB"/>
    <w:rsid w:val="00D26555"/>
    <w:rsid w:val="00D26EE9"/>
    <w:rsid w:val="00D31E23"/>
    <w:rsid w:val="00D33244"/>
    <w:rsid w:val="00D3570B"/>
    <w:rsid w:val="00D35F33"/>
    <w:rsid w:val="00D369EA"/>
    <w:rsid w:val="00D4046F"/>
    <w:rsid w:val="00D41C0D"/>
    <w:rsid w:val="00D41FCF"/>
    <w:rsid w:val="00D42CA6"/>
    <w:rsid w:val="00D4651E"/>
    <w:rsid w:val="00D50EB5"/>
    <w:rsid w:val="00D513E3"/>
    <w:rsid w:val="00D515FA"/>
    <w:rsid w:val="00D520BC"/>
    <w:rsid w:val="00D52A90"/>
    <w:rsid w:val="00D53211"/>
    <w:rsid w:val="00D5352A"/>
    <w:rsid w:val="00D56A02"/>
    <w:rsid w:val="00D5709D"/>
    <w:rsid w:val="00D57171"/>
    <w:rsid w:val="00D57A1F"/>
    <w:rsid w:val="00D60518"/>
    <w:rsid w:val="00D60AB7"/>
    <w:rsid w:val="00D61279"/>
    <w:rsid w:val="00D61A21"/>
    <w:rsid w:val="00D62EAD"/>
    <w:rsid w:val="00D63974"/>
    <w:rsid w:val="00D64929"/>
    <w:rsid w:val="00D64C44"/>
    <w:rsid w:val="00D64DE5"/>
    <w:rsid w:val="00D65E31"/>
    <w:rsid w:val="00D66A99"/>
    <w:rsid w:val="00D66E13"/>
    <w:rsid w:val="00D7124F"/>
    <w:rsid w:val="00D718BB"/>
    <w:rsid w:val="00D72CFE"/>
    <w:rsid w:val="00D7617B"/>
    <w:rsid w:val="00D808C6"/>
    <w:rsid w:val="00D80C9C"/>
    <w:rsid w:val="00D80E06"/>
    <w:rsid w:val="00D819FC"/>
    <w:rsid w:val="00D83221"/>
    <w:rsid w:val="00D85D11"/>
    <w:rsid w:val="00D900B2"/>
    <w:rsid w:val="00D907FD"/>
    <w:rsid w:val="00D9111A"/>
    <w:rsid w:val="00D914F9"/>
    <w:rsid w:val="00D959EB"/>
    <w:rsid w:val="00D96EDB"/>
    <w:rsid w:val="00D97F9A"/>
    <w:rsid w:val="00D97FB7"/>
    <w:rsid w:val="00DA291B"/>
    <w:rsid w:val="00DA4043"/>
    <w:rsid w:val="00DA4AC3"/>
    <w:rsid w:val="00DA7107"/>
    <w:rsid w:val="00DA7468"/>
    <w:rsid w:val="00DB041A"/>
    <w:rsid w:val="00DB25CD"/>
    <w:rsid w:val="00DB4588"/>
    <w:rsid w:val="00DB5D82"/>
    <w:rsid w:val="00DB79B8"/>
    <w:rsid w:val="00DC1B2E"/>
    <w:rsid w:val="00DC263B"/>
    <w:rsid w:val="00DC285C"/>
    <w:rsid w:val="00DC2977"/>
    <w:rsid w:val="00DC4BBD"/>
    <w:rsid w:val="00DC4C90"/>
    <w:rsid w:val="00DD3976"/>
    <w:rsid w:val="00DE0ACB"/>
    <w:rsid w:val="00DE399D"/>
    <w:rsid w:val="00DE5025"/>
    <w:rsid w:val="00DE679F"/>
    <w:rsid w:val="00DE70EF"/>
    <w:rsid w:val="00DF0D72"/>
    <w:rsid w:val="00DF1A9F"/>
    <w:rsid w:val="00DF2039"/>
    <w:rsid w:val="00DF5978"/>
    <w:rsid w:val="00DF65A9"/>
    <w:rsid w:val="00E04493"/>
    <w:rsid w:val="00E04964"/>
    <w:rsid w:val="00E07997"/>
    <w:rsid w:val="00E119C2"/>
    <w:rsid w:val="00E1441B"/>
    <w:rsid w:val="00E15D48"/>
    <w:rsid w:val="00E17CBF"/>
    <w:rsid w:val="00E210CA"/>
    <w:rsid w:val="00E23D97"/>
    <w:rsid w:val="00E26794"/>
    <w:rsid w:val="00E26BDD"/>
    <w:rsid w:val="00E2745D"/>
    <w:rsid w:val="00E2768C"/>
    <w:rsid w:val="00E27755"/>
    <w:rsid w:val="00E32EC1"/>
    <w:rsid w:val="00E361E6"/>
    <w:rsid w:val="00E413AB"/>
    <w:rsid w:val="00E43292"/>
    <w:rsid w:val="00E43347"/>
    <w:rsid w:val="00E44D20"/>
    <w:rsid w:val="00E52DBA"/>
    <w:rsid w:val="00E53C55"/>
    <w:rsid w:val="00E54616"/>
    <w:rsid w:val="00E561BA"/>
    <w:rsid w:val="00E61683"/>
    <w:rsid w:val="00E618D3"/>
    <w:rsid w:val="00E61C7A"/>
    <w:rsid w:val="00E62451"/>
    <w:rsid w:val="00E6259B"/>
    <w:rsid w:val="00E628D3"/>
    <w:rsid w:val="00E62FF4"/>
    <w:rsid w:val="00E63A60"/>
    <w:rsid w:val="00E63FC8"/>
    <w:rsid w:val="00E64B4E"/>
    <w:rsid w:val="00E6509D"/>
    <w:rsid w:val="00E722F7"/>
    <w:rsid w:val="00E72B82"/>
    <w:rsid w:val="00E7330D"/>
    <w:rsid w:val="00E734F3"/>
    <w:rsid w:val="00E738A9"/>
    <w:rsid w:val="00E7428A"/>
    <w:rsid w:val="00E74BD2"/>
    <w:rsid w:val="00E75AAD"/>
    <w:rsid w:val="00E76540"/>
    <w:rsid w:val="00E84AD6"/>
    <w:rsid w:val="00E9127C"/>
    <w:rsid w:val="00E9232E"/>
    <w:rsid w:val="00E92987"/>
    <w:rsid w:val="00E9302B"/>
    <w:rsid w:val="00E933F0"/>
    <w:rsid w:val="00E96755"/>
    <w:rsid w:val="00EA0CB4"/>
    <w:rsid w:val="00EA2606"/>
    <w:rsid w:val="00EA4F9F"/>
    <w:rsid w:val="00EA53D4"/>
    <w:rsid w:val="00EA6E6E"/>
    <w:rsid w:val="00EB0B9F"/>
    <w:rsid w:val="00EB1FDD"/>
    <w:rsid w:val="00EB22EC"/>
    <w:rsid w:val="00EB27B9"/>
    <w:rsid w:val="00EB7880"/>
    <w:rsid w:val="00EC1690"/>
    <w:rsid w:val="00EC16DF"/>
    <w:rsid w:val="00EC6757"/>
    <w:rsid w:val="00ED1061"/>
    <w:rsid w:val="00ED3111"/>
    <w:rsid w:val="00ED3122"/>
    <w:rsid w:val="00ED3792"/>
    <w:rsid w:val="00ED3FDD"/>
    <w:rsid w:val="00ED4E61"/>
    <w:rsid w:val="00ED6C75"/>
    <w:rsid w:val="00ED7C2B"/>
    <w:rsid w:val="00EE09A0"/>
    <w:rsid w:val="00EE3CA2"/>
    <w:rsid w:val="00EE489D"/>
    <w:rsid w:val="00EE6A57"/>
    <w:rsid w:val="00EE6FF4"/>
    <w:rsid w:val="00EF0FE7"/>
    <w:rsid w:val="00EF104E"/>
    <w:rsid w:val="00EF13D3"/>
    <w:rsid w:val="00EF2C15"/>
    <w:rsid w:val="00EF4F0F"/>
    <w:rsid w:val="00EF534D"/>
    <w:rsid w:val="00EF5DED"/>
    <w:rsid w:val="00EF6228"/>
    <w:rsid w:val="00F002EC"/>
    <w:rsid w:val="00F01EE6"/>
    <w:rsid w:val="00F02C9D"/>
    <w:rsid w:val="00F02D32"/>
    <w:rsid w:val="00F04A87"/>
    <w:rsid w:val="00F06173"/>
    <w:rsid w:val="00F066ED"/>
    <w:rsid w:val="00F07901"/>
    <w:rsid w:val="00F10D2A"/>
    <w:rsid w:val="00F10E35"/>
    <w:rsid w:val="00F1151A"/>
    <w:rsid w:val="00F11746"/>
    <w:rsid w:val="00F12277"/>
    <w:rsid w:val="00F1235E"/>
    <w:rsid w:val="00F12E5F"/>
    <w:rsid w:val="00F14C59"/>
    <w:rsid w:val="00F14E59"/>
    <w:rsid w:val="00F15095"/>
    <w:rsid w:val="00F152AD"/>
    <w:rsid w:val="00F16C7B"/>
    <w:rsid w:val="00F175A3"/>
    <w:rsid w:val="00F203B5"/>
    <w:rsid w:val="00F20966"/>
    <w:rsid w:val="00F20975"/>
    <w:rsid w:val="00F21A15"/>
    <w:rsid w:val="00F236A8"/>
    <w:rsid w:val="00F252E9"/>
    <w:rsid w:val="00F25DB4"/>
    <w:rsid w:val="00F27103"/>
    <w:rsid w:val="00F3010B"/>
    <w:rsid w:val="00F3081D"/>
    <w:rsid w:val="00F30DCD"/>
    <w:rsid w:val="00F30DE4"/>
    <w:rsid w:val="00F3252B"/>
    <w:rsid w:val="00F32E5F"/>
    <w:rsid w:val="00F3559A"/>
    <w:rsid w:val="00F35FC0"/>
    <w:rsid w:val="00F36E6C"/>
    <w:rsid w:val="00F36EF2"/>
    <w:rsid w:val="00F402DF"/>
    <w:rsid w:val="00F4441E"/>
    <w:rsid w:val="00F44E6F"/>
    <w:rsid w:val="00F47839"/>
    <w:rsid w:val="00F47C8E"/>
    <w:rsid w:val="00F47F3D"/>
    <w:rsid w:val="00F506F5"/>
    <w:rsid w:val="00F50959"/>
    <w:rsid w:val="00F5173E"/>
    <w:rsid w:val="00F51E23"/>
    <w:rsid w:val="00F52481"/>
    <w:rsid w:val="00F551AA"/>
    <w:rsid w:val="00F5636F"/>
    <w:rsid w:val="00F57F9F"/>
    <w:rsid w:val="00F6010D"/>
    <w:rsid w:val="00F610E9"/>
    <w:rsid w:val="00F6356B"/>
    <w:rsid w:val="00F67159"/>
    <w:rsid w:val="00F67731"/>
    <w:rsid w:val="00F679C2"/>
    <w:rsid w:val="00F72CDE"/>
    <w:rsid w:val="00F73034"/>
    <w:rsid w:val="00F73255"/>
    <w:rsid w:val="00F73A3A"/>
    <w:rsid w:val="00F75617"/>
    <w:rsid w:val="00F80C03"/>
    <w:rsid w:val="00F818A8"/>
    <w:rsid w:val="00F86337"/>
    <w:rsid w:val="00F86893"/>
    <w:rsid w:val="00F87AD8"/>
    <w:rsid w:val="00F917D0"/>
    <w:rsid w:val="00F93056"/>
    <w:rsid w:val="00F93503"/>
    <w:rsid w:val="00F93E56"/>
    <w:rsid w:val="00F949DF"/>
    <w:rsid w:val="00F95864"/>
    <w:rsid w:val="00F95C86"/>
    <w:rsid w:val="00F96234"/>
    <w:rsid w:val="00F96585"/>
    <w:rsid w:val="00FA0D42"/>
    <w:rsid w:val="00FA154F"/>
    <w:rsid w:val="00FA185D"/>
    <w:rsid w:val="00FA4B3E"/>
    <w:rsid w:val="00FA4BFE"/>
    <w:rsid w:val="00FA6986"/>
    <w:rsid w:val="00FA6F0E"/>
    <w:rsid w:val="00FB0024"/>
    <w:rsid w:val="00FB016D"/>
    <w:rsid w:val="00FB0CB6"/>
    <w:rsid w:val="00FB1359"/>
    <w:rsid w:val="00FB4855"/>
    <w:rsid w:val="00FB5E3D"/>
    <w:rsid w:val="00FC2031"/>
    <w:rsid w:val="00FC30C8"/>
    <w:rsid w:val="00FC343E"/>
    <w:rsid w:val="00FC58D4"/>
    <w:rsid w:val="00FC5A68"/>
    <w:rsid w:val="00FC703E"/>
    <w:rsid w:val="00FD1624"/>
    <w:rsid w:val="00FD2384"/>
    <w:rsid w:val="00FD254D"/>
    <w:rsid w:val="00FD2981"/>
    <w:rsid w:val="00FD41D9"/>
    <w:rsid w:val="00FD5A76"/>
    <w:rsid w:val="00FD668E"/>
    <w:rsid w:val="00FD6A8F"/>
    <w:rsid w:val="00FD7449"/>
    <w:rsid w:val="00FE047D"/>
    <w:rsid w:val="00FE1BC9"/>
    <w:rsid w:val="00FE1BDB"/>
    <w:rsid w:val="00FE2F4A"/>
    <w:rsid w:val="00FE526F"/>
    <w:rsid w:val="00FE5BE2"/>
    <w:rsid w:val="00FE68E8"/>
    <w:rsid w:val="00FE6AD1"/>
    <w:rsid w:val="00FE7F1E"/>
    <w:rsid w:val="00FF04E8"/>
    <w:rsid w:val="00FF127C"/>
    <w:rsid w:val="00FF3C8B"/>
    <w:rsid w:val="00FF4659"/>
    <w:rsid w:val="00FF56BF"/>
    <w:rsid w:val="00FF59A4"/>
    <w:rsid w:val="00FF7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2AD8B7"/>
  <w15:docId w15:val="{37323A67-C4F6-2344-B3BE-A58174F30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2F3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A2F3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95661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CB02CB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B02CB"/>
    <w:rPr>
      <w:rFonts w:ascii="Calibri" w:eastAsia="Times New Roman" w:hAnsi="Calibri" w:cs="Calibri"/>
    </w:rPr>
  </w:style>
  <w:style w:type="table" w:styleId="TableGrid">
    <w:name w:val="Table Grid"/>
    <w:basedOn w:val="TableNormal"/>
    <w:uiPriority w:val="39"/>
    <w:rsid w:val="00CB02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B02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02C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B02CB"/>
  </w:style>
  <w:style w:type="paragraph" w:customStyle="1" w:styleId="EndNoteBibliographyTitle">
    <w:name w:val="EndNote Bibliography Title"/>
    <w:basedOn w:val="Normal"/>
    <w:link w:val="EndNoteBibliographyTitleChar"/>
    <w:rsid w:val="00205AE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5AE5"/>
    <w:rPr>
      <w:rFonts w:ascii="Calibri" w:eastAsia="Times New Roman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123A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3A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3A9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A9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A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A99"/>
    <w:rPr>
      <w:rFonts w:ascii="Tahoma" w:eastAsia="Times New Roman" w:hAnsi="Tahoma" w:cs="Tahoma"/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172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83A7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D4A2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25B4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B05F6A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E7608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3E39B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B0C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68671">
          <w:blockQuote w:val="1"/>
          <w:marLeft w:val="0"/>
          <w:marRight w:val="720"/>
          <w:marTop w:val="100"/>
          <w:marBottom w:val="100"/>
          <w:divBdr>
            <w:top w:val="none" w:sz="0" w:space="0" w:color="auto"/>
            <w:left w:val="single" w:sz="6" w:space="8" w:color="auto"/>
            <w:bottom w:val="none" w:sz="0" w:space="0" w:color="auto"/>
            <w:right w:val="none" w:sz="0" w:space="0" w:color="auto"/>
          </w:divBdr>
          <w:divsChild>
            <w:div w:id="99596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41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76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403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51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149225">
          <w:blockQuote w:val="1"/>
          <w:marLeft w:val="0"/>
          <w:marRight w:val="720"/>
          <w:marTop w:val="100"/>
          <w:marBottom w:val="100"/>
          <w:divBdr>
            <w:top w:val="none" w:sz="0" w:space="0" w:color="auto"/>
            <w:left w:val="single" w:sz="6" w:space="8" w:color="auto"/>
            <w:bottom w:val="none" w:sz="0" w:space="0" w:color="auto"/>
            <w:right w:val="none" w:sz="0" w:space="0" w:color="auto"/>
          </w:divBdr>
          <w:divsChild>
            <w:div w:id="1729188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90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808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163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obo.william@mayo.edu" TargetMode="External"/><Relationship Id="rId13" Type="http://schemas.openxmlformats.org/officeDocument/2006/relationships/footer" Target="foot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D4442A-043D-4D43-AC29-68114231D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0</Pages>
  <Words>4172</Words>
  <Characters>23786</Characters>
  <Application>Microsoft Office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7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o, William V., M.D., M.P.H.</dc:creator>
  <cp:lastModifiedBy>Arjun P. Athreya</cp:lastModifiedBy>
  <cp:revision>42</cp:revision>
  <cp:lastPrinted>2020-08-06T20:04:00Z</cp:lastPrinted>
  <dcterms:created xsi:type="dcterms:W3CDTF">2020-11-07T23:39:00Z</dcterms:created>
  <dcterms:modified xsi:type="dcterms:W3CDTF">2020-11-11T19:30:00Z</dcterms:modified>
</cp:coreProperties>
</file>